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E0847C" w14:textId="31AED5D7" w:rsidR="0009704F" w:rsidRPr="0009704F" w:rsidRDefault="0009704F" w:rsidP="0064051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9704F">
        <w:rPr>
          <w:rFonts w:ascii="Times New Roman" w:hAnsi="Times New Roman" w:cs="Times New Roman"/>
          <w:color w:val="000000" w:themeColor="text1"/>
          <w:sz w:val="24"/>
          <w:szCs w:val="24"/>
        </w:rPr>
        <w:t>S5.1</w:t>
      </w:r>
    </w:p>
    <w:p w14:paraId="6BCBF177" w14:textId="47E02461" w:rsidR="004D150C" w:rsidRPr="00131979" w:rsidRDefault="00640511" w:rsidP="0064051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4 Factor Structure of </w:t>
      </w:r>
      <w:r w:rsidR="00484D7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he 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arent-Reported SDQ </w:t>
      </w:r>
      <w:r w:rsidR="00484D7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ifficulties Items 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or Children Aged 2-4 Yea</w:t>
      </w:r>
      <w:r w:rsidR="004D150C"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s</w:t>
      </w:r>
    </w:p>
    <w:p w14:paraId="6CDBE8A4" w14:textId="77777777" w:rsidR="00640511" w:rsidRPr="00131979" w:rsidRDefault="00640511" w:rsidP="0064051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tbl>
      <w:tblPr>
        <w:tblpPr w:leftFromText="180" w:rightFromText="180" w:vertAnchor="page" w:horzAnchor="margin" w:tblpY="2221"/>
        <w:tblW w:w="13325" w:type="dxa"/>
        <w:tblLook w:val="04A0" w:firstRow="1" w:lastRow="0" w:firstColumn="1" w:lastColumn="0" w:noHBand="0" w:noVBand="1"/>
      </w:tblPr>
      <w:tblGrid>
        <w:gridCol w:w="4701"/>
        <w:gridCol w:w="1395"/>
        <w:gridCol w:w="873"/>
        <w:gridCol w:w="1253"/>
        <w:gridCol w:w="850"/>
        <w:gridCol w:w="1276"/>
        <w:gridCol w:w="851"/>
        <w:gridCol w:w="1275"/>
        <w:gridCol w:w="851"/>
      </w:tblGrid>
      <w:tr w:rsidR="0009704F" w:rsidRPr="00131979" w14:paraId="62859E93" w14:textId="77777777" w:rsidTr="0009704F">
        <w:trPr>
          <w:trHeight w:val="132"/>
        </w:trPr>
        <w:tc>
          <w:tcPr>
            <w:tcW w:w="4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6E400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DQ Item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596C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1</w:t>
            </w:r>
          </w:p>
        </w:tc>
        <w:tc>
          <w:tcPr>
            <w:tcW w:w="210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58A9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2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35F5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3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E1A5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4</w:t>
            </w:r>
          </w:p>
        </w:tc>
      </w:tr>
      <w:tr w:rsidR="0009704F" w:rsidRPr="00131979" w14:paraId="02E1E298" w14:textId="77777777" w:rsidTr="0009704F">
        <w:trPr>
          <w:trHeight w:val="300"/>
        </w:trPr>
        <w:tc>
          <w:tcPr>
            <w:tcW w:w="4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149D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B82A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0BCB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506E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6DC3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B972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1A2B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BCBC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64D5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</w:tr>
      <w:tr w:rsidR="0009704F" w:rsidRPr="00131979" w14:paraId="6A16A4DC" w14:textId="77777777" w:rsidTr="0009704F">
        <w:trPr>
          <w:trHeight w:val="300"/>
        </w:trPr>
        <w:tc>
          <w:tcPr>
            <w:tcW w:w="4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887C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 Restless, overactive, cannot stay still for long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6B76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92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7617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7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29A5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72D4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1EA5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8FA9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2D9B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4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6E6F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0</w:t>
            </w:r>
          </w:p>
        </w:tc>
      </w:tr>
      <w:tr w:rsidR="0009704F" w:rsidRPr="00131979" w14:paraId="502D99CE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68C3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 Often complains of headaches, stomach-aches or sicknes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2B65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9F59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02F8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BF70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0AF2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CE68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5989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B01B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3</w:t>
            </w:r>
          </w:p>
        </w:tc>
      </w:tr>
      <w:tr w:rsidR="0009704F" w:rsidRPr="00131979" w14:paraId="44FFCD52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42E4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 Often loses temp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CCA2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3B27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1D63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4FB0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E90E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A06E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8622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9500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5</w:t>
            </w:r>
          </w:p>
        </w:tc>
      </w:tr>
      <w:tr w:rsidR="0009704F" w:rsidRPr="00131979" w14:paraId="1DBD529F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A625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 Rather solitary, prefers to play alon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6ADB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3EC6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0DC7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7CD0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0635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F375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A52A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0C9D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1</w:t>
            </w:r>
          </w:p>
        </w:tc>
      </w:tr>
      <w:tr w:rsidR="0009704F" w:rsidRPr="00131979" w14:paraId="702AA063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52BD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 Many worries or often seems worri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DE03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0A49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6D4D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0782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F2D0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FB88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7732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9840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9</w:t>
            </w:r>
          </w:p>
        </w:tc>
      </w:tr>
      <w:tr w:rsidR="0009704F" w:rsidRPr="00131979" w14:paraId="526E918D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E2D6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 Constantly fidgeting or squirm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602B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4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3BBB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5380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2D7C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DD87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65D3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3F1B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C92F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6</w:t>
            </w:r>
          </w:p>
        </w:tc>
      </w:tr>
      <w:tr w:rsidR="0009704F" w:rsidRPr="00131979" w14:paraId="42518BBF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B22D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 Often fights with other children or bullies them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A4E0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028C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82F2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5F07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6FB6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7165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056A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A13A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8</w:t>
            </w:r>
          </w:p>
        </w:tc>
      </w:tr>
      <w:tr w:rsidR="0009704F" w:rsidRPr="00131979" w14:paraId="3145EF9D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E532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 Often unhappy, depressed or tearfu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77B9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D343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7D13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29C5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3F88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29E8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9479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C207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2</w:t>
            </w:r>
          </w:p>
        </w:tc>
      </w:tr>
      <w:tr w:rsidR="0009704F" w:rsidRPr="00131979" w14:paraId="00DB3D94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1BF8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 Easily distracted, concentration wande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BF34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1B4A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B4E7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D299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1F00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1484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DC30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090A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7</w:t>
            </w:r>
          </w:p>
        </w:tc>
      </w:tr>
      <w:tr w:rsidR="0009704F" w:rsidRPr="00131979" w14:paraId="16102173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0C7C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 Nervous or clingy in new situations, easily loses confidenc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9FA5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4D1D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1F0F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68D8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10ED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27BC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2A9C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80B2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2</w:t>
            </w:r>
          </w:p>
        </w:tc>
      </w:tr>
      <w:tr w:rsidR="0009704F" w:rsidRPr="00131979" w14:paraId="4C77EC29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E331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 Often argumentative with adult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B7AE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7FC2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0B85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C8B1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1C98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C17E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DED8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D5FF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6</w:t>
            </w:r>
          </w:p>
        </w:tc>
      </w:tr>
      <w:tr w:rsidR="0009704F" w:rsidRPr="00131979" w14:paraId="00B5F752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C1C7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 Picked on or bullied by other childre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5C3C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5D83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4346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B5AB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4E02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7E35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8D8F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8789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5</w:t>
            </w:r>
          </w:p>
        </w:tc>
      </w:tr>
      <w:tr w:rsidR="0009704F" w:rsidRPr="00131979" w14:paraId="01F257DB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B172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 Can be spiteful to othe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D462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6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8D5A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A3EB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3D4E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BA27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5B04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8CBA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A2F3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6</w:t>
            </w:r>
          </w:p>
        </w:tc>
      </w:tr>
      <w:tr w:rsidR="0009704F" w:rsidRPr="00131979" w14:paraId="660AC7F5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1E3C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 Gets along better with adults than with other childre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1CE0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A829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FD73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FE0B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C01B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A259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0EB7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63DB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2</w:t>
            </w:r>
          </w:p>
        </w:tc>
      </w:tr>
      <w:tr w:rsidR="0009704F" w:rsidRPr="00131979" w14:paraId="4345B0B0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F59E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 Many fears, easily scar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C92A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7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2EBD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F0C9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218F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503C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F357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33BA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511B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5</w:t>
            </w:r>
          </w:p>
        </w:tc>
      </w:tr>
      <w:tr w:rsidR="0009704F" w:rsidRPr="00131979" w14:paraId="6A795512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188B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 Generally well behaved, usually does what adults request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266B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B224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2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E75D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2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BFC4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AA9D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3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2091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3F12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8372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3</w:t>
            </w:r>
          </w:p>
        </w:tc>
      </w:tr>
      <w:tr w:rsidR="0009704F" w:rsidRPr="00131979" w14:paraId="2AA390E6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7552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 Has at least one good friend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EA63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3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AE37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45BF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9CF0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727F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4F70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5F90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026F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8</w:t>
            </w:r>
          </w:p>
        </w:tc>
      </w:tr>
      <w:tr w:rsidR="0009704F" w:rsidRPr="00131979" w14:paraId="7C2A2844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7FC0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 Generally liked by other children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3CB6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9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01D4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F9F8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7F87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432A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8958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C1F0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E121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8</w:t>
            </w:r>
          </w:p>
        </w:tc>
      </w:tr>
      <w:tr w:rsidR="0009704F" w:rsidRPr="00131979" w14:paraId="4B753977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C651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 Can stop and think things out before acting #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5FF6F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01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91CD4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7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7CE01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9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AD3D7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1B4AF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2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184FB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B79CF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3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0D760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1</w:t>
            </w:r>
          </w:p>
        </w:tc>
      </w:tr>
      <w:tr w:rsidR="0009704F" w:rsidRPr="00131979" w14:paraId="15015A76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A650B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 Good attention span, sees work through to the end #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73368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33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FFC9A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E8327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E4991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D187A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4E076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7DFBD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342F2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8</w:t>
            </w:r>
          </w:p>
        </w:tc>
      </w:tr>
    </w:tbl>
    <w:p w14:paraId="74F38C3A" w14:textId="77777777" w:rsidR="00640511" w:rsidRPr="00131979" w:rsidRDefault="00640511" w:rsidP="0064051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F692D09" w14:textId="77777777" w:rsidR="00640511" w:rsidRPr="00131979" w:rsidRDefault="00640511" w:rsidP="0064051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F78EA40" w14:textId="77777777" w:rsidR="00640511" w:rsidRPr="00131979" w:rsidRDefault="00640511" w:rsidP="0064051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42372A02" w14:textId="77777777" w:rsidR="00640511" w:rsidRPr="00131979" w:rsidRDefault="00640511" w:rsidP="0064051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19CE04D" w14:textId="77777777" w:rsidR="00640511" w:rsidRPr="00131979" w:rsidRDefault="00640511" w:rsidP="0064051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9371DDD" w14:textId="77777777" w:rsidR="00640511" w:rsidRPr="00131979" w:rsidRDefault="00640511" w:rsidP="0064051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9D6C1BF" w14:textId="77777777" w:rsidR="00640511" w:rsidRPr="00131979" w:rsidRDefault="00640511" w:rsidP="0064051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F0A3361" w14:textId="77777777" w:rsidR="00640511" w:rsidRPr="00131979" w:rsidRDefault="00640511" w:rsidP="0064051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BFE492A" w14:textId="77777777" w:rsidR="00640511" w:rsidRPr="00131979" w:rsidRDefault="00640511" w:rsidP="0064051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17BB9F7D" w14:textId="77777777" w:rsidR="00640511" w:rsidRPr="00131979" w:rsidRDefault="00640511" w:rsidP="0064051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786C44C" w14:textId="77777777" w:rsidR="00640511" w:rsidRPr="00131979" w:rsidRDefault="00640511" w:rsidP="0064051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14FBBB36" w14:textId="77777777" w:rsidR="00640511" w:rsidRPr="00131979" w:rsidRDefault="00640511" w:rsidP="0064051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2187DFF" w14:textId="77777777" w:rsidR="00640511" w:rsidRPr="00131979" w:rsidRDefault="00640511" w:rsidP="0064051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1D63DB7" w14:textId="77777777" w:rsidR="00640511" w:rsidRPr="00131979" w:rsidRDefault="00640511" w:rsidP="0064051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8764864" w14:textId="77777777" w:rsidR="00640511" w:rsidRPr="00131979" w:rsidRDefault="00640511" w:rsidP="0064051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405A6A16" w14:textId="77777777" w:rsidR="00640511" w:rsidRPr="00131979" w:rsidRDefault="00640511" w:rsidP="0064051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1AAD4DB" w14:textId="77777777" w:rsidR="00640511" w:rsidRPr="00131979" w:rsidRDefault="00640511" w:rsidP="0064051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98EE6B1" w14:textId="77777777" w:rsidR="00640511" w:rsidRPr="00131979" w:rsidRDefault="00640511" w:rsidP="0064051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445F873" w14:textId="77777777" w:rsidR="00640511" w:rsidRPr="00131979" w:rsidRDefault="00640511" w:rsidP="0064051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B53E8BC" w14:textId="77777777" w:rsidR="00640511" w:rsidRPr="00131979" w:rsidRDefault="00640511" w:rsidP="0064051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2E339E6" w14:textId="77777777" w:rsidR="00640511" w:rsidRPr="00131979" w:rsidRDefault="00640511" w:rsidP="0064051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E02E009" w14:textId="77777777" w:rsidR="00640511" w:rsidRPr="00131979" w:rsidRDefault="00640511" w:rsidP="0064051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1ABDE73A" w14:textId="77777777" w:rsidR="00640511" w:rsidRPr="00131979" w:rsidRDefault="00640511" w:rsidP="0064051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7C7EC22" w14:textId="44B5A0F3" w:rsidR="00405EA1" w:rsidRPr="00131979" w:rsidRDefault="00640511" w:rsidP="0064051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e</w:t>
      </w: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# = Reversed scored item. Bold typeface = primary loading. All primary loadings were 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.02. </w:t>
      </w:r>
    </w:p>
    <w:p w14:paraId="06EC6CFE" w14:textId="77777777" w:rsidR="00405EA1" w:rsidRPr="00131979" w:rsidRDefault="00405EA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166180F" w14:textId="77777777" w:rsidR="00640511" w:rsidRPr="00131979" w:rsidRDefault="00640511" w:rsidP="0064051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2C9024" w14:textId="0001D31B" w:rsidR="0009704F" w:rsidRPr="0009704F" w:rsidRDefault="0009704F" w:rsidP="00405EA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5.2</w:t>
      </w:r>
    </w:p>
    <w:p w14:paraId="3ED07182" w14:textId="1B4E695B" w:rsidR="00405EA1" w:rsidRPr="00131979" w:rsidRDefault="00484D76" w:rsidP="00405EA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4 Factor Structure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he 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arent-Reported SDQ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ifficulties Items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405EA1"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or Children Aged 4-5 Years</w:t>
      </w:r>
    </w:p>
    <w:p w14:paraId="5D9F5002" w14:textId="77777777" w:rsidR="00405EA1" w:rsidRPr="00131979" w:rsidRDefault="00405EA1" w:rsidP="00405EA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tbl>
      <w:tblPr>
        <w:tblpPr w:leftFromText="180" w:rightFromText="180" w:vertAnchor="page" w:horzAnchor="margin" w:tblpY="2716"/>
        <w:tblW w:w="13325" w:type="dxa"/>
        <w:tblLook w:val="04A0" w:firstRow="1" w:lastRow="0" w:firstColumn="1" w:lastColumn="0" w:noHBand="0" w:noVBand="1"/>
      </w:tblPr>
      <w:tblGrid>
        <w:gridCol w:w="4701"/>
        <w:gridCol w:w="1395"/>
        <w:gridCol w:w="873"/>
        <w:gridCol w:w="1253"/>
        <w:gridCol w:w="850"/>
        <w:gridCol w:w="1276"/>
        <w:gridCol w:w="851"/>
        <w:gridCol w:w="1275"/>
        <w:gridCol w:w="851"/>
      </w:tblGrid>
      <w:tr w:rsidR="00391E0E" w:rsidRPr="00131979" w14:paraId="705D86AE" w14:textId="77777777" w:rsidTr="0009704F">
        <w:trPr>
          <w:trHeight w:val="132"/>
        </w:trPr>
        <w:tc>
          <w:tcPr>
            <w:tcW w:w="4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D3704" w14:textId="77777777" w:rsidR="00405EA1" w:rsidRPr="00131979" w:rsidRDefault="00405EA1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DQ Item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46993" w14:textId="1F1C9839" w:rsidR="000C748A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1</w:t>
            </w:r>
          </w:p>
        </w:tc>
        <w:tc>
          <w:tcPr>
            <w:tcW w:w="210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2ED11" w14:textId="0FB560AF" w:rsidR="000C748A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2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D75A6" w14:textId="1B41ED90" w:rsidR="000C748A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3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73E4A" w14:textId="75493B81" w:rsidR="000C748A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4</w:t>
            </w:r>
          </w:p>
        </w:tc>
      </w:tr>
      <w:tr w:rsidR="00391E0E" w:rsidRPr="00131979" w14:paraId="6CA3B014" w14:textId="77777777" w:rsidTr="0009704F">
        <w:trPr>
          <w:trHeight w:val="300"/>
        </w:trPr>
        <w:tc>
          <w:tcPr>
            <w:tcW w:w="4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4AD55" w14:textId="77777777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A73EB" w14:textId="77777777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DB046" w14:textId="77777777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04638" w14:textId="77777777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2C103" w14:textId="77777777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374DF" w14:textId="77777777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74E54" w14:textId="77777777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4B2A6" w14:textId="77777777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664BE" w14:textId="77777777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</w:tr>
      <w:tr w:rsidR="00391E0E" w:rsidRPr="00131979" w14:paraId="42B37C3D" w14:textId="77777777" w:rsidTr="0009704F">
        <w:trPr>
          <w:trHeight w:val="300"/>
        </w:trPr>
        <w:tc>
          <w:tcPr>
            <w:tcW w:w="4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CE0C" w14:textId="77777777" w:rsidR="00405EA1" w:rsidRPr="00131979" w:rsidRDefault="00405EA1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 Restless, overactive, cannot stay still for long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B9A05" w14:textId="5CA2F539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407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08EBA" w14:textId="0057C576" w:rsidR="00405EA1" w:rsidRPr="00131979" w:rsidRDefault="001F221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5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05867" w14:textId="2EDD9A17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C314B" w14:textId="59C86DD7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C0E32" w14:textId="310C64A2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9690E" w14:textId="65BF6C38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03692" w14:textId="7CABA7AA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A5BE0" w14:textId="22D55D81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3</w:t>
            </w:r>
          </w:p>
        </w:tc>
      </w:tr>
      <w:tr w:rsidR="00391E0E" w:rsidRPr="00131979" w14:paraId="19550390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FE28" w14:textId="77777777" w:rsidR="00405EA1" w:rsidRPr="00131979" w:rsidRDefault="00405EA1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 Often complains of headaches, stomach-aches or sicknes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0481C" w14:textId="78D39178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7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B0C27" w14:textId="05B58320" w:rsidR="00405EA1" w:rsidRPr="00131979" w:rsidRDefault="001F221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DED91" w14:textId="7F98570A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F8C66" w14:textId="77E3DD46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9EBC9" w14:textId="7088FFB8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769D8" w14:textId="280CE04A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4458F" w14:textId="0B9D0FDA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D3A5E" w14:textId="425A994E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7</w:t>
            </w:r>
          </w:p>
        </w:tc>
      </w:tr>
      <w:tr w:rsidR="00391E0E" w:rsidRPr="00131979" w14:paraId="6E5B2A2C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75DD" w14:textId="77777777" w:rsidR="00405EA1" w:rsidRPr="00131979" w:rsidRDefault="00405EA1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 Often loses temp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49538" w14:textId="0B2FFD03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7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D81F4" w14:textId="0471D9AB" w:rsidR="00405EA1" w:rsidRPr="00131979" w:rsidRDefault="001F221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F23D1" w14:textId="4CC07261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DC8EB" w14:textId="1AB5BBF0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1AE7C" w14:textId="66B2BBF0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FB4CE" w14:textId="327EDA6C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83E9E" w14:textId="314AFF56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70FEF" w14:textId="535D5FE7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3</w:t>
            </w:r>
          </w:p>
        </w:tc>
      </w:tr>
      <w:tr w:rsidR="00391E0E" w:rsidRPr="00131979" w14:paraId="2967C5E6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DED5" w14:textId="77777777" w:rsidR="00405EA1" w:rsidRPr="00131979" w:rsidRDefault="00405EA1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 Rather solitary, prefers to play alon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A6D2B" w14:textId="0AC06C27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AD1A7" w14:textId="0E7BEFD8" w:rsidR="00405EA1" w:rsidRPr="00131979" w:rsidRDefault="001F221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9D501" w14:textId="443A0ED5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D38F8" w14:textId="34C900AE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F3F03" w14:textId="207777D9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1236B" w14:textId="3E16F880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89BBB" w14:textId="1592A523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B494C" w14:textId="0E1F55DF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0</w:t>
            </w:r>
          </w:p>
        </w:tc>
      </w:tr>
      <w:tr w:rsidR="00391E0E" w:rsidRPr="00131979" w14:paraId="52AD7644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C181" w14:textId="77777777" w:rsidR="00405EA1" w:rsidRPr="00131979" w:rsidRDefault="00405EA1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 Many worries or often seems worri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F2724" w14:textId="1C4B3DA9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D492C" w14:textId="171D8059" w:rsidR="00405EA1" w:rsidRPr="00131979" w:rsidRDefault="001F221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D068F" w14:textId="64A2B30A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1733E" w14:textId="63DC389D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EDC74" w14:textId="0A477503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C1A31" w14:textId="58ED0E1C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5B1A6" w14:textId="0A9202AC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D2411" w14:textId="1EE106B6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6</w:t>
            </w:r>
          </w:p>
        </w:tc>
      </w:tr>
      <w:tr w:rsidR="00391E0E" w:rsidRPr="00131979" w14:paraId="16F4C02C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0397" w14:textId="77777777" w:rsidR="00405EA1" w:rsidRPr="00131979" w:rsidRDefault="00405EA1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 Constantly fidgeting or squirm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99F7B" w14:textId="1D84F18F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4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8138B" w14:textId="4EA56718" w:rsidR="00405EA1" w:rsidRPr="00131979" w:rsidRDefault="001F221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27784" w14:textId="1ED4C67C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FC963" w14:textId="3E2BA763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DAAEA" w14:textId="53B4CDD2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2A595" w14:textId="026EED89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6FF0C" w14:textId="4AC34BA9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358DC" w14:textId="0B5E7B1A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7</w:t>
            </w:r>
          </w:p>
        </w:tc>
      </w:tr>
      <w:tr w:rsidR="00391E0E" w:rsidRPr="00131979" w14:paraId="2378268D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2011" w14:textId="77777777" w:rsidR="00405EA1" w:rsidRPr="00131979" w:rsidRDefault="00405EA1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 Often fights with other children or bullies them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3FBF9" w14:textId="0EDF8E2A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66A74" w14:textId="7EEEE7CC" w:rsidR="00405EA1" w:rsidRPr="00131979" w:rsidRDefault="001F221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ECCAA" w14:textId="7AB9F5BA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E7E82" w14:textId="7B37CDEF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818AA" w14:textId="2638CA88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730FC" w14:textId="002D23BB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F1DDE" w14:textId="269986A3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9C42F" w14:textId="37FF6477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5</w:t>
            </w:r>
          </w:p>
        </w:tc>
      </w:tr>
      <w:tr w:rsidR="00391E0E" w:rsidRPr="00131979" w14:paraId="57FCE7EE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C324" w14:textId="77777777" w:rsidR="00405EA1" w:rsidRPr="00131979" w:rsidRDefault="00405EA1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 Often unhappy, depressed or tearfu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A26B3" w14:textId="513D3A80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B8D13" w14:textId="02D2F20A" w:rsidR="00405EA1" w:rsidRPr="00131979" w:rsidRDefault="001F221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FE8E5" w14:textId="18D9CE07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66E9C" w14:textId="5451B9BA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E3336" w14:textId="7A89DEEF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F5E9C" w14:textId="6116B92B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D3ECB" w14:textId="6BEF3856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ECD76" w14:textId="2ABBAF28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1</w:t>
            </w:r>
          </w:p>
        </w:tc>
      </w:tr>
      <w:tr w:rsidR="00391E0E" w:rsidRPr="00131979" w14:paraId="58CC832A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7AEB" w14:textId="77777777" w:rsidR="00405EA1" w:rsidRPr="00131979" w:rsidRDefault="00405EA1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 Easily distracted, concentration wande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A3A99" w14:textId="0C184790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6E663" w14:textId="0E8F78E5" w:rsidR="00405EA1" w:rsidRPr="00131979" w:rsidRDefault="001F221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3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11F88" w14:textId="67ECC266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38DC1" w14:textId="707A3570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20DCB" w14:textId="2FCAF715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7CEC8" w14:textId="141A72D9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4A4AE" w14:textId="5CE57200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E4867" w14:textId="1944D43C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6</w:t>
            </w:r>
          </w:p>
        </w:tc>
      </w:tr>
      <w:tr w:rsidR="00391E0E" w:rsidRPr="00131979" w14:paraId="5E1F8BC2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C3BE" w14:textId="77777777" w:rsidR="00405EA1" w:rsidRPr="00131979" w:rsidRDefault="00405EA1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 Nervous or clingy in new situations, easily loses confidenc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20F90" w14:textId="22EF56E9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BE25A" w14:textId="3166ECAD" w:rsidR="00405EA1" w:rsidRPr="00131979" w:rsidRDefault="001F221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764C6" w14:textId="5038109B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1BDC0" w14:textId="07EFA642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91C9B" w14:textId="4D8103E4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B4672" w14:textId="4391C647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A389D" w14:textId="5F84F5C9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AB786" w14:textId="1FE2EFF7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1</w:t>
            </w:r>
          </w:p>
        </w:tc>
      </w:tr>
      <w:tr w:rsidR="00391E0E" w:rsidRPr="00131979" w14:paraId="01B67916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89E2" w14:textId="77777777" w:rsidR="00405EA1" w:rsidRPr="00131979" w:rsidRDefault="00405EA1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 Often argumentative with adult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39F56" w14:textId="06DA0F22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46003" w14:textId="502738BE" w:rsidR="00405EA1" w:rsidRPr="00131979" w:rsidRDefault="001F221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42EA7" w14:textId="5E0BE609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E9529" w14:textId="189CF9B0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D0D39" w14:textId="454CFA46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140E9" w14:textId="305DD24D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41890" w14:textId="28165684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F3810" w14:textId="3FD9EAF8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6</w:t>
            </w:r>
          </w:p>
        </w:tc>
      </w:tr>
      <w:tr w:rsidR="00391E0E" w:rsidRPr="00131979" w14:paraId="58998839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E81B" w14:textId="77777777" w:rsidR="00405EA1" w:rsidRPr="00131979" w:rsidRDefault="00405EA1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 Picked on or bullied by other childre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8269C" w14:textId="56D3F4C8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9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DEE24" w14:textId="6C09B84B" w:rsidR="00405EA1" w:rsidRPr="00131979" w:rsidRDefault="001F221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588C8" w14:textId="0F6CE54C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D5937" w14:textId="3253E3EC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476C9" w14:textId="0276B1E5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DD4C3" w14:textId="437F2727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80B38" w14:textId="5A4400D8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316AB" w14:textId="721081D6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8</w:t>
            </w:r>
          </w:p>
        </w:tc>
      </w:tr>
      <w:tr w:rsidR="00391E0E" w:rsidRPr="00131979" w14:paraId="2FA0A905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C4FB" w14:textId="77777777" w:rsidR="00405EA1" w:rsidRPr="00131979" w:rsidRDefault="00405EA1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 Can be spiteful to othe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09597" w14:textId="6368F315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7BBD6" w14:textId="3619670B" w:rsidR="00405EA1" w:rsidRPr="00131979" w:rsidRDefault="001F221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DF5DB" w14:textId="251DB8A5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DA8B9" w14:textId="53BF737E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EBD11" w14:textId="6E913C96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7F252" w14:textId="292BAE51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7EFA8" w14:textId="4E16E398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1DEE5" w14:textId="16A4F0B8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9</w:t>
            </w:r>
          </w:p>
        </w:tc>
      </w:tr>
      <w:tr w:rsidR="00391E0E" w:rsidRPr="00131979" w14:paraId="1BA7F5D7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F6A3" w14:textId="77777777" w:rsidR="00405EA1" w:rsidRPr="00131979" w:rsidRDefault="00405EA1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 Gets along better with adults than with other childre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2B28B" w14:textId="18B13171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8447B" w14:textId="4AFE51E8" w:rsidR="00405EA1" w:rsidRPr="00131979" w:rsidRDefault="001F221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7EF2F" w14:textId="13C7E9A1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FC960" w14:textId="3FA2ECF2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D1F8C" w14:textId="24D1B74D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01621" w14:textId="5F032F43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DA26A" w14:textId="73CEC7E9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2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C9FB7" w14:textId="08E5DC04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6</w:t>
            </w:r>
          </w:p>
        </w:tc>
      </w:tr>
      <w:tr w:rsidR="00391E0E" w:rsidRPr="00131979" w14:paraId="0F3DDE14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0217" w14:textId="77777777" w:rsidR="00405EA1" w:rsidRPr="00131979" w:rsidRDefault="00405EA1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 Many fears, easily scar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FDCB0" w14:textId="33337E66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2057B" w14:textId="7D1F937B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92CB5" w14:textId="482D6B81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4DA3E" w14:textId="002E885B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56919" w14:textId="63F89959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D9F34" w14:textId="0D71AC21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14D6F" w14:textId="7845C646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45000" w14:textId="5170A391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9</w:t>
            </w:r>
          </w:p>
        </w:tc>
      </w:tr>
      <w:tr w:rsidR="00391E0E" w:rsidRPr="00131979" w14:paraId="6029B30E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6315" w14:textId="77777777" w:rsidR="00405EA1" w:rsidRPr="00131979" w:rsidRDefault="00405EA1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 Generally well behaved, usually does what adults request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EF0DA" w14:textId="684EC2F0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A94F7" w14:textId="69F09A9E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1A34B" w14:textId="49AAEC48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24CBD" w14:textId="4743D738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6B5FE" w14:textId="0EE8CF79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3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0A81E" w14:textId="0B329E31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E4E62" w14:textId="1EC51248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1C405" w14:textId="3914AE49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4</w:t>
            </w:r>
          </w:p>
        </w:tc>
      </w:tr>
      <w:tr w:rsidR="00391E0E" w:rsidRPr="00131979" w14:paraId="203CDD9A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059D" w14:textId="77777777" w:rsidR="00405EA1" w:rsidRPr="00131979" w:rsidRDefault="00405EA1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 Has at least one good friend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F3699" w14:textId="16D37887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E47E7" w14:textId="4F24892A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924DE" w14:textId="511BAB7E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80023" w14:textId="7B725C7C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A0DFE" w14:textId="20BD7AF3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7837D" w14:textId="5360D0DD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C57C9" w14:textId="1EDCCA27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079C9" w14:textId="19E4A3DA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0</w:t>
            </w:r>
          </w:p>
        </w:tc>
      </w:tr>
      <w:tr w:rsidR="00391E0E" w:rsidRPr="00131979" w14:paraId="2F823BBD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1EA8" w14:textId="77777777" w:rsidR="00405EA1" w:rsidRPr="00131979" w:rsidRDefault="00405EA1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 Generally liked by other children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AF855" w14:textId="37546CD4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5C4E6" w14:textId="52F362C3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F743D" w14:textId="149DAE4E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B02FB" w14:textId="7E2B6FFF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E2136" w14:textId="6AE20783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D0023" w14:textId="40F3FBB1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B31A8" w14:textId="3FCA7834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CC5EF" w14:textId="39707CB8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2</w:t>
            </w:r>
          </w:p>
        </w:tc>
      </w:tr>
      <w:tr w:rsidR="00391E0E" w:rsidRPr="00131979" w14:paraId="186C1AFA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9A4D" w14:textId="77777777" w:rsidR="00405EA1" w:rsidRPr="00131979" w:rsidRDefault="00405EA1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 Can stop and think things out before acting #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3E513F" w14:textId="6E464EC8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97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BF8620" w14:textId="1BF8E1B1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6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8941DC" w14:textId="417EC70D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9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B04C4A" w14:textId="4CE2DD37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6BBC01" w14:textId="770CF14F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2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18356C" w14:textId="6C938C47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C65FE1" w14:textId="1C03517A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4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5906F0" w14:textId="4312460A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6</w:t>
            </w:r>
          </w:p>
        </w:tc>
      </w:tr>
      <w:tr w:rsidR="00391E0E" w:rsidRPr="00131979" w14:paraId="6EFB3912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3B0FB" w14:textId="77777777" w:rsidR="00405EA1" w:rsidRPr="00131979" w:rsidRDefault="00405EA1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 Good attention span, sees work through to the end #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B93D96" w14:textId="00794A1D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9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7C8A5F" w14:textId="09ED5425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D5210C" w14:textId="6AA316A0" w:rsidR="00405EA1" w:rsidRPr="00131979" w:rsidRDefault="00405EA1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61AE96" w14:textId="43ACC3F6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3998B" w14:textId="70423E8D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D6364D" w14:textId="540FAD15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EDE26A" w14:textId="38B2D60D" w:rsidR="00405EA1" w:rsidRPr="00131979" w:rsidRDefault="00E55F5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13F06C" w14:textId="2C74455F" w:rsidR="00405EA1" w:rsidRPr="00131979" w:rsidRDefault="00C6637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3</w:t>
            </w:r>
          </w:p>
        </w:tc>
      </w:tr>
    </w:tbl>
    <w:p w14:paraId="36C95F93" w14:textId="77777777" w:rsidR="00405EA1" w:rsidRPr="00131979" w:rsidRDefault="00405EA1" w:rsidP="00405EA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66463F1" w14:textId="77777777" w:rsidR="00405EA1" w:rsidRPr="00131979" w:rsidRDefault="00405EA1" w:rsidP="00405EA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45AF0B7" w14:textId="77777777" w:rsidR="00405EA1" w:rsidRPr="00131979" w:rsidRDefault="00405EA1" w:rsidP="00405EA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1FD15FFE" w14:textId="77777777" w:rsidR="00405EA1" w:rsidRPr="00131979" w:rsidRDefault="00405EA1" w:rsidP="00405EA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E5C6000" w14:textId="77777777" w:rsidR="00405EA1" w:rsidRPr="00131979" w:rsidRDefault="00405EA1" w:rsidP="00405EA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8DBB9D6" w14:textId="77777777" w:rsidR="00405EA1" w:rsidRPr="00131979" w:rsidRDefault="00405EA1" w:rsidP="00405EA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0753EC8" w14:textId="77777777" w:rsidR="00405EA1" w:rsidRPr="00131979" w:rsidRDefault="00405EA1" w:rsidP="00405EA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4CF631D5" w14:textId="77777777" w:rsidR="00405EA1" w:rsidRPr="00131979" w:rsidRDefault="00405EA1" w:rsidP="00405EA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1BE2948B" w14:textId="77777777" w:rsidR="00405EA1" w:rsidRPr="00131979" w:rsidRDefault="00405EA1" w:rsidP="00405EA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E695C01" w14:textId="77777777" w:rsidR="00405EA1" w:rsidRPr="00131979" w:rsidRDefault="00405EA1" w:rsidP="00405EA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AFB8575" w14:textId="77777777" w:rsidR="00405EA1" w:rsidRPr="00131979" w:rsidRDefault="00405EA1" w:rsidP="00405EA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E3B8CFA" w14:textId="77777777" w:rsidR="00405EA1" w:rsidRPr="00131979" w:rsidRDefault="00405EA1" w:rsidP="00405EA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D9C4ADA" w14:textId="77777777" w:rsidR="00405EA1" w:rsidRPr="00131979" w:rsidRDefault="00405EA1" w:rsidP="00405EA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FF08D18" w14:textId="77777777" w:rsidR="00405EA1" w:rsidRPr="00131979" w:rsidRDefault="00405EA1" w:rsidP="00405EA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A61D451" w14:textId="77777777" w:rsidR="00405EA1" w:rsidRPr="00131979" w:rsidRDefault="00405EA1" w:rsidP="00405EA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161B1858" w14:textId="77777777" w:rsidR="00405EA1" w:rsidRPr="00131979" w:rsidRDefault="00405EA1" w:rsidP="00405EA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881B79F" w14:textId="77777777" w:rsidR="00405EA1" w:rsidRPr="00131979" w:rsidRDefault="00405EA1" w:rsidP="00405EA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136E0576" w14:textId="77777777" w:rsidR="00405EA1" w:rsidRPr="00131979" w:rsidRDefault="00405EA1" w:rsidP="00405EA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ED44A44" w14:textId="77777777" w:rsidR="00405EA1" w:rsidRPr="00131979" w:rsidRDefault="00405EA1" w:rsidP="00405EA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1322111" w14:textId="77777777" w:rsidR="00405EA1" w:rsidRPr="00131979" w:rsidRDefault="00405EA1" w:rsidP="00405EA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B2B6782" w14:textId="77777777" w:rsidR="00405EA1" w:rsidRPr="00131979" w:rsidRDefault="00405EA1" w:rsidP="00405EA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B2EDA5D" w14:textId="77777777" w:rsidR="00405EA1" w:rsidRPr="00131979" w:rsidRDefault="00405EA1" w:rsidP="00405EA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4F7C109A" w14:textId="77777777" w:rsidR="00405EA1" w:rsidRPr="00131979" w:rsidRDefault="00405EA1" w:rsidP="00405EA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D276D4D" w14:textId="5DD030A2" w:rsidR="00245EDC" w:rsidRPr="00131979" w:rsidRDefault="00405EA1" w:rsidP="00405EA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e</w:t>
      </w: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# = Reversed scored item. Bold typeface = primary loading. All primary loadings were 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.02. </w:t>
      </w:r>
    </w:p>
    <w:p w14:paraId="16E68FCB" w14:textId="77777777" w:rsidR="00245EDC" w:rsidRPr="00131979" w:rsidRDefault="00245EDC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1ABE7FD" w14:textId="57A7283C" w:rsidR="0009704F" w:rsidRPr="0009704F" w:rsidRDefault="0009704F" w:rsidP="00245ED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5.3</w:t>
      </w:r>
    </w:p>
    <w:p w14:paraId="4794C1FE" w14:textId="610C587F" w:rsidR="00245EDC" w:rsidRPr="00131979" w:rsidRDefault="00484D76" w:rsidP="00245ED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4 Factor Structure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he 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arent-Reported SDQ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ifficulties Items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245EDC"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or Children Aged 6-7 Years</w:t>
      </w:r>
    </w:p>
    <w:p w14:paraId="30E2F7AE" w14:textId="77777777" w:rsidR="00245EDC" w:rsidRPr="00131979" w:rsidRDefault="00245EDC" w:rsidP="00245ED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tbl>
      <w:tblPr>
        <w:tblpPr w:leftFromText="180" w:rightFromText="180" w:vertAnchor="page" w:horzAnchor="margin" w:tblpY="2446"/>
        <w:tblW w:w="13325" w:type="dxa"/>
        <w:tblLook w:val="04A0" w:firstRow="1" w:lastRow="0" w:firstColumn="1" w:lastColumn="0" w:noHBand="0" w:noVBand="1"/>
      </w:tblPr>
      <w:tblGrid>
        <w:gridCol w:w="4701"/>
        <w:gridCol w:w="1395"/>
        <w:gridCol w:w="873"/>
        <w:gridCol w:w="1253"/>
        <w:gridCol w:w="850"/>
        <w:gridCol w:w="1276"/>
        <w:gridCol w:w="851"/>
        <w:gridCol w:w="1275"/>
        <w:gridCol w:w="851"/>
      </w:tblGrid>
      <w:tr w:rsidR="00391E0E" w:rsidRPr="00131979" w14:paraId="659213B7" w14:textId="77777777" w:rsidTr="0009704F">
        <w:trPr>
          <w:trHeight w:val="132"/>
        </w:trPr>
        <w:tc>
          <w:tcPr>
            <w:tcW w:w="4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8E978" w14:textId="77777777" w:rsidR="000C748A" w:rsidRPr="00131979" w:rsidRDefault="000C748A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DQ Item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162C1" w14:textId="6F18AAE2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1</w:t>
            </w:r>
          </w:p>
        </w:tc>
        <w:tc>
          <w:tcPr>
            <w:tcW w:w="210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66EDD" w14:textId="32BF6704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2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7EB94" w14:textId="6E2ED71D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3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557B1" w14:textId="02F9B791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4</w:t>
            </w:r>
          </w:p>
        </w:tc>
      </w:tr>
      <w:tr w:rsidR="00391E0E" w:rsidRPr="00131979" w14:paraId="4DEC4F17" w14:textId="77777777" w:rsidTr="0009704F">
        <w:trPr>
          <w:trHeight w:val="300"/>
        </w:trPr>
        <w:tc>
          <w:tcPr>
            <w:tcW w:w="4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B3B68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2DC26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46FB4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E1453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E7604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24454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4324B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A30AD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A36FD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</w:tr>
      <w:tr w:rsidR="00391E0E" w:rsidRPr="00131979" w14:paraId="64C57EF3" w14:textId="77777777" w:rsidTr="0009704F">
        <w:trPr>
          <w:trHeight w:val="300"/>
        </w:trPr>
        <w:tc>
          <w:tcPr>
            <w:tcW w:w="4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149F" w14:textId="77777777" w:rsidR="000C748A" w:rsidRPr="00131979" w:rsidRDefault="000C748A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 Restless, overactive, cannot stay still for long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B0DD9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56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F21DC" w14:textId="68A46352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0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2E1A4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73FEC" w14:textId="12AA198A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C1793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1503F" w14:textId="47C675E7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065AA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9105C" w14:textId="682CF4AB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5</w:t>
            </w:r>
          </w:p>
        </w:tc>
      </w:tr>
      <w:tr w:rsidR="00391E0E" w:rsidRPr="00131979" w14:paraId="561A676D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0ED7" w14:textId="77777777" w:rsidR="000C748A" w:rsidRPr="00131979" w:rsidRDefault="000C748A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 Often complains of headaches, stomach-aches or sicknes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A0A6C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EB38B" w14:textId="12A2C3E6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A9AF6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7A370" w14:textId="0DBCCD13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5D1E2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1AEE8" w14:textId="3C077537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FD205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8FE8E" w14:textId="60170C0A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1</w:t>
            </w:r>
          </w:p>
        </w:tc>
      </w:tr>
      <w:tr w:rsidR="00391E0E" w:rsidRPr="00131979" w14:paraId="0D4A0499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9245" w14:textId="77777777" w:rsidR="000C748A" w:rsidRPr="00131979" w:rsidRDefault="000C748A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 Often loses temp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E3A75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568BC" w14:textId="7CC73261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F99AF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7C0EA" w14:textId="5DD3C2F9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0C047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D3398" w14:textId="35281BF2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112DB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D1DB9" w14:textId="2B425D29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3</w:t>
            </w:r>
          </w:p>
        </w:tc>
      </w:tr>
      <w:tr w:rsidR="00391E0E" w:rsidRPr="00131979" w14:paraId="76061C93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1282" w14:textId="77777777" w:rsidR="000C748A" w:rsidRPr="00131979" w:rsidRDefault="000C748A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 Rather solitary, prefers to play alon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5F684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6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F185F" w14:textId="18AE2823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6B5FF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0EE66" w14:textId="6E3916CC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69512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1C175" w14:textId="2BEB8F3C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79140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C25E2" w14:textId="7CABE0FF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3</w:t>
            </w:r>
          </w:p>
        </w:tc>
      </w:tr>
      <w:tr w:rsidR="00391E0E" w:rsidRPr="00131979" w14:paraId="08636079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2C8F" w14:textId="77777777" w:rsidR="000C748A" w:rsidRPr="00131979" w:rsidRDefault="000C748A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 Many worries or often seems worri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15F36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3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E7EB8" w14:textId="13427273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04C75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208C3" w14:textId="79A2293A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6D5AA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FB6C5" w14:textId="6338A2A9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37F82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F4CD5" w14:textId="5E25D5FC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1</w:t>
            </w:r>
          </w:p>
        </w:tc>
      </w:tr>
      <w:tr w:rsidR="00391E0E" w:rsidRPr="00131979" w14:paraId="5BECD8BE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B44F" w14:textId="77777777" w:rsidR="000C748A" w:rsidRPr="00131979" w:rsidRDefault="000C748A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 Constantly fidgeting or squirm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A16F0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EBFAB" w14:textId="2136F86F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BCBBA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378C9" w14:textId="34EB9F6F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D852C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AADC4" w14:textId="34101C3C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92EAB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01043" w14:textId="73E82B29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6</w:t>
            </w:r>
          </w:p>
        </w:tc>
      </w:tr>
      <w:tr w:rsidR="00391E0E" w:rsidRPr="00131979" w14:paraId="04C13A7E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DB59" w14:textId="77777777" w:rsidR="000C748A" w:rsidRPr="00131979" w:rsidRDefault="000C748A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 Often fights with other children or bullies them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2B581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9FD56" w14:textId="68D15E89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8C686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4ED4D" w14:textId="6D40DD43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08F19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E69C0" w14:textId="4B414E43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BE961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5072E" w14:textId="024EDCA3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7</w:t>
            </w:r>
          </w:p>
        </w:tc>
      </w:tr>
      <w:tr w:rsidR="00391E0E" w:rsidRPr="00131979" w14:paraId="78226A6E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B1E5" w14:textId="77777777" w:rsidR="000C748A" w:rsidRPr="00131979" w:rsidRDefault="000C748A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 Often unhappy, depressed or tearfu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E418F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5DA9A" w14:textId="6AF9AB15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FFCA5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C1059" w14:textId="77B2C8BB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BE7F9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EF36E" w14:textId="09DE6822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D90BE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66AF7" w14:textId="7C562F34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5</w:t>
            </w:r>
          </w:p>
        </w:tc>
      </w:tr>
      <w:tr w:rsidR="00391E0E" w:rsidRPr="00131979" w14:paraId="2C966369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02F5" w14:textId="77777777" w:rsidR="000C748A" w:rsidRPr="00131979" w:rsidRDefault="000C748A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 Easily distracted, concentration wande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05ABB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7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576BA" w14:textId="45B751EB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8794A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1DCCE" w14:textId="1A30525F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0AB46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74724" w14:textId="7A1D29B9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0F816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A2CD3" w14:textId="06DD52A3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5</w:t>
            </w:r>
          </w:p>
        </w:tc>
      </w:tr>
      <w:tr w:rsidR="00391E0E" w:rsidRPr="00131979" w14:paraId="4A017E32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74EF" w14:textId="77777777" w:rsidR="000C748A" w:rsidRPr="00131979" w:rsidRDefault="000C748A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 Nervous or clingy in new situations, easily loses confidenc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2BABC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283D5" w14:textId="751F127C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84B6F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2BEFC" w14:textId="13404C0D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5A556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49B47" w14:textId="6D8A6F37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5ADC2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7E9CF" w14:textId="56087FDD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</w:t>
            </w:r>
            <w:r w:rsidR="008F0E1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4</w:t>
            </w:r>
          </w:p>
        </w:tc>
      </w:tr>
      <w:tr w:rsidR="008F0E16" w:rsidRPr="00131979" w14:paraId="41E2D276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0F65" w14:textId="77777777" w:rsidR="008F0E16" w:rsidRPr="00131979" w:rsidRDefault="008F0E16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 Often argumentative with adult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25741" w14:textId="7777777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A2FFB" w14:textId="61703EE9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F8215" w14:textId="7777777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E2790" w14:textId="32147CA0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0812D" w14:textId="7777777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8683A" w14:textId="2A6CDCC8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33A7B" w14:textId="7777777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7707A" w14:textId="4408B05B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0</w:t>
            </w:r>
          </w:p>
        </w:tc>
      </w:tr>
      <w:tr w:rsidR="008F0E16" w:rsidRPr="00131979" w14:paraId="718F7B6A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C00D" w14:textId="77777777" w:rsidR="008F0E16" w:rsidRPr="00131979" w:rsidRDefault="008F0E16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 Picked on or bullied by other childre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47BA0" w14:textId="7777777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79F37" w14:textId="037D80B5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3BEA5" w14:textId="7777777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5AC96" w14:textId="35AFFE56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ADF05" w14:textId="7777777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A8535" w14:textId="2B427362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4F330" w14:textId="7777777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21D00" w14:textId="08BBDC64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4</w:t>
            </w:r>
          </w:p>
        </w:tc>
      </w:tr>
      <w:tr w:rsidR="008F0E16" w:rsidRPr="00131979" w14:paraId="5670CB18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795C" w14:textId="77777777" w:rsidR="008F0E16" w:rsidRPr="00131979" w:rsidRDefault="008F0E16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 Can be spiteful to othe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28EF9" w14:textId="7777777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5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3A40C" w14:textId="7EED1382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94609" w14:textId="7777777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0B3C4" w14:textId="610285AA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D40A5" w14:textId="7777777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5B6A3" w14:textId="7433500D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C43A2" w14:textId="7777777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B9571" w14:textId="40A18533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9</w:t>
            </w:r>
          </w:p>
        </w:tc>
      </w:tr>
      <w:tr w:rsidR="008F0E16" w:rsidRPr="00131979" w14:paraId="6947D02F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36A7" w14:textId="77777777" w:rsidR="008F0E16" w:rsidRPr="00131979" w:rsidRDefault="008F0E16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 Gets along better with adults than with other childre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983D3" w14:textId="7777777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329B7" w14:textId="652E40D4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43942" w14:textId="7777777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56267" w14:textId="03283390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D09EB" w14:textId="7777777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269FE" w14:textId="362791F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90525" w14:textId="7777777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74E68" w14:textId="339F6DB4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0</w:t>
            </w:r>
          </w:p>
        </w:tc>
      </w:tr>
      <w:tr w:rsidR="008F0E16" w:rsidRPr="00131979" w14:paraId="5C3BBB56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8434" w14:textId="77777777" w:rsidR="008F0E16" w:rsidRPr="00131979" w:rsidRDefault="008F0E16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 Many fears, easily scar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E6C4C" w14:textId="7777777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D7C4D" w14:textId="36F48F2B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6548B" w14:textId="7777777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5FF50" w14:textId="2406717A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056FD" w14:textId="7777777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5E0DB" w14:textId="3F1F5BF9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00D33" w14:textId="7777777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7169F" w14:textId="6EA1FAD4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8</w:t>
            </w:r>
          </w:p>
        </w:tc>
      </w:tr>
      <w:tr w:rsidR="008F0E16" w:rsidRPr="00131979" w14:paraId="45110383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A975" w14:textId="77777777" w:rsidR="008F0E16" w:rsidRPr="00131979" w:rsidRDefault="008F0E16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 Generally well behaved, usually does what adults request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7D7D4" w14:textId="7777777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FB044" w14:textId="0B33EF48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9E8CA" w14:textId="7777777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436D2" w14:textId="63FBE3C6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7DAED" w14:textId="7777777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3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67842" w14:textId="60726026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064BA" w14:textId="7777777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521DD" w14:textId="1889CEC4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1</w:t>
            </w:r>
          </w:p>
        </w:tc>
      </w:tr>
      <w:tr w:rsidR="008F0E16" w:rsidRPr="00131979" w14:paraId="57B2674C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8578" w14:textId="77777777" w:rsidR="008F0E16" w:rsidRPr="00131979" w:rsidRDefault="008F0E16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 Has at least one good friend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D0E01" w14:textId="7777777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4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F2C27" w14:textId="76DEB878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DD4AD" w14:textId="7777777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491BE" w14:textId="478FEE6C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7F5E6" w14:textId="7777777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15B29" w14:textId="4E9B3B68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30F3C" w14:textId="7777777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C3462" w14:textId="6CBFFD3B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1</w:t>
            </w:r>
          </w:p>
        </w:tc>
      </w:tr>
      <w:tr w:rsidR="008F0E16" w:rsidRPr="00131979" w14:paraId="2C813BA1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A453" w14:textId="77777777" w:rsidR="008F0E16" w:rsidRPr="00131979" w:rsidRDefault="008F0E16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 Generally liked by other children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9FC8F" w14:textId="7777777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7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AF641" w14:textId="136A2242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2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602A3" w14:textId="7777777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01E0D" w14:textId="5FC66CF1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DB5B6" w14:textId="7777777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0CA8D" w14:textId="3C627EFE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76F58" w14:textId="77777777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76101" w14:textId="13797F7B" w:rsidR="008F0E16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7</w:t>
            </w:r>
          </w:p>
        </w:tc>
      </w:tr>
      <w:tr w:rsidR="00391E0E" w:rsidRPr="00131979" w14:paraId="1667740A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6847" w14:textId="77777777" w:rsidR="000C748A" w:rsidRPr="00131979" w:rsidRDefault="000C748A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 Can stop and think things out before acting #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824EFF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77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1D795C" w14:textId="4B7106AE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28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C58768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23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E8511C" w14:textId="497ABD00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7C7F15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1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240F4A" w14:textId="43CF0661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6B4860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8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C45115" w14:textId="62D2543D" w:rsidR="000C748A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6</w:t>
            </w:r>
          </w:p>
        </w:tc>
      </w:tr>
      <w:tr w:rsidR="00391E0E" w:rsidRPr="00131979" w14:paraId="4DCD3791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B5C35" w14:textId="77777777" w:rsidR="000C748A" w:rsidRPr="00131979" w:rsidRDefault="000C748A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 Good attention span, sees work through to the end #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6D160E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7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F3BE6C" w14:textId="7ECF55A0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DD1CF0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ABE5A6" w14:textId="60E9A7D8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95EF90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14547C" w14:textId="70F963C1" w:rsidR="000C748A" w:rsidRPr="00131979" w:rsidRDefault="00A24330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F9E58D" w14:textId="77777777" w:rsidR="000C748A" w:rsidRPr="00131979" w:rsidRDefault="000C748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E81728" w14:textId="1786A415" w:rsidR="000C748A" w:rsidRPr="00131979" w:rsidRDefault="008F0E1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2</w:t>
            </w:r>
          </w:p>
        </w:tc>
      </w:tr>
    </w:tbl>
    <w:p w14:paraId="430D03E8" w14:textId="77777777" w:rsidR="00245EDC" w:rsidRPr="00131979" w:rsidRDefault="00245EDC" w:rsidP="00245ED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55BB053" w14:textId="77777777" w:rsidR="00245EDC" w:rsidRPr="00131979" w:rsidRDefault="00245EDC" w:rsidP="00245ED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9884037" w14:textId="77777777" w:rsidR="00245EDC" w:rsidRPr="00131979" w:rsidRDefault="00245EDC" w:rsidP="00245ED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4B142C36" w14:textId="77777777" w:rsidR="00245EDC" w:rsidRPr="00131979" w:rsidRDefault="00245EDC" w:rsidP="00245ED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FF0F03A" w14:textId="77777777" w:rsidR="00245EDC" w:rsidRPr="00131979" w:rsidRDefault="00245EDC" w:rsidP="00245ED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93CCE64" w14:textId="77777777" w:rsidR="00245EDC" w:rsidRPr="00131979" w:rsidRDefault="00245EDC" w:rsidP="00245ED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CC6ACB0" w14:textId="77777777" w:rsidR="00245EDC" w:rsidRPr="00131979" w:rsidRDefault="00245EDC" w:rsidP="00245ED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1CDBDE64" w14:textId="77777777" w:rsidR="00245EDC" w:rsidRPr="00131979" w:rsidRDefault="00245EDC" w:rsidP="00245ED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9EF5EF2" w14:textId="77777777" w:rsidR="00245EDC" w:rsidRPr="00131979" w:rsidRDefault="00245EDC" w:rsidP="00245ED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F1A41BB" w14:textId="77777777" w:rsidR="00245EDC" w:rsidRPr="00131979" w:rsidRDefault="00245EDC" w:rsidP="00245ED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1D587848" w14:textId="77777777" w:rsidR="00245EDC" w:rsidRPr="00131979" w:rsidRDefault="00245EDC" w:rsidP="00245ED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60B115C" w14:textId="77777777" w:rsidR="00245EDC" w:rsidRPr="00131979" w:rsidRDefault="00245EDC" w:rsidP="00245ED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1A5E0E5" w14:textId="77777777" w:rsidR="00245EDC" w:rsidRPr="00131979" w:rsidRDefault="00245EDC" w:rsidP="00245ED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3B18F4D" w14:textId="77777777" w:rsidR="00245EDC" w:rsidRPr="00131979" w:rsidRDefault="00245EDC" w:rsidP="00245ED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DD35C35" w14:textId="77777777" w:rsidR="00245EDC" w:rsidRPr="00131979" w:rsidRDefault="00245EDC" w:rsidP="00245ED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08531ED" w14:textId="77777777" w:rsidR="00245EDC" w:rsidRPr="00131979" w:rsidRDefault="00245EDC" w:rsidP="00245ED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0D90E51" w14:textId="77777777" w:rsidR="00245EDC" w:rsidRPr="00131979" w:rsidRDefault="00245EDC" w:rsidP="00245ED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1206FC44" w14:textId="77777777" w:rsidR="00245EDC" w:rsidRPr="00131979" w:rsidRDefault="00245EDC" w:rsidP="00245ED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1087114" w14:textId="77777777" w:rsidR="00245EDC" w:rsidRPr="00131979" w:rsidRDefault="00245EDC" w:rsidP="00245ED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BE6E4D5" w14:textId="77777777" w:rsidR="00245EDC" w:rsidRPr="00131979" w:rsidRDefault="00245EDC" w:rsidP="00245ED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3E58DAE" w14:textId="77777777" w:rsidR="00245EDC" w:rsidRPr="00131979" w:rsidRDefault="00245EDC" w:rsidP="00245ED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8791EEF" w14:textId="77777777" w:rsidR="00245EDC" w:rsidRPr="00131979" w:rsidRDefault="00245EDC" w:rsidP="00245ED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49A47EAE" w14:textId="77777777" w:rsidR="00245EDC" w:rsidRPr="00131979" w:rsidRDefault="00245EDC" w:rsidP="00245ED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1958E6EE" w14:textId="2ECA3BAE" w:rsidR="005A0A53" w:rsidRPr="00131979" w:rsidRDefault="00245EDC" w:rsidP="00245ED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e</w:t>
      </w: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# = Reversed scored item. Bold typeface = primary loading. All primary loadings were 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.02. </w:t>
      </w:r>
    </w:p>
    <w:p w14:paraId="1F6058D5" w14:textId="77777777" w:rsidR="005A0A53" w:rsidRPr="00131979" w:rsidRDefault="005A0A5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3239D9E" w14:textId="6BBBD2D1" w:rsidR="0009704F" w:rsidRPr="0009704F" w:rsidRDefault="0009704F" w:rsidP="005A0A5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5.4</w:t>
      </w:r>
    </w:p>
    <w:p w14:paraId="4E3C95F4" w14:textId="42BF621C" w:rsidR="005A0A53" w:rsidRPr="00131979" w:rsidRDefault="00484D76" w:rsidP="005A0A53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4 Factor Structure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he 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arent-Reported SDQ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ifficulties Items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5A0A53"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or Children Aged 8-9 Years</w:t>
      </w:r>
    </w:p>
    <w:p w14:paraId="0551A2C9" w14:textId="77777777" w:rsidR="005A0A53" w:rsidRPr="00131979" w:rsidRDefault="005A0A53" w:rsidP="005A0A53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tbl>
      <w:tblPr>
        <w:tblpPr w:leftFromText="180" w:rightFromText="180" w:vertAnchor="page" w:horzAnchor="margin" w:tblpXSpec="center" w:tblpY="2446"/>
        <w:tblW w:w="13325" w:type="dxa"/>
        <w:tblLook w:val="04A0" w:firstRow="1" w:lastRow="0" w:firstColumn="1" w:lastColumn="0" w:noHBand="0" w:noVBand="1"/>
      </w:tblPr>
      <w:tblGrid>
        <w:gridCol w:w="4701"/>
        <w:gridCol w:w="1395"/>
        <w:gridCol w:w="873"/>
        <w:gridCol w:w="1253"/>
        <w:gridCol w:w="850"/>
        <w:gridCol w:w="1276"/>
        <w:gridCol w:w="851"/>
        <w:gridCol w:w="1275"/>
        <w:gridCol w:w="851"/>
      </w:tblGrid>
      <w:tr w:rsidR="00391E0E" w:rsidRPr="00131979" w14:paraId="733A074A" w14:textId="77777777" w:rsidTr="0009704F">
        <w:trPr>
          <w:trHeight w:val="132"/>
        </w:trPr>
        <w:tc>
          <w:tcPr>
            <w:tcW w:w="4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EB723" w14:textId="77777777" w:rsidR="005A0A53" w:rsidRPr="00131979" w:rsidRDefault="005A0A53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DQ Item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48372" w14:textId="4F9E1D20" w:rsidR="000C748A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1</w:t>
            </w:r>
          </w:p>
        </w:tc>
        <w:tc>
          <w:tcPr>
            <w:tcW w:w="210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37C10" w14:textId="6FD5A56F" w:rsidR="000C748A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2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B4EE1" w14:textId="7FF36E9D" w:rsidR="000C748A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3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DB1C8" w14:textId="23046730" w:rsidR="000C748A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4</w:t>
            </w:r>
          </w:p>
        </w:tc>
      </w:tr>
      <w:tr w:rsidR="00391E0E" w:rsidRPr="00131979" w14:paraId="46E82F86" w14:textId="77777777" w:rsidTr="0009704F">
        <w:trPr>
          <w:trHeight w:val="300"/>
        </w:trPr>
        <w:tc>
          <w:tcPr>
            <w:tcW w:w="4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6A695" w14:textId="77777777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16FFC" w14:textId="77777777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1BF75" w14:textId="77777777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ACC16" w14:textId="77777777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44701" w14:textId="77777777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4B120" w14:textId="77777777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C0891" w14:textId="77777777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18AE8" w14:textId="77777777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A8CCB" w14:textId="77777777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</w:tr>
      <w:tr w:rsidR="00391E0E" w:rsidRPr="00131979" w14:paraId="0099BDCF" w14:textId="77777777" w:rsidTr="0009704F">
        <w:trPr>
          <w:trHeight w:val="300"/>
        </w:trPr>
        <w:tc>
          <w:tcPr>
            <w:tcW w:w="4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081D" w14:textId="77777777" w:rsidR="005A0A53" w:rsidRPr="00131979" w:rsidRDefault="005A0A53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 Restless, overactive, cannot stay still for long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8119D" w14:textId="6367F6D1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4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855AD" w14:textId="733CDF78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4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BBD0B" w14:textId="77D39DFB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02ED4" w14:textId="5E621608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16111" w14:textId="02C4A9F1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3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5B24C" w14:textId="4FFBB127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607D1" w14:textId="7D415E8C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4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6C0A8" w14:textId="5466BDB2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2</w:t>
            </w:r>
          </w:p>
        </w:tc>
      </w:tr>
      <w:tr w:rsidR="00391E0E" w:rsidRPr="00131979" w14:paraId="0423C77E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5A55" w14:textId="77777777" w:rsidR="005A0A53" w:rsidRPr="00131979" w:rsidRDefault="005A0A53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 Often complains of headaches, stomach-aches or sicknes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D4831" w14:textId="1063860E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778EC" w14:textId="37D5557C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6D45F" w14:textId="1EFCDFD5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E03CD" w14:textId="4637FB11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4874B" w14:textId="7CCAB043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72E73" w14:textId="4C08D39E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DC254" w14:textId="6ADE0D47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4CE1B" w14:textId="79924EFB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6</w:t>
            </w:r>
          </w:p>
        </w:tc>
      </w:tr>
      <w:tr w:rsidR="00391E0E" w:rsidRPr="00131979" w14:paraId="0BC02F90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CC8A" w14:textId="77777777" w:rsidR="005A0A53" w:rsidRPr="00131979" w:rsidRDefault="005A0A53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 Often loses temp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BCAEF" w14:textId="57138692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5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515F4" w14:textId="42039FC1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81764" w14:textId="38CE39BA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64ACB" w14:textId="2EF32223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02410" w14:textId="213DDB1A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45D3D" w14:textId="21F4F1A7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9EEC9" w14:textId="74FD3D25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A7826" w14:textId="061005F8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4</w:t>
            </w:r>
          </w:p>
        </w:tc>
      </w:tr>
      <w:tr w:rsidR="00391E0E" w:rsidRPr="00131979" w14:paraId="0629904F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4E0C" w14:textId="77777777" w:rsidR="005A0A53" w:rsidRPr="00131979" w:rsidRDefault="005A0A53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 Rather solitary, prefers to play alon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81F0A" w14:textId="07C77A9E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7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BA610" w14:textId="38773F68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E8F13" w14:textId="5A840B3A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3AEE1" w14:textId="6D738B27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8EBEA" w14:textId="08324E2A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F6BB6" w14:textId="002808F3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4210C" w14:textId="248CF0C4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4B3FB" w14:textId="591DA5D0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8</w:t>
            </w:r>
          </w:p>
        </w:tc>
      </w:tr>
      <w:tr w:rsidR="00391E0E" w:rsidRPr="00131979" w14:paraId="4E0A3189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DE4D" w14:textId="77777777" w:rsidR="005A0A53" w:rsidRPr="00131979" w:rsidRDefault="005A0A53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 Many worries or often seems worri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9DAE9" w14:textId="1FCE8FDA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FD332" w14:textId="258442F5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5E1A1" w14:textId="791F3C73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DCDBB" w14:textId="47F0C334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A5CAC" w14:textId="047AC19E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1EEE1" w14:textId="6202BD12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5F0A6" w14:textId="7BC992F3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DF203" w14:textId="449D3125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0</w:t>
            </w:r>
          </w:p>
        </w:tc>
      </w:tr>
      <w:tr w:rsidR="00391E0E" w:rsidRPr="00131979" w14:paraId="1B7F016B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2371" w14:textId="77777777" w:rsidR="005A0A53" w:rsidRPr="00131979" w:rsidRDefault="005A0A53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 Constantly fidgeting or squirm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B9B9D" w14:textId="3B3B81C0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5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DAFB9" w14:textId="117970F0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B364E" w14:textId="23E01FA5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4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F2FF7" w14:textId="79F555FE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00A92" w14:textId="2B652241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255FC" w14:textId="42B71AA4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9814E" w14:textId="40D8D3A6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28898" w14:textId="50990CD9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7</w:t>
            </w:r>
          </w:p>
        </w:tc>
      </w:tr>
      <w:tr w:rsidR="00391E0E" w:rsidRPr="00131979" w14:paraId="10A5FB2D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234F" w14:textId="77777777" w:rsidR="005A0A53" w:rsidRPr="00131979" w:rsidRDefault="005A0A53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 Often fights with other children or bullies them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58BCD" w14:textId="679FA307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4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12C48" w14:textId="32FED179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CCD2E" w14:textId="19B6AC9B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81D7A" w14:textId="424D53B2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F9AE7" w14:textId="146D5A22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651A2" w14:textId="2E0FA7FA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672CA" w14:textId="6E2F8FD9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E9F66" w14:textId="6A01623B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4</w:t>
            </w:r>
          </w:p>
        </w:tc>
      </w:tr>
      <w:tr w:rsidR="00391E0E" w:rsidRPr="00131979" w14:paraId="6717613E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AF22" w14:textId="77777777" w:rsidR="005A0A53" w:rsidRPr="00131979" w:rsidRDefault="005A0A53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 Often unhappy, depressed or tearfu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897A0" w14:textId="2C6E3526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D9AA9" w14:textId="49834CDB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30E72" w14:textId="0C4CFF7F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E2F70" w14:textId="2A08E641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EB7A1" w14:textId="05595F62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74A18" w14:textId="56B2254F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253CE" w14:textId="3ED51F48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604EA" w14:textId="3521B5D5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8</w:t>
            </w:r>
          </w:p>
        </w:tc>
      </w:tr>
      <w:tr w:rsidR="00391E0E" w:rsidRPr="00131979" w14:paraId="2A844D0A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785F" w14:textId="77777777" w:rsidR="005A0A53" w:rsidRPr="00131979" w:rsidRDefault="005A0A53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 Easily distracted, concentration wande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876C1" w14:textId="7B160CDD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0A453" w14:textId="105FCA25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CF8AB" w14:textId="57EAC434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C7CE9" w14:textId="10886A08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0A061" w14:textId="245EABC8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589C0" w14:textId="73AF6F3D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23C6D" w14:textId="3D8B2CD4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50BD8" w14:textId="50730966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0</w:t>
            </w:r>
          </w:p>
        </w:tc>
      </w:tr>
      <w:tr w:rsidR="00391E0E" w:rsidRPr="00131979" w14:paraId="4DD70DED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3DDE" w14:textId="77777777" w:rsidR="005A0A53" w:rsidRPr="00131979" w:rsidRDefault="005A0A53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 Nervous or clingy in new situations, easily loses confidenc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E4132" w14:textId="1A81AB41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7E2F1" w14:textId="16FD9F29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A3835" w14:textId="498F866C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AF815" w14:textId="3B0BE352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C2B9F" w14:textId="64553626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2657A" w14:textId="53BF6B27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BD6AF" w14:textId="158FF81B" w:rsidR="005A0A53" w:rsidRPr="00131979" w:rsidRDefault="005A0A53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7B77E" w14:textId="30DBA70A" w:rsidR="005A0A53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1</w:t>
            </w:r>
          </w:p>
        </w:tc>
      </w:tr>
      <w:tr w:rsidR="005E5F9B" w:rsidRPr="00131979" w14:paraId="150DEDE6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1CEE" w14:textId="77777777" w:rsidR="005E5F9B" w:rsidRPr="00131979" w:rsidRDefault="005E5F9B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 Often argumentative with adult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8BC83" w14:textId="2B48DFEC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4D690" w14:textId="72002EB7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83E83" w14:textId="307AC1C2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2E627" w14:textId="32674724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459B6" w14:textId="23A262E3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2520A" w14:textId="13E68FFB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228F1" w14:textId="1CD0A9DC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98131" w14:textId="77141886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7</w:t>
            </w:r>
          </w:p>
        </w:tc>
      </w:tr>
      <w:tr w:rsidR="005E5F9B" w:rsidRPr="00131979" w14:paraId="5A06086B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53C4" w14:textId="77777777" w:rsidR="005E5F9B" w:rsidRPr="00131979" w:rsidRDefault="005E5F9B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 Picked on or bullied by other childre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65D6C" w14:textId="29B1EF84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ABC31" w14:textId="6C046742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29A57" w14:textId="6DE0759C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7BCB8" w14:textId="54D98127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FB2C3" w14:textId="003F9608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9CD76" w14:textId="41AE64E8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C13E9" w14:textId="012019FC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4CF00" w14:textId="5E64B0F6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7</w:t>
            </w:r>
          </w:p>
        </w:tc>
      </w:tr>
      <w:tr w:rsidR="005E5F9B" w:rsidRPr="00131979" w14:paraId="529398F4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CD69" w14:textId="77777777" w:rsidR="005E5F9B" w:rsidRPr="00131979" w:rsidRDefault="005E5F9B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 Can be spiteful to othe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DF522" w14:textId="77D50B38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1F7D6" w14:textId="3C5E3BD7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DA875" w14:textId="3AFB5319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45091" w14:textId="1ED25D26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3B022" w14:textId="2FEE883E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8B995" w14:textId="0FFF754A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44993" w14:textId="6E855CCC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7389D" w14:textId="2AEEBF5B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4</w:t>
            </w:r>
          </w:p>
        </w:tc>
      </w:tr>
      <w:tr w:rsidR="005E5F9B" w:rsidRPr="00131979" w14:paraId="79D175E0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B225" w14:textId="77777777" w:rsidR="005E5F9B" w:rsidRPr="00131979" w:rsidRDefault="005E5F9B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 Gets along better with adults than with other childre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1DF54" w14:textId="793B2888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3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16199" w14:textId="28708C47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9FA61" w14:textId="646318BD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7463C" w14:textId="7421D13C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E5452" w14:textId="16A5819B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5B68B" w14:textId="757F7407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8A393" w14:textId="00525423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81745" w14:textId="1D5CF9FD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9</w:t>
            </w:r>
          </w:p>
        </w:tc>
      </w:tr>
      <w:tr w:rsidR="005E5F9B" w:rsidRPr="00131979" w14:paraId="50207CA7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FAF9" w14:textId="77777777" w:rsidR="005E5F9B" w:rsidRPr="00131979" w:rsidRDefault="005E5F9B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 Many fears, easily scar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0122C" w14:textId="5E95C7CC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61B98" w14:textId="36AB5EED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D6890" w14:textId="1C2BEAEA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14E0E" w14:textId="69B49DAB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C3EBB" w14:textId="087AF6AF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F8F5B" w14:textId="388B83A0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B86FA" w14:textId="1E2C7CCD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5F478" w14:textId="1877541C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4</w:t>
            </w:r>
          </w:p>
        </w:tc>
      </w:tr>
      <w:tr w:rsidR="005E5F9B" w:rsidRPr="00131979" w14:paraId="15C169B5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0370" w14:textId="77777777" w:rsidR="005E5F9B" w:rsidRPr="00131979" w:rsidRDefault="005E5F9B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 Generally well behaved, usually does what adults request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FA154" w14:textId="4F59B084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CCB7D" w14:textId="3CA5E9C6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74831" w14:textId="083F8EA7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921BE" w14:textId="00828841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05ABB" w14:textId="5C3C0957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3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57035" w14:textId="78B9AC41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E6489" w14:textId="1E9169D7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3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3E052" w14:textId="085FAA35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5</w:t>
            </w:r>
          </w:p>
        </w:tc>
      </w:tr>
      <w:tr w:rsidR="005E5F9B" w:rsidRPr="00131979" w14:paraId="3C25DA36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F5E8" w14:textId="77777777" w:rsidR="005E5F9B" w:rsidRPr="00131979" w:rsidRDefault="005E5F9B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 Has at least one good friend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6A51E" w14:textId="6B7980E0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92F97" w14:textId="38B55AFE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37678" w14:textId="6325DA59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49F6E" w14:textId="38301749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4FD86" w14:textId="0AC0F61A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EF139" w14:textId="22053088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8CEA1" w14:textId="7FBA2B2C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BD5CC" w14:textId="357E664E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2</w:t>
            </w:r>
          </w:p>
        </w:tc>
      </w:tr>
      <w:tr w:rsidR="005E5F9B" w:rsidRPr="00131979" w14:paraId="57BDF77B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2110" w14:textId="77777777" w:rsidR="005E5F9B" w:rsidRPr="00131979" w:rsidRDefault="005E5F9B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 Generally liked by other children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E1550" w14:textId="68985A92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4883D" w14:textId="1B473487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B4E65" w14:textId="3415585C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B6868" w14:textId="3DC65446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15750" w14:textId="45F4B7FF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F89BB" w14:textId="1C5307AB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3938A" w14:textId="1ED2E1A5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FEF58" w14:textId="228C6A37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7</w:t>
            </w:r>
          </w:p>
        </w:tc>
      </w:tr>
      <w:tr w:rsidR="005E5F9B" w:rsidRPr="00131979" w14:paraId="296B1EED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14D5" w14:textId="77777777" w:rsidR="005E5F9B" w:rsidRPr="00131979" w:rsidRDefault="005E5F9B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 Can stop and think things out before acting #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47FF7B" w14:textId="7E8CF367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74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20CBD4" w14:textId="251E02CE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6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385C0E" w14:textId="2FE227E4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21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306F55" w14:textId="20FD2EF0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2BFF72" w14:textId="1CDBC5DA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F3A404" w14:textId="28F5FA90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E7DAA4" w14:textId="6208867D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39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BB66FF" w14:textId="1CEE12EF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0</w:t>
            </w:r>
          </w:p>
        </w:tc>
      </w:tr>
      <w:tr w:rsidR="005E5F9B" w:rsidRPr="00131979" w14:paraId="4124AEEA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E3F38" w14:textId="77777777" w:rsidR="005E5F9B" w:rsidRPr="00131979" w:rsidRDefault="005E5F9B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 Good attention span, sees work through to the end #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1C0802" w14:textId="19A3594C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6C0533" w14:textId="0B5E5D2D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105284" w14:textId="1BC505EC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3A5564" w14:textId="21271BBA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EAA316" w14:textId="6864A07E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7F60F3" w14:textId="13E3E5BB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B741F0" w14:textId="6A38DC70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69711A" w14:textId="031F309A" w:rsidR="005E5F9B" w:rsidRPr="00131979" w:rsidRDefault="005E5F9B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7</w:t>
            </w:r>
          </w:p>
        </w:tc>
      </w:tr>
    </w:tbl>
    <w:p w14:paraId="7BAB9D63" w14:textId="77777777" w:rsidR="0009704F" w:rsidRDefault="0009704F" w:rsidP="005A0A53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7B7D7A2" w14:textId="1F939443" w:rsidR="00C4459D" w:rsidRPr="00131979" w:rsidRDefault="005A0A53" w:rsidP="005A0A5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e</w:t>
      </w: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# = Reversed scored item. Bold typeface = primary loading. All primary loadings were 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.02. </w:t>
      </w:r>
    </w:p>
    <w:p w14:paraId="5E285638" w14:textId="77777777" w:rsidR="00C4459D" w:rsidRPr="00131979" w:rsidRDefault="00C4459D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37BFEE4" w14:textId="425E887B" w:rsidR="0009704F" w:rsidRPr="0009704F" w:rsidRDefault="0009704F" w:rsidP="00C4459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5.5</w:t>
      </w:r>
    </w:p>
    <w:p w14:paraId="4C808519" w14:textId="01C1D103" w:rsidR="00C4459D" w:rsidRPr="00131979" w:rsidRDefault="00484D76" w:rsidP="00C4459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4 Factor Structure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he 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arent-Reported SDQ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ifficulties Items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C4459D"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or Children Aged 10-12 Years</w:t>
      </w:r>
    </w:p>
    <w:p w14:paraId="797EF95A" w14:textId="77777777" w:rsidR="00C4459D" w:rsidRPr="00131979" w:rsidRDefault="00C4459D" w:rsidP="00C4459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tbl>
      <w:tblPr>
        <w:tblpPr w:leftFromText="180" w:rightFromText="180" w:vertAnchor="page" w:horzAnchor="margin" w:tblpY="2296"/>
        <w:tblW w:w="13325" w:type="dxa"/>
        <w:tblLook w:val="04A0" w:firstRow="1" w:lastRow="0" w:firstColumn="1" w:lastColumn="0" w:noHBand="0" w:noVBand="1"/>
      </w:tblPr>
      <w:tblGrid>
        <w:gridCol w:w="4701"/>
        <w:gridCol w:w="1395"/>
        <w:gridCol w:w="873"/>
        <w:gridCol w:w="1253"/>
        <w:gridCol w:w="850"/>
        <w:gridCol w:w="1276"/>
        <w:gridCol w:w="851"/>
        <w:gridCol w:w="1275"/>
        <w:gridCol w:w="851"/>
      </w:tblGrid>
      <w:tr w:rsidR="00391E0E" w:rsidRPr="00131979" w14:paraId="4996401C" w14:textId="77777777" w:rsidTr="0009704F">
        <w:trPr>
          <w:trHeight w:val="132"/>
        </w:trPr>
        <w:tc>
          <w:tcPr>
            <w:tcW w:w="4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0F9C5" w14:textId="77777777" w:rsidR="00C4459D" w:rsidRPr="00131979" w:rsidRDefault="00C4459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DQ Item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AA8A6" w14:textId="152CAFC8" w:rsidR="000C748A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Factor </w:t>
            </w:r>
            <w:r w:rsidR="003B275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10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4B6FA" w14:textId="00CF8595" w:rsidR="000C748A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2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C8A63" w14:textId="3E5574FB" w:rsidR="000C748A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3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5AB37" w14:textId="0CCAA256" w:rsidR="000C748A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4</w:t>
            </w:r>
          </w:p>
        </w:tc>
      </w:tr>
      <w:tr w:rsidR="00391E0E" w:rsidRPr="00131979" w14:paraId="4C2489EF" w14:textId="77777777" w:rsidTr="0009704F">
        <w:trPr>
          <w:trHeight w:val="300"/>
        </w:trPr>
        <w:tc>
          <w:tcPr>
            <w:tcW w:w="4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657ED" w14:textId="77777777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7EC32" w14:textId="77777777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D36D8" w14:textId="77777777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DDFE6" w14:textId="77777777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355D1" w14:textId="77777777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015E8" w14:textId="77777777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53D2D" w14:textId="77777777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89D4C" w14:textId="77777777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73E0E" w14:textId="77777777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</w:tr>
      <w:tr w:rsidR="00391E0E" w:rsidRPr="00131979" w14:paraId="30A1C784" w14:textId="77777777" w:rsidTr="0009704F">
        <w:trPr>
          <w:trHeight w:val="300"/>
        </w:trPr>
        <w:tc>
          <w:tcPr>
            <w:tcW w:w="4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706A" w14:textId="77777777" w:rsidR="00C4459D" w:rsidRPr="00131979" w:rsidRDefault="00C4459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 Restless, overactive, cannot stay still for long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15D23" w14:textId="683D254C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2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EDE43" w14:textId="404C40FB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9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15BF3" w14:textId="2584442F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1482E" w14:textId="68E71A24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ACA75" w14:textId="4D695A41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59164" w14:textId="315667E4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78D94" w14:textId="6FD50558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2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F6850" w14:textId="25B56156" w:rsidR="00C4459D" w:rsidRPr="00131979" w:rsidRDefault="00801DE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8</w:t>
            </w:r>
          </w:p>
        </w:tc>
      </w:tr>
      <w:tr w:rsidR="00391E0E" w:rsidRPr="00131979" w14:paraId="557CFA76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CF92" w14:textId="77777777" w:rsidR="00C4459D" w:rsidRPr="00131979" w:rsidRDefault="00C4459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 Often complains of headaches, stomach-aches or sicknes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AEBDA" w14:textId="55541DE9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705E7" w14:textId="21326416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A447C" w14:textId="6DF7C261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23386" w14:textId="2E1FCC4D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F536D" w14:textId="51A9A663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05BD6" w14:textId="23A045FF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FCF0B" w14:textId="7B9DCD2C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6E2F0" w14:textId="5B66D210" w:rsidR="00C4459D" w:rsidRPr="00131979" w:rsidRDefault="00801DE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4</w:t>
            </w:r>
          </w:p>
        </w:tc>
      </w:tr>
      <w:tr w:rsidR="00391E0E" w:rsidRPr="00131979" w14:paraId="1873D4D9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6293" w14:textId="77777777" w:rsidR="00C4459D" w:rsidRPr="00131979" w:rsidRDefault="00C4459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 Often loses temp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F75D8" w14:textId="775974EB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8D482" w14:textId="561932DC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D4E6E" w14:textId="384E4118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68537" w14:textId="4967B797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14BBF" w14:textId="1CA8A8DF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3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3C423" w14:textId="6A349DE5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8662E" w14:textId="396FCF72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4C91A" w14:textId="027685F8" w:rsidR="00C4459D" w:rsidRPr="00131979" w:rsidRDefault="00801DE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8</w:t>
            </w:r>
          </w:p>
        </w:tc>
      </w:tr>
      <w:tr w:rsidR="00391E0E" w:rsidRPr="00131979" w14:paraId="5FB48E8A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399D" w14:textId="77777777" w:rsidR="00C4459D" w:rsidRPr="00131979" w:rsidRDefault="00C4459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 Rather solitary, prefers to play alon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3F908" w14:textId="3CBF2A50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5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555D6" w14:textId="34EAB352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AD9D7" w14:textId="22025A76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40AE8" w14:textId="5F20C3F3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36583" w14:textId="5F9347B1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A168D" w14:textId="2E226BF4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FEF66" w14:textId="48762FD0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FDD2C" w14:textId="449BF758" w:rsidR="00C4459D" w:rsidRPr="00131979" w:rsidRDefault="00801DE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3</w:t>
            </w:r>
          </w:p>
        </w:tc>
      </w:tr>
      <w:tr w:rsidR="00391E0E" w:rsidRPr="00131979" w14:paraId="5C1E23A4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2EC2" w14:textId="77777777" w:rsidR="00C4459D" w:rsidRPr="00131979" w:rsidRDefault="00C4459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 Many worries or often seems worri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78E29" w14:textId="7732376D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591E3" w14:textId="5AEB9F40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A86E2" w14:textId="28CD67CF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568A4" w14:textId="093301C5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C1B91" w14:textId="4FE37D9E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A6829" w14:textId="5A679C7E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AC8AE" w14:textId="565FF11D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1A89C" w14:textId="234C038E" w:rsidR="00C4459D" w:rsidRPr="00131979" w:rsidRDefault="00801DE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8</w:t>
            </w:r>
          </w:p>
        </w:tc>
      </w:tr>
      <w:tr w:rsidR="00391E0E" w:rsidRPr="00131979" w14:paraId="32B9EFF2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228C" w14:textId="77777777" w:rsidR="00C4459D" w:rsidRPr="00131979" w:rsidRDefault="00C4459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 Constantly fidgeting or squirm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C11C7" w14:textId="7311E99B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7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2CC9E" w14:textId="03ED5615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0B49F" w14:textId="432D5DE8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E0EE7" w14:textId="5BB4EE67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E9746" w14:textId="6D4A69DC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E2CBA" w14:textId="6B02B5D5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69C4F" w14:textId="4216A203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75A24" w14:textId="377B8B63" w:rsidR="00C4459D" w:rsidRPr="00131979" w:rsidRDefault="00801DE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5</w:t>
            </w:r>
          </w:p>
        </w:tc>
      </w:tr>
      <w:tr w:rsidR="00391E0E" w:rsidRPr="00131979" w14:paraId="2864ED6D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DABA" w14:textId="77777777" w:rsidR="00C4459D" w:rsidRPr="00131979" w:rsidRDefault="00C4459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 Often fights with other children or bullies them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1D3CF" w14:textId="68A16E70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7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7758F" w14:textId="0C6AE1D7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59BC2" w14:textId="4C36AA49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52CC9" w14:textId="670F1F77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3D430" w14:textId="363C987D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025FB" w14:textId="5AAC118F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DE147" w14:textId="71268AE4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84B7D" w14:textId="5F05F39D" w:rsidR="00C4459D" w:rsidRPr="00131979" w:rsidRDefault="00801DE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5</w:t>
            </w:r>
          </w:p>
        </w:tc>
      </w:tr>
      <w:tr w:rsidR="00391E0E" w:rsidRPr="00131979" w14:paraId="5CDBEB4C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4178" w14:textId="77777777" w:rsidR="00C4459D" w:rsidRPr="00131979" w:rsidRDefault="00C4459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 Often unhappy, depressed or tearfu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D6E63" w14:textId="73EF1539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0A4FB" w14:textId="66FFE051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602EF" w14:textId="2436CA5C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B44D1" w14:textId="1514ADAE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BF664" w14:textId="13E9741A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84CD2" w14:textId="3E30C383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7DCBE" w14:textId="6C3BEBC0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C57A9" w14:textId="1494E3B2" w:rsidR="00C4459D" w:rsidRPr="00131979" w:rsidRDefault="00801DE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0</w:t>
            </w:r>
          </w:p>
        </w:tc>
      </w:tr>
      <w:tr w:rsidR="00391E0E" w:rsidRPr="00131979" w14:paraId="4E67C351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BAF1" w14:textId="77777777" w:rsidR="00C4459D" w:rsidRPr="00131979" w:rsidRDefault="00C4459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 Easily distracted, concentration wande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6A4D1" w14:textId="24A1217E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7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DA3BE" w14:textId="3B72DEBD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F843E" w14:textId="309DDE80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11EA8" w14:textId="1E4F9EE3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1EE98" w14:textId="0A2DDA5F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B15B6" w14:textId="313AA212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CAE72" w14:textId="1B07DA92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D489F" w14:textId="3C936872" w:rsidR="00C4459D" w:rsidRPr="00131979" w:rsidRDefault="00801DE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0</w:t>
            </w:r>
          </w:p>
        </w:tc>
      </w:tr>
      <w:tr w:rsidR="00391E0E" w:rsidRPr="00131979" w14:paraId="6C89EC6C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E62B" w14:textId="77777777" w:rsidR="00C4459D" w:rsidRPr="00131979" w:rsidRDefault="00C4459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 Nervous or clingy in new situations, easily loses confidenc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70777" w14:textId="21B2F8F9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7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64636" w14:textId="0D29F93B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04144" w14:textId="79865669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4714B" w14:textId="4F55C046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B2ECE" w14:textId="1E31F2E4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F3F2C" w14:textId="3AA8727B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74683" w14:textId="1D4322A0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8ED07" w14:textId="689E7190" w:rsidR="00C4459D" w:rsidRPr="00131979" w:rsidRDefault="00801DE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4</w:t>
            </w:r>
          </w:p>
        </w:tc>
      </w:tr>
      <w:tr w:rsidR="00391E0E" w:rsidRPr="00131979" w14:paraId="09F84611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E4FF" w14:textId="77777777" w:rsidR="00C4459D" w:rsidRPr="00131979" w:rsidRDefault="00C4459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 Often argumentative with adult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0C48E" w14:textId="612C6D89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16517" w14:textId="3DA22120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FE43E" w14:textId="51EDC09D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403E7" w14:textId="5BD96C43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6859E" w14:textId="1061373B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0C9ED" w14:textId="62CE3BDD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F6689" w14:textId="09655F80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D5CA7" w14:textId="12D140B6" w:rsidR="00C4459D" w:rsidRPr="00131979" w:rsidRDefault="00801DE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0</w:t>
            </w:r>
          </w:p>
        </w:tc>
      </w:tr>
      <w:tr w:rsidR="00391E0E" w:rsidRPr="00131979" w14:paraId="540A2BA1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B406" w14:textId="77777777" w:rsidR="00C4459D" w:rsidRPr="00131979" w:rsidRDefault="00C4459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 Picked on or bullied by other childre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B065A" w14:textId="5B3200CB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F58B4" w14:textId="394DA005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AB918" w14:textId="1483AF81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BC768" w14:textId="1B02A73B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D93A8" w14:textId="09F1E2BD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67AAF" w14:textId="5B6D475F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D5F91" w14:textId="04842B62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82F45" w14:textId="19EB8BFE" w:rsidR="00C4459D" w:rsidRPr="00131979" w:rsidRDefault="00801DE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1</w:t>
            </w:r>
          </w:p>
        </w:tc>
      </w:tr>
      <w:tr w:rsidR="00391E0E" w:rsidRPr="00131979" w14:paraId="2011B701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96DB" w14:textId="77777777" w:rsidR="00C4459D" w:rsidRPr="00131979" w:rsidRDefault="00C4459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 Can be spiteful to othe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02176" w14:textId="3C0B8D25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9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04D70" w14:textId="577281E4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7838D" w14:textId="64A4F006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E851A" w14:textId="3B80732E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4F7DC" w14:textId="756EBE0D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57C5B" w14:textId="2AE241E2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062D5" w14:textId="02CD3C6C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C72EC" w14:textId="38FB3989" w:rsidR="00C4459D" w:rsidRPr="00131979" w:rsidRDefault="00801DE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9</w:t>
            </w:r>
          </w:p>
        </w:tc>
      </w:tr>
      <w:tr w:rsidR="00391E0E" w:rsidRPr="00131979" w14:paraId="2204BF67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7129" w14:textId="77777777" w:rsidR="00C4459D" w:rsidRPr="00131979" w:rsidRDefault="00C4459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 Gets along better with adults than with other childre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01CE5" w14:textId="70274463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13F5A" w14:textId="545FB096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84873" w14:textId="6565A0C5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014B5" w14:textId="354241C0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72EAE" w14:textId="28652D54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6BBA1" w14:textId="0BA5572B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8D10C" w14:textId="21F7A2ED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8B717" w14:textId="2AB06835" w:rsidR="00C4459D" w:rsidRPr="00131979" w:rsidRDefault="00801DE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4</w:t>
            </w:r>
          </w:p>
        </w:tc>
      </w:tr>
      <w:tr w:rsidR="00391E0E" w:rsidRPr="00131979" w14:paraId="38E78E9D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A84A" w14:textId="77777777" w:rsidR="00C4459D" w:rsidRPr="00131979" w:rsidRDefault="00C4459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 Many fears, easily scar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7D880" w14:textId="5967C83F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99A7D" w14:textId="592F617B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88E24" w14:textId="75D6A087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1E81A" w14:textId="338B7135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1EBF0" w14:textId="76944091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51C66" w14:textId="0D4A2D67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F3019" w14:textId="3BAC045E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50E05" w14:textId="0060ACD3" w:rsidR="00C4459D" w:rsidRPr="00131979" w:rsidRDefault="00801DE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9</w:t>
            </w:r>
          </w:p>
        </w:tc>
      </w:tr>
      <w:tr w:rsidR="00391E0E" w:rsidRPr="00131979" w14:paraId="4940CDC3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EABD" w14:textId="77777777" w:rsidR="00C4459D" w:rsidRPr="00131979" w:rsidRDefault="00C4459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 Generally well behaved, usually does what adults request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815FF" w14:textId="0A503E7A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0C076" w14:textId="4CBC2E30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44D33" w14:textId="6A776858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291BF" w14:textId="7C470510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DF560" w14:textId="729B046F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B2510" w14:textId="7536D34A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9B1B5" w14:textId="1EB3192F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31D88" w14:textId="385D762F" w:rsidR="00C4459D" w:rsidRPr="00131979" w:rsidRDefault="00801DE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9</w:t>
            </w:r>
          </w:p>
        </w:tc>
      </w:tr>
      <w:tr w:rsidR="00391E0E" w:rsidRPr="00131979" w14:paraId="635CBD74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8622" w14:textId="77777777" w:rsidR="00C4459D" w:rsidRPr="00131979" w:rsidRDefault="00C4459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 Has at least one good friend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0AD75" w14:textId="5F3717AE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B1295" w14:textId="3C3C4A27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4B6FE" w14:textId="4B5D26C0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D1873" w14:textId="7819BCF4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FB604" w14:textId="697EB4CA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680CF" w14:textId="659BC357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8585F" w14:textId="77973877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2FFD0" w14:textId="75F4AAA5" w:rsidR="00C4459D" w:rsidRPr="00131979" w:rsidRDefault="00801DE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4</w:t>
            </w:r>
          </w:p>
        </w:tc>
      </w:tr>
      <w:tr w:rsidR="00391E0E" w:rsidRPr="00131979" w14:paraId="4836EEF5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04BF" w14:textId="77777777" w:rsidR="00C4459D" w:rsidRPr="00131979" w:rsidRDefault="00C4459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 Generally liked by other children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C0C05" w14:textId="5763FFC3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606BD" w14:textId="466DF43F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D624B" w14:textId="57A89D82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0A4B9" w14:textId="6E31E946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C2001" w14:textId="4CE8BDF2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49530" w14:textId="39A934B6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C2F92" w14:textId="0C6B542D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9EBC6" w14:textId="1169142C" w:rsidR="00C4459D" w:rsidRPr="00131979" w:rsidRDefault="00801DE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1</w:t>
            </w:r>
          </w:p>
        </w:tc>
      </w:tr>
      <w:tr w:rsidR="00391E0E" w:rsidRPr="00131979" w14:paraId="6335B4CD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19A5" w14:textId="77777777" w:rsidR="00C4459D" w:rsidRPr="00131979" w:rsidRDefault="00C4459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 Can stop and think things out before acting #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36DDAE" w14:textId="4768B4BA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31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E3371A" w14:textId="3F06C28A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0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C5A096" w14:textId="23F071C9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0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AE608C" w14:textId="5E131FC2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BAD4B2" w14:textId="2DDC1B5F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7E71A1" w14:textId="5D0C39D6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D9F379" w14:textId="5685B509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0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5E3576" w14:textId="7333FDE6" w:rsidR="00C4459D" w:rsidRPr="00131979" w:rsidRDefault="00801DE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6</w:t>
            </w:r>
          </w:p>
        </w:tc>
      </w:tr>
      <w:tr w:rsidR="00391E0E" w:rsidRPr="00131979" w14:paraId="77F23E40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5FA83" w14:textId="77777777" w:rsidR="00C4459D" w:rsidRPr="00131979" w:rsidRDefault="00C4459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 Good attention span, sees work through to the end #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48257E" w14:textId="2C2DAAF7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1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D32B90" w14:textId="3378C7FD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1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3B1685" w14:textId="28FD3269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DBB2AC" w14:textId="5E59A5BA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625FD3" w14:textId="1D7EE88B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031EB6" w14:textId="77739381" w:rsidR="00C4459D" w:rsidRPr="00131979" w:rsidRDefault="00D82DF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BDE5BD" w14:textId="5E9C1E8B" w:rsidR="00C4459D" w:rsidRPr="00131979" w:rsidRDefault="00C445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235149" w14:textId="0134B7D7" w:rsidR="00C4459D" w:rsidRPr="00131979" w:rsidRDefault="00801DEE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5</w:t>
            </w:r>
          </w:p>
        </w:tc>
      </w:tr>
    </w:tbl>
    <w:p w14:paraId="234B0A33" w14:textId="77777777" w:rsidR="00C4459D" w:rsidRPr="00131979" w:rsidRDefault="00C4459D" w:rsidP="00C4459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10D2FE34" w14:textId="77777777" w:rsidR="00C4459D" w:rsidRPr="00131979" w:rsidRDefault="00C4459D" w:rsidP="00C4459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96EC2CC" w14:textId="77777777" w:rsidR="00C4459D" w:rsidRPr="00131979" w:rsidRDefault="00C4459D" w:rsidP="00C4459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933BE88" w14:textId="77777777" w:rsidR="00C4459D" w:rsidRPr="00131979" w:rsidRDefault="00C4459D" w:rsidP="00C4459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12170F9" w14:textId="77777777" w:rsidR="00C4459D" w:rsidRPr="00131979" w:rsidRDefault="00C4459D" w:rsidP="00C4459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AF7ED2E" w14:textId="77777777" w:rsidR="00C4459D" w:rsidRPr="00131979" w:rsidRDefault="00C4459D" w:rsidP="00C4459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452C6B0" w14:textId="77777777" w:rsidR="00C4459D" w:rsidRPr="00131979" w:rsidRDefault="00C4459D" w:rsidP="00C4459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69D4AFE" w14:textId="77777777" w:rsidR="00C4459D" w:rsidRPr="00131979" w:rsidRDefault="00C4459D" w:rsidP="00C4459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B52D22E" w14:textId="77777777" w:rsidR="00C4459D" w:rsidRPr="00131979" w:rsidRDefault="00C4459D" w:rsidP="00C4459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3561BBB" w14:textId="77777777" w:rsidR="00C4459D" w:rsidRPr="00131979" w:rsidRDefault="00C4459D" w:rsidP="00C4459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972B9DC" w14:textId="77777777" w:rsidR="00C4459D" w:rsidRPr="00131979" w:rsidRDefault="00C4459D" w:rsidP="00C4459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41512076" w14:textId="77777777" w:rsidR="00C4459D" w:rsidRPr="00131979" w:rsidRDefault="00C4459D" w:rsidP="00C4459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0572C4D" w14:textId="77777777" w:rsidR="00C4459D" w:rsidRPr="00131979" w:rsidRDefault="00C4459D" w:rsidP="00C4459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B4B7339" w14:textId="77777777" w:rsidR="00C4459D" w:rsidRPr="00131979" w:rsidRDefault="00C4459D" w:rsidP="00C4459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88FFEBD" w14:textId="77777777" w:rsidR="00C4459D" w:rsidRPr="00131979" w:rsidRDefault="00C4459D" w:rsidP="00C4459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72C78DD" w14:textId="77777777" w:rsidR="00C4459D" w:rsidRPr="00131979" w:rsidRDefault="00C4459D" w:rsidP="00C4459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025BF2F" w14:textId="77777777" w:rsidR="00C4459D" w:rsidRPr="00131979" w:rsidRDefault="00C4459D" w:rsidP="00C4459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43241C28" w14:textId="77777777" w:rsidR="00C4459D" w:rsidRPr="00131979" w:rsidRDefault="00C4459D" w:rsidP="00C4459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B58F935" w14:textId="77777777" w:rsidR="00C4459D" w:rsidRPr="00131979" w:rsidRDefault="00C4459D" w:rsidP="00C4459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F5D43D6" w14:textId="77777777" w:rsidR="00C4459D" w:rsidRPr="00131979" w:rsidRDefault="00C4459D" w:rsidP="00C4459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80063ED" w14:textId="77777777" w:rsidR="00C4459D" w:rsidRPr="00131979" w:rsidRDefault="00C4459D" w:rsidP="00C4459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2064641" w14:textId="77777777" w:rsidR="00C4459D" w:rsidRPr="00131979" w:rsidRDefault="00C4459D" w:rsidP="00C4459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45C1E635" w14:textId="77777777" w:rsidR="00C4459D" w:rsidRPr="00131979" w:rsidRDefault="00C4459D" w:rsidP="00C4459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1CC563A9" w14:textId="184F6D81" w:rsidR="00DC7706" w:rsidRPr="00131979" w:rsidRDefault="00C4459D" w:rsidP="00C4459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e</w:t>
      </w: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# = Reversed scored item. Bold typeface = primary loading. All primary loadings were 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.02. </w:t>
      </w:r>
    </w:p>
    <w:p w14:paraId="3A289C2B" w14:textId="77777777" w:rsidR="00DC7706" w:rsidRPr="00131979" w:rsidRDefault="00DC7706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79E240F" w14:textId="2E393FEB" w:rsidR="0009704F" w:rsidRPr="0009704F" w:rsidRDefault="0009704F" w:rsidP="00DC77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5.6</w:t>
      </w:r>
    </w:p>
    <w:p w14:paraId="42FC0133" w14:textId="3FA6A895" w:rsidR="00DC7706" w:rsidRPr="00131979" w:rsidRDefault="00484D76" w:rsidP="00DC7706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4 Factor Structure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he 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arent-Reported SDQ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ifficulties Items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DC7706"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or Children Aged 13-14 Years</w:t>
      </w:r>
    </w:p>
    <w:p w14:paraId="58C6EABA" w14:textId="77777777" w:rsidR="00DC7706" w:rsidRPr="00131979" w:rsidRDefault="00DC7706" w:rsidP="00DC7706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tbl>
      <w:tblPr>
        <w:tblpPr w:leftFromText="180" w:rightFromText="180" w:vertAnchor="page" w:horzAnchor="margin" w:tblpY="2461"/>
        <w:tblW w:w="13325" w:type="dxa"/>
        <w:tblLook w:val="04A0" w:firstRow="1" w:lastRow="0" w:firstColumn="1" w:lastColumn="0" w:noHBand="0" w:noVBand="1"/>
      </w:tblPr>
      <w:tblGrid>
        <w:gridCol w:w="4701"/>
        <w:gridCol w:w="1395"/>
        <w:gridCol w:w="873"/>
        <w:gridCol w:w="1253"/>
        <w:gridCol w:w="850"/>
        <w:gridCol w:w="1276"/>
        <w:gridCol w:w="851"/>
        <w:gridCol w:w="1275"/>
        <w:gridCol w:w="851"/>
      </w:tblGrid>
      <w:tr w:rsidR="00391E0E" w:rsidRPr="00131979" w14:paraId="58EEB416" w14:textId="77777777" w:rsidTr="0009704F">
        <w:trPr>
          <w:trHeight w:val="132"/>
        </w:trPr>
        <w:tc>
          <w:tcPr>
            <w:tcW w:w="4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7BC4F" w14:textId="77777777" w:rsidR="00DC7706" w:rsidRPr="00131979" w:rsidRDefault="00DC7706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DQ Item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FFB44" w14:textId="45C96DB8" w:rsidR="000C748A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1</w:t>
            </w:r>
          </w:p>
        </w:tc>
        <w:tc>
          <w:tcPr>
            <w:tcW w:w="210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72E01" w14:textId="4B1F2C06" w:rsidR="000C748A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2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CAF15" w14:textId="4D0BD748" w:rsidR="000C748A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3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5A6DA" w14:textId="190AD96F" w:rsidR="000C748A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4</w:t>
            </w:r>
          </w:p>
        </w:tc>
      </w:tr>
      <w:tr w:rsidR="00391E0E" w:rsidRPr="00131979" w14:paraId="26A1DB46" w14:textId="77777777" w:rsidTr="0009704F">
        <w:trPr>
          <w:trHeight w:val="300"/>
        </w:trPr>
        <w:tc>
          <w:tcPr>
            <w:tcW w:w="4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FA75A" w14:textId="77777777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40F19" w14:textId="77777777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3FF09" w14:textId="77777777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BC4A6" w14:textId="77777777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3FFFB" w14:textId="77777777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FF456" w14:textId="77777777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D4AE8" w14:textId="77777777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F6616" w14:textId="77777777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C13D6" w14:textId="77777777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</w:tr>
      <w:tr w:rsidR="00391E0E" w:rsidRPr="00131979" w14:paraId="1EA26DAA" w14:textId="77777777" w:rsidTr="0009704F">
        <w:trPr>
          <w:trHeight w:val="300"/>
        </w:trPr>
        <w:tc>
          <w:tcPr>
            <w:tcW w:w="4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E0CD" w14:textId="77777777" w:rsidR="00DC7706" w:rsidRPr="00131979" w:rsidRDefault="00DC7706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 Restless, overactive, cannot stay still for long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DE02E" w14:textId="57E3BF0F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3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E1809" w14:textId="65256521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7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CC425" w14:textId="7467458F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DA618" w14:textId="1478A0A8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9BAB6" w14:textId="32486123" w:rsidR="00DC7706" w:rsidRPr="00131979" w:rsidRDefault="005A17E8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CC9B6" w14:textId="6080122F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30CAF" w14:textId="1A36A989" w:rsidR="00DC7706" w:rsidRPr="00131979" w:rsidRDefault="005A17E8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3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A4695" w14:textId="4562802E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4</w:t>
            </w:r>
          </w:p>
        </w:tc>
      </w:tr>
      <w:tr w:rsidR="00391E0E" w:rsidRPr="00131979" w14:paraId="7ED64E11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DAB0" w14:textId="77777777" w:rsidR="00DC7706" w:rsidRPr="00131979" w:rsidRDefault="00DC7706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 Often complains of headaches, stomach-aches or sicknes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37A29" w14:textId="3FED0128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45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26A23" w14:textId="368A8E5C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E8247" w14:textId="0C297253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8B529" w14:textId="2E7C9BE4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AB7CB" w14:textId="7F70CCED" w:rsidR="00DC7706" w:rsidRPr="00131979" w:rsidRDefault="005A17E8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9AEAE" w14:textId="72322388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F0B12" w14:textId="4A518E7E" w:rsidR="00DC7706" w:rsidRPr="00131979" w:rsidRDefault="005A17E8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8A4C8" w14:textId="48238521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9</w:t>
            </w:r>
          </w:p>
        </w:tc>
      </w:tr>
      <w:tr w:rsidR="00391E0E" w:rsidRPr="00131979" w14:paraId="7095EE16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D1F7" w14:textId="77777777" w:rsidR="00DC7706" w:rsidRPr="00131979" w:rsidRDefault="00DC7706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 Often loses temp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CF13C" w14:textId="4AD15167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F520F" w14:textId="3F13D17D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BB2F5" w14:textId="09BEB387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D52F8" w14:textId="3AAD8AFE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4D892" w14:textId="37462613" w:rsidR="00DC7706" w:rsidRPr="00131979" w:rsidRDefault="005A17E8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54921" w14:textId="33B28862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36D00" w14:textId="30A2D584" w:rsidR="00DC7706" w:rsidRPr="00131979" w:rsidRDefault="005A17E8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97623" w14:textId="4A107092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4</w:t>
            </w:r>
          </w:p>
        </w:tc>
      </w:tr>
      <w:tr w:rsidR="00391E0E" w:rsidRPr="00131979" w14:paraId="1430D12F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A5DF" w14:textId="77777777" w:rsidR="00DC7706" w:rsidRPr="00131979" w:rsidRDefault="00DC7706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 Rather solitary, prefers to play alon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73ACB" w14:textId="496D143A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8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77556" w14:textId="0365A44F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D13D2" w14:textId="427E4AF3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E463D" w14:textId="432BF5FE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98206" w14:textId="24FA2F36" w:rsidR="00DC7706" w:rsidRPr="00131979" w:rsidRDefault="005A17E8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E27A7" w14:textId="5292B85B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3F4BA" w14:textId="7E265045" w:rsidR="00DC7706" w:rsidRPr="00131979" w:rsidRDefault="005A17E8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07337" w14:textId="56B8A054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1</w:t>
            </w:r>
          </w:p>
        </w:tc>
      </w:tr>
      <w:tr w:rsidR="00391E0E" w:rsidRPr="00131979" w14:paraId="772955FD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C780" w14:textId="77777777" w:rsidR="00DC7706" w:rsidRPr="00131979" w:rsidRDefault="00DC7706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 Many worries or often seems worri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341A8" w14:textId="547C30F6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AA0CD" w14:textId="2CEAE127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798FD" w14:textId="3A6DEF32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4E472" w14:textId="74A6D88C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CCEA4" w14:textId="4B69301D" w:rsidR="00DC7706" w:rsidRPr="00131979" w:rsidRDefault="005A17E8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069A1" w14:textId="239162AD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12FA9" w14:textId="28C907EA" w:rsidR="00DC7706" w:rsidRPr="00131979" w:rsidRDefault="005A17E8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E4EFF" w14:textId="7D3F2160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3</w:t>
            </w:r>
          </w:p>
        </w:tc>
      </w:tr>
      <w:tr w:rsidR="00391E0E" w:rsidRPr="00131979" w14:paraId="17ED6F1F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C473" w14:textId="77777777" w:rsidR="00DC7706" w:rsidRPr="00131979" w:rsidRDefault="00DC7706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 Constantly fidgeting or squirm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114DF" w14:textId="49DA4DB3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A5F1D" w14:textId="36F1C126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FCCE7" w14:textId="7D66E108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48CF1" w14:textId="7F008635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FB6EB" w14:textId="4A0D7FD8" w:rsidR="00DC7706" w:rsidRPr="00131979" w:rsidRDefault="005A17E8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92625" w14:textId="2CBF63D0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92BF0" w14:textId="583A5210" w:rsidR="00DC7706" w:rsidRPr="00131979" w:rsidRDefault="005A17E8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76F81" w14:textId="257DE6F8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7</w:t>
            </w:r>
          </w:p>
        </w:tc>
      </w:tr>
      <w:tr w:rsidR="00391E0E" w:rsidRPr="00131979" w14:paraId="4A6DD799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C824" w14:textId="77777777" w:rsidR="00DC7706" w:rsidRPr="00131979" w:rsidRDefault="00DC7706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 Often fights with other children or bullies them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6B251" w14:textId="24A193FB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5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3B1D5" w14:textId="3C794CB9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9FB24" w14:textId="43F47717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467DA" w14:textId="67AD171E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0D7FC" w14:textId="5191FEE8" w:rsidR="00DC7706" w:rsidRPr="00131979" w:rsidRDefault="005A17E8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AA475" w14:textId="66D5D15F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3E20A" w14:textId="13D5D066" w:rsidR="00DC7706" w:rsidRPr="00131979" w:rsidRDefault="005A17E8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362B1" w14:textId="4C274BA5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0</w:t>
            </w:r>
          </w:p>
        </w:tc>
      </w:tr>
      <w:tr w:rsidR="00391E0E" w:rsidRPr="00131979" w14:paraId="7217C7D8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E45E" w14:textId="77777777" w:rsidR="00DC7706" w:rsidRPr="00131979" w:rsidRDefault="00DC7706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 Often unhappy, depressed or tearfu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9D78B" w14:textId="1CD95C6E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ED0D5" w14:textId="16F9B903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E2CFB" w14:textId="1497DA88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07C76" w14:textId="0BCE3530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3AE8E" w14:textId="689A7FB5" w:rsidR="00DC7706" w:rsidRPr="00131979" w:rsidRDefault="005A17E8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C68D0" w14:textId="48E04415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DA443" w14:textId="4731DDB2" w:rsidR="00DC7706" w:rsidRPr="00131979" w:rsidRDefault="005A17E8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3A118" w14:textId="507C1A92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6</w:t>
            </w:r>
          </w:p>
        </w:tc>
      </w:tr>
      <w:tr w:rsidR="00391E0E" w:rsidRPr="00131979" w14:paraId="2E73043C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972B" w14:textId="77777777" w:rsidR="00DC7706" w:rsidRPr="00131979" w:rsidRDefault="00DC7706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 Easily distracted, concentration wande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5FD19" w14:textId="1BD76FB1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4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B95EE" w14:textId="143714C6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389E0" w14:textId="4CD2E03A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D3BFA" w14:textId="7346E6A9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2CB59" w14:textId="6F88731A" w:rsidR="00DC7706" w:rsidRPr="00131979" w:rsidRDefault="005A17E8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FF3E4" w14:textId="068D700B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C5483" w14:textId="12C93B4D" w:rsidR="00DC7706" w:rsidRPr="00131979" w:rsidRDefault="005A17E8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2E189" w14:textId="5C8729B5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2</w:t>
            </w:r>
          </w:p>
        </w:tc>
      </w:tr>
      <w:tr w:rsidR="00391E0E" w:rsidRPr="00131979" w14:paraId="6E72B8E8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45DF" w14:textId="77777777" w:rsidR="00DC7706" w:rsidRPr="00131979" w:rsidRDefault="00DC7706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 Nervous or clingy in new situations, easily loses confidenc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327D9" w14:textId="0D2BC073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9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C6D46" w14:textId="030A1ACB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8EE2D" w14:textId="595ECD2C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5DC5C" w14:textId="003AA1B9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38F1D" w14:textId="0EACD3E8" w:rsidR="00DC7706" w:rsidRPr="00131979" w:rsidRDefault="005A17E8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62646" w14:textId="0BF4E69E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723FF" w14:textId="0086A5F7" w:rsidR="00DC7706" w:rsidRPr="00131979" w:rsidRDefault="005A17E8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CBBF0" w14:textId="2C54EEA3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0</w:t>
            </w:r>
          </w:p>
        </w:tc>
      </w:tr>
      <w:tr w:rsidR="00391E0E" w:rsidRPr="00131979" w14:paraId="277190EC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8A80" w14:textId="77777777" w:rsidR="00DC7706" w:rsidRPr="00131979" w:rsidRDefault="00DC7706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 Often argumentative with adult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A31D5" w14:textId="5A9F81B1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69059" w14:textId="5D6DB400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C6340" w14:textId="773FE9ED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85B93" w14:textId="7D961891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E019F" w14:textId="1BBDABF0" w:rsidR="00DC7706" w:rsidRPr="00131979" w:rsidRDefault="005A17E8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9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12E31" w14:textId="425DCBBE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5EA30" w14:textId="0EC8EF91" w:rsidR="00DC7706" w:rsidRPr="00131979" w:rsidRDefault="005A17E8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60BDB" w14:textId="2D6EEC49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4</w:t>
            </w:r>
          </w:p>
        </w:tc>
      </w:tr>
      <w:tr w:rsidR="00391E0E" w:rsidRPr="00131979" w14:paraId="755EE196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88B2" w14:textId="77777777" w:rsidR="00DC7706" w:rsidRPr="00131979" w:rsidRDefault="00DC7706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 Picked on or bullied by other childre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60222" w14:textId="2F4F21C9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44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CBAA7" w14:textId="0778F1BE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16C83" w14:textId="7C3D737F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CC13E" w14:textId="46C543FE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E57B1" w14:textId="784795D6" w:rsidR="00DC7706" w:rsidRPr="00131979" w:rsidRDefault="005A17E8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6F7EC" w14:textId="13119D45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1CB4F" w14:textId="23A3FF6F" w:rsidR="00DC7706" w:rsidRPr="00131979" w:rsidRDefault="005A17E8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186D8" w14:textId="12446164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5</w:t>
            </w:r>
          </w:p>
        </w:tc>
      </w:tr>
      <w:tr w:rsidR="00391E0E" w:rsidRPr="00131979" w14:paraId="46A5FBFD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1E85" w14:textId="77777777" w:rsidR="00DC7706" w:rsidRPr="00131979" w:rsidRDefault="00DC7706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 Can be spiteful to othe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CA4DD" w14:textId="59E29F2E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D963C" w14:textId="666E0144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987D6" w14:textId="23AC72FF" w:rsidR="00DC7706" w:rsidRPr="00131979" w:rsidRDefault="00DC7706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D0951" w14:textId="2C678834" w:rsidR="00DC7706" w:rsidRPr="008D2A3D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B2379" w14:textId="0EF7E796" w:rsidR="00DC7706" w:rsidRPr="00131979" w:rsidRDefault="005A17E8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C9188" w14:textId="37936AE2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7DE34" w14:textId="7722848F" w:rsidR="00DC7706" w:rsidRPr="00131979" w:rsidRDefault="005A17E8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45BE4" w14:textId="04DF0A06" w:rsidR="00DC7706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9</w:t>
            </w:r>
          </w:p>
        </w:tc>
      </w:tr>
      <w:tr w:rsidR="008D2A3D" w:rsidRPr="00131979" w14:paraId="0295AEFB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01A8" w14:textId="77777777" w:rsidR="008D2A3D" w:rsidRPr="00131979" w:rsidRDefault="008D2A3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 Gets along better with adults than with other childre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987AF" w14:textId="15C42D12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735DE" w14:textId="783674C3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A51B3" w14:textId="1E87CD21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D27E1" w14:textId="3A2B20F3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FB324" w14:textId="4CA58A40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81BBB" w14:textId="423F1E07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CC2DA" w14:textId="5972E4AB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2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C1105" w14:textId="3CAB01B7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0</w:t>
            </w:r>
          </w:p>
        </w:tc>
      </w:tr>
      <w:tr w:rsidR="008D2A3D" w:rsidRPr="00131979" w14:paraId="549A4502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9592" w14:textId="77777777" w:rsidR="008D2A3D" w:rsidRPr="00131979" w:rsidRDefault="008D2A3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 Many fears, easily scar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4D955" w14:textId="343788FC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7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273CF" w14:textId="604BC039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1B58D" w14:textId="6B280D90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EA4AF" w14:textId="70CE0BE3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0ABD6" w14:textId="2B8E4660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CF78D" w14:textId="5BD058DE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1A8A7" w14:textId="68E0E3AC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FCCA3" w14:textId="5031078E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5</w:t>
            </w:r>
          </w:p>
        </w:tc>
      </w:tr>
      <w:tr w:rsidR="008D2A3D" w:rsidRPr="00131979" w14:paraId="06DDCA1F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359E" w14:textId="77777777" w:rsidR="008D2A3D" w:rsidRPr="00131979" w:rsidRDefault="008D2A3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 Generally well behaved, usually does what adults request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3CAB6" w14:textId="350CF697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47991" w14:textId="6B3A4F84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87429" w14:textId="3B35DE35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D237D" w14:textId="42293CA2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716AD" w14:textId="79A9BC53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DC164" w14:textId="63526ED3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0EB4C" w14:textId="57B5A4BD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FB7E0" w14:textId="7200E83A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0</w:t>
            </w:r>
          </w:p>
        </w:tc>
      </w:tr>
      <w:tr w:rsidR="008D2A3D" w:rsidRPr="00131979" w14:paraId="649D8B2A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AE27" w14:textId="77777777" w:rsidR="008D2A3D" w:rsidRPr="00131979" w:rsidRDefault="008D2A3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 Has at least one good friend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8CC0F" w14:textId="76C519AC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936A3" w14:textId="7D9C0F2E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1E73A" w14:textId="47A698CF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07803" w14:textId="1A9E89E6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8B9B2" w14:textId="04446437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8BAC1" w14:textId="11D6FF62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156D3" w14:textId="040C7736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CDF41" w14:textId="380DDDFF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7</w:t>
            </w:r>
          </w:p>
        </w:tc>
      </w:tr>
      <w:tr w:rsidR="008D2A3D" w:rsidRPr="00131979" w14:paraId="2225235E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C033" w14:textId="77777777" w:rsidR="008D2A3D" w:rsidRPr="00131979" w:rsidRDefault="008D2A3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 Generally liked by other children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A1442" w14:textId="0D18DAF2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9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7F681" w14:textId="6BF3A84D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3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87420" w14:textId="6EE7E8DB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BD17A" w14:textId="0FFC291E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03E11" w14:textId="7E5C5B3C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9D8AF" w14:textId="60B7784A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A887F" w14:textId="506A01C6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3183A" w14:textId="632F10A9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8</w:t>
            </w:r>
          </w:p>
        </w:tc>
      </w:tr>
      <w:tr w:rsidR="008D2A3D" w:rsidRPr="00131979" w14:paraId="0E5B4790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8CC4" w14:textId="77777777" w:rsidR="008D2A3D" w:rsidRPr="00131979" w:rsidRDefault="008D2A3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 Can stop and think things out before acting #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86F6D9" w14:textId="2BC0B2AA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30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B8ACC9" w14:textId="151E36AE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7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C97F93" w14:textId="38EDB521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9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2FFB19" w14:textId="73FAE861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3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C0DFF9" w14:textId="088B524E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0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5D30E4" w14:textId="359A3561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298813" w14:textId="205CBA68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- .72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561472" w14:textId="1C1D1443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8</w:t>
            </w:r>
          </w:p>
        </w:tc>
      </w:tr>
      <w:tr w:rsidR="008D2A3D" w:rsidRPr="00131979" w14:paraId="713F1B64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51363" w14:textId="77777777" w:rsidR="008D2A3D" w:rsidRPr="00131979" w:rsidRDefault="008D2A3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 Good attention span, sees work through to the end #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55A005" w14:textId="20507389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E8BE9B" w14:textId="43247612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E4EB2B" w14:textId="587DAA45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1EA691" w14:textId="4E05C402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E8E044" w14:textId="37023018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F07782" w14:textId="71C87A75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2571CC" w14:textId="740E5083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- .7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8B6219" w14:textId="1E1614DF" w:rsidR="008D2A3D" w:rsidRPr="00131979" w:rsidRDefault="008D2A3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6</w:t>
            </w:r>
          </w:p>
        </w:tc>
      </w:tr>
    </w:tbl>
    <w:p w14:paraId="1D0AC204" w14:textId="77777777" w:rsidR="00DC7706" w:rsidRPr="00131979" w:rsidRDefault="00DC7706" w:rsidP="00DC7706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40C1E281" w14:textId="77777777" w:rsidR="00DC7706" w:rsidRPr="00131979" w:rsidRDefault="00DC7706" w:rsidP="00DC7706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91B3A8A" w14:textId="77777777" w:rsidR="00DC7706" w:rsidRPr="00131979" w:rsidRDefault="00DC7706" w:rsidP="00DC7706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4A1AB81" w14:textId="77777777" w:rsidR="00DC7706" w:rsidRPr="00131979" w:rsidRDefault="00DC7706" w:rsidP="00DC7706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93D58DE" w14:textId="77777777" w:rsidR="00DC7706" w:rsidRPr="00131979" w:rsidRDefault="00DC7706" w:rsidP="00DC7706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18710CC" w14:textId="77777777" w:rsidR="00DC7706" w:rsidRPr="00131979" w:rsidRDefault="00DC7706" w:rsidP="00DC7706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59C14E9" w14:textId="77777777" w:rsidR="00DC7706" w:rsidRPr="00131979" w:rsidRDefault="00DC7706" w:rsidP="00DC7706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FDB0E54" w14:textId="77777777" w:rsidR="00DC7706" w:rsidRPr="00131979" w:rsidRDefault="00DC7706" w:rsidP="00DC7706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1C184A1" w14:textId="77777777" w:rsidR="00DC7706" w:rsidRPr="00131979" w:rsidRDefault="00DC7706" w:rsidP="00DC7706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80A05B5" w14:textId="77777777" w:rsidR="00DC7706" w:rsidRPr="00131979" w:rsidRDefault="00DC7706" w:rsidP="00DC7706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389B5EA" w14:textId="77777777" w:rsidR="00DC7706" w:rsidRPr="00131979" w:rsidRDefault="00DC7706" w:rsidP="00DC7706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5149E95" w14:textId="77777777" w:rsidR="00DC7706" w:rsidRPr="00131979" w:rsidRDefault="00DC7706" w:rsidP="00DC7706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314AC65" w14:textId="77777777" w:rsidR="00DC7706" w:rsidRPr="00131979" w:rsidRDefault="00DC7706" w:rsidP="00DC7706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B2678AE" w14:textId="77777777" w:rsidR="00DC7706" w:rsidRPr="00131979" w:rsidRDefault="00DC7706" w:rsidP="00DC7706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4DF08AD2" w14:textId="77777777" w:rsidR="00DC7706" w:rsidRPr="00131979" w:rsidRDefault="00DC7706" w:rsidP="00DC7706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00A6B70" w14:textId="77777777" w:rsidR="00DC7706" w:rsidRPr="00131979" w:rsidRDefault="00DC7706" w:rsidP="00DC7706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4AC876A9" w14:textId="77777777" w:rsidR="00DC7706" w:rsidRPr="00131979" w:rsidRDefault="00DC7706" w:rsidP="00DC7706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77D1C79" w14:textId="77777777" w:rsidR="00DC7706" w:rsidRPr="00131979" w:rsidRDefault="00DC7706" w:rsidP="00DC7706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5B9F0B9" w14:textId="77777777" w:rsidR="00DC7706" w:rsidRPr="00131979" w:rsidRDefault="00DC7706" w:rsidP="00DC7706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954CDD6" w14:textId="77777777" w:rsidR="00DC7706" w:rsidRPr="00131979" w:rsidRDefault="00DC7706" w:rsidP="00DC7706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5696269" w14:textId="77777777" w:rsidR="00DC7706" w:rsidRPr="00131979" w:rsidRDefault="00DC7706" w:rsidP="00DC7706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6F11D8E" w14:textId="77777777" w:rsidR="00DC7706" w:rsidRPr="00131979" w:rsidRDefault="00DC7706" w:rsidP="00DC7706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B078809" w14:textId="77777777" w:rsidR="00DC7706" w:rsidRPr="00131979" w:rsidRDefault="00DC7706" w:rsidP="00DC7706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DA62BDE" w14:textId="77777777" w:rsidR="0009704F" w:rsidRDefault="0009704F" w:rsidP="00C4459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735DC40" w14:textId="6555F508" w:rsidR="00F4479D" w:rsidRPr="00131979" w:rsidRDefault="00DC7706" w:rsidP="00C4459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e</w:t>
      </w: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# = Reversed scored item. Bold typeface = primary loading. All primary loadings were 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.02. </w:t>
      </w:r>
    </w:p>
    <w:p w14:paraId="55E64142" w14:textId="77777777" w:rsidR="00F4479D" w:rsidRPr="00131979" w:rsidRDefault="00F4479D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FCED6CB" w14:textId="73A6BD06" w:rsidR="0009704F" w:rsidRPr="0009704F" w:rsidRDefault="0009704F" w:rsidP="00866EE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5.7</w:t>
      </w:r>
    </w:p>
    <w:p w14:paraId="6006985D" w14:textId="37BAAEC0" w:rsidR="00866EED" w:rsidRPr="00131979" w:rsidRDefault="00866EED" w:rsidP="00866EE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Factor Structure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he Teacher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-Reported SDQ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ifficulties Items 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or Children Aged 2-4 Years</w:t>
      </w:r>
    </w:p>
    <w:tbl>
      <w:tblPr>
        <w:tblpPr w:leftFromText="180" w:rightFromText="180" w:vertAnchor="page" w:horzAnchor="margin" w:tblpXSpec="center" w:tblpY="2431"/>
        <w:tblW w:w="9072" w:type="dxa"/>
        <w:tblLook w:val="04A0" w:firstRow="1" w:lastRow="0" w:firstColumn="1" w:lastColumn="0" w:noHBand="0" w:noVBand="1"/>
      </w:tblPr>
      <w:tblGrid>
        <w:gridCol w:w="4701"/>
        <w:gridCol w:w="1395"/>
        <w:gridCol w:w="873"/>
        <w:gridCol w:w="1253"/>
        <w:gridCol w:w="850"/>
      </w:tblGrid>
      <w:tr w:rsidR="0009704F" w:rsidRPr="00131979" w14:paraId="7A930575" w14:textId="77777777" w:rsidTr="0009704F">
        <w:trPr>
          <w:trHeight w:val="132"/>
        </w:trPr>
        <w:tc>
          <w:tcPr>
            <w:tcW w:w="4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BAB0B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DQ Item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DBB3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1</w:t>
            </w:r>
          </w:p>
        </w:tc>
        <w:tc>
          <w:tcPr>
            <w:tcW w:w="210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4B86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2</w:t>
            </w:r>
          </w:p>
        </w:tc>
      </w:tr>
      <w:tr w:rsidR="0009704F" w:rsidRPr="00131979" w14:paraId="27A1FFDA" w14:textId="77777777" w:rsidTr="0009704F">
        <w:trPr>
          <w:trHeight w:val="300"/>
        </w:trPr>
        <w:tc>
          <w:tcPr>
            <w:tcW w:w="4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542A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9EE5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9169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52F8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CDAC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</w:tr>
      <w:tr w:rsidR="0009704F" w:rsidRPr="00131979" w14:paraId="69411F12" w14:textId="77777777" w:rsidTr="0009704F">
        <w:trPr>
          <w:trHeight w:val="300"/>
        </w:trPr>
        <w:tc>
          <w:tcPr>
            <w:tcW w:w="4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15D5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 Restless, overactive, cannot stay still for long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F325E" w14:textId="77777777" w:rsidR="0009704F" w:rsidRPr="00866EED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66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918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C1D8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1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4EA8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52E6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6</w:t>
            </w:r>
          </w:p>
        </w:tc>
      </w:tr>
      <w:tr w:rsidR="0009704F" w:rsidRPr="00131979" w14:paraId="03DFC3FE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DB98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 Often complains of headaches, stomach-aches or sicknes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218D5" w14:textId="77777777" w:rsidR="0009704F" w:rsidRPr="00866EED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66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- .37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F693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4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4388C" w14:textId="77777777" w:rsidR="0009704F" w:rsidRPr="00866EED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66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A3D5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4</w:t>
            </w:r>
          </w:p>
        </w:tc>
      </w:tr>
      <w:tr w:rsidR="0009704F" w:rsidRPr="00131979" w14:paraId="7AA90A04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A025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 Often loses temp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2801C" w14:textId="77777777" w:rsidR="0009704F" w:rsidRPr="00866EED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66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995C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2CFF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0780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4</w:t>
            </w:r>
          </w:p>
        </w:tc>
      </w:tr>
      <w:tr w:rsidR="0009704F" w:rsidRPr="00131979" w14:paraId="7F2B9F9B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301E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 Rather solitary, prefers to play alon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CC1B3" w14:textId="77777777" w:rsidR="0009704F" w:rsidRPr="00866EED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866E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F987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9D08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2733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4</w:t>
            </w:r>
          </w:p>
        </w:tc>
      </w:tr>
      <w:tr w:rsidR="0009704F" w:rsidRPr="00131979" w14:paraId="1D5A6F6A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0335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 Many worries or often seems worri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2D283" w14:textId="77777777" w:rsidR="0009704F" w:rsidRPr="00866EED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866E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29F4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5C07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53BF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9</w:t>
            </w:r>
          </w:p>
        </w:tc>
      </w:tr>
      <w:tr w:rsidR="0009704F" w:rsidRPr="00131979" w14:paraId="18662A54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F293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 Constantly fidgeting or squirm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6CCAA" w14:textId="77777777" w:rsidR="0009704F" w:rsidRPr="00866EED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66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9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678B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1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2C27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B97A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09</w:t>
            </w:r>
          </w:p>
        </w:tc>
      </w:tr>
      <w:tr w:rsidR="0009704F" w:rsidRPr="00131979" w14:paraId="5B0C5BF9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A82B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 Often fights with other children or bullies them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A3052" w14:textId="77777777" w:rsidR="0009704F" w:rsidRPr="00866EED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66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9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C843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833C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2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81DC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1</w:t>
            </w:r>
          </w:p>
        </w:tc>
      </w:tr>
      <w:tr w:rsidR="0009704F" w:rsidRPr="00131979" w14:paraId="2FFFC21E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4E21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 Often unhappy, depressed or tearfu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F0653" w14:textId="77777777" w:rsidR="0009704F" w:rsidRPr="00866EED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866E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2A32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9D28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E6A4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8</w:t>
            </w:r>
          </w:p>
        </w:tc>
      </w:tr>
      <w:tr w:rsidR="0009704F" w:rsidRPr="00131979" w14:paraId="5861E280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C5DB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 Easily distracted, concentration wande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10494" w14:textId="77777777" w:rsidR="0009704F" w:rsidRPr="00866EED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66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9671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4356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22AD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4</w:t>
            </w:r>
          </w:p>
        </w:tc>
      </w:tr>
      <w:tr w:rsidR="0009704F" w:rsidRPr="00131979" w14:paraId="4115E954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4063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 Nervous or clingy in new situations, easily loses confidenc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1E16C" w14:textId="77777777" w:rsidR="0009704F" w:rsidRPr="00866EED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866E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19C5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7809C" w14:textId="77777777" w:rsidR="0009704F" w:rsidRPr="004803A7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4803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DCAB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5</w:t>
            </w:r>
          </w:p>
        </w:tc>
      </w:tr>
      <w:tr w:rsidR="0009704F" w:rsidRPr="00131979" w14:paraId="1CDE17D1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0D1E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 Often argumentative with adult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4E3F5" w14:textId="77777777" w:rsidR="0009704F" w:rsidRPr="00866EED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66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6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A005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C538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D9C9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3</w:t>
            </w:r>
          </w:p>
        </w:tc>
      </w:tr>
      <w:tr w:rsidR="0009704F" w:rsidRPr="00131979" w14:paraId="4A2DE0AC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6C2B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 Picked on or bullied by other childre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66CC9" w14:textId="77777777" w:rsidR="0009704F" w:rsidRPr="00866EED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66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8399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5C57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- .2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488B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3</w:t>
            </w:r>
          </w:p>
        </w:tc>
      </w:tr>
      <w:tr w:rsidR="0009704F" w:rsidRPr="00131979" w14:paraId="06FE160D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FA8D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 Can be spiteful to othe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8EBC8" w14:textId="77777777" w:rsidR="0009704F" w:rsidRPr="00866EED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66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A3B7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7F59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2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6300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0</w:t>
            </w:r>
          </w:p>
        </w:tc>
      </w:tr>
      <w:tr w:rsidR="0009704F" w:rsidRPr="00131979" w14:paraId="4B6865D3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B488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 Gets along better with adults than with other childre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AAE02" w14:textId="77777777" w:rsidR="0009704F" w:rsidRPr="00866EED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866E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24C1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D94C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247C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6</w:t>
            </w:r>
          </w:p>
        </w:tc>
      </w:tr>
      <w:tr w:rsidR="0009704F" w:rsidRPr="00131979" w14:paraId="5D5B874A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22E5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 Many fears, easily scar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2A3D4" w14:textId="77777777" w:rsidR="0009704F" w:rsidRPr="00866EED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866E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5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3C09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FA8F5" w14:textId="77777777" w:rsidR="0009704F" w:rsidRPr="004803A7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4803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1ABE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0</w:t>
            </w:r>
          </w:p>
        </w:tc>
      </w:tr>
      <w:tr w:rsidR="0009704F" w:rsidRPr="00131979" w14:paraId="0C79F199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16B3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 Generally well behaved, usually does what adults request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D8B53" w14:textId="77777777" w:rsidR="0009704F" w:rsidRPr="00866EED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66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6AEC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B773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91C9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1</w:t>
            </w:r>
          </w:p>
        </w:tc>
      </w:tr>
      <w:tr w:rsidR="0009704F" w:rsidRPr="00131979" w14:paraId="6ECDC82A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24EB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 Has at least one good friend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316E6" w14:textId="77777777" w:rsidR="0009704F" w:rsidRPr="00866EED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866EE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7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252F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6A127" w14:textId="77777777" w:rsidR="0009704F" w:rsidRPr="004803A7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4803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14EE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1</w:t>
            </w:r>
          </w:p>
        </w:tc>
      </w:tr>
      <w:tr w:rsidR="0009704F" w:rsidRPr="00131979" w14:paraId="7AB65EA9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ED04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 Generally liked by other children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592BC" w14:textId="77777777" w:rsidR="0009704F" w:rsidRPr="00866EED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66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4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B1FC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FA55C" w14:textId="77777777" w:rsidR="0009704F" w:rsidRPr="004803A7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4803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7828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5</w:t>
            </w:r>
          </w:p>
        </w:tc>
      </w:tr>
      <w:tr w:rsidR="0009704F" w:rsidRPr="00131979" w14:paraId="455CED20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6464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 Can stop and think things out before acting #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CA38DA" w14:textId="77777777" w:rsidR="0009704F" w:rsidRPr="00866EED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66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30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F3EBF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4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AF7A36" w14:textId="77777777" w:rsidR="0009704F" w:rsidRPr="004803A7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4803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32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F00E2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4</w:t>
            </w:r>
          </w:p>
        </w:tc>
      </w:tr>
      <w:tr w:rsidR="0009704F" w:rsidRPr="00131979" w14:paraId="5A6D8CAD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1CC7A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 Good attention span, sees work through to the end #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0E34B7" w14:textId="77777777" w:rsidR="0009704F" w:rsidRPr="00866EED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866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5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094CD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D681D8" w14:textId="77777777" w:rsidR="0009704F" w:rsidRPr="004803A7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4803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3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4000D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5</w:t>
            </w:r>
          </w:p>
        </w:tc>
      </w:tr>
    </w:tbl>
    <w:p w14:paraId="78101494" w14:textId="77777777" w:rsidR="00866EED" w:rsidRPr="00131979" w:rsidRDefault="00866EED" w:rsidP="00866EE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9218C05" w14:textId="77777777" w:rsidR="00866EED" w:rsidRPr="00131979" w:rsidRDefault="00866EED" w:rsidP="00866EE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70573C8" w14:textId="77777777" w:rsidR="00866EED" w:rsidRPr="00131979" w:rsidRDefault="00866EED" w:rsidP="00866EE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737A2F1" w14:textId="77777777" w:rsidR="00866EED" w:rsidRPr="00131979" w:rsidRDefault="00866EED" w:rsidP="00866EE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C729E83" w14:textId="77777777" w:rsidR="00866EED" w:rsidRPr="00131979" w:rsidRDefault="00866EED" w:rsidP="00866EE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437F2D0" w14:textId="77777777" w:rsidR="00866EED" w:rsidRPr="00131979" w:rsidRDefault="00866EED" w:rsidP="00866EE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16AECB5" w14:textId="77777777" w:rsidR="00866EED" w:rsidRPr="00131979" w:rsidRDefault="00866EED" w:rsidP="00866EE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E0798BE" w14:textId="77777777" w:rsidR="00866EED" w:rsidRPr="00131979" w:rsidRDefault="00866EED" w:rsidP="00866EE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47BABB0" w14:textId="77777777" w:rsidR="00866EED" w:rsidRPr="00131979" w:rsidRDefault="00866EED" w:rsidP="00866EE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177624EE" w14:textId="77777777" w:rsidR="00866EED" w:rsidRPr="00131979" w:rsidRDefault="00866EED" w:rsidP="00866EE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A737576" w14:textId="77777777" w:rsidR="00866EED" w:rsidRPr="00131979" w:rsidRDefault="00866EED" w:rsidP="00866EE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A6DEFC8" w14:textId="77777777" w:rsidR="00866EED" w:rsidRPr="00131979" w:rsidRDefault="00866EED" w:rsidP="00866EE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694A32C" w14:textId="77777777" w:rsidR="00866EED" w:rsidRPr="00131979" w:rsidRDefault="00866EED" w:rsidP="00866EE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1F44AED2" w14:textId="77777777" w:rsidR="00866EED" w:rsidRPr="00131979" w:rsidRDefault="00866EED" w:rsidP="00866EE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8F36DFB" w14:textId="77777777" w:rsidR="00866EED" w:rsidRPr="00131979" w:rsidRDefault="00866EED" w:rsidP="00866EE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1DCEF8CC" w14:textId="77777777" w:rsidR="00866EED" w:rsidRPr="00131979" w:rsidRDefault="00866EED" w:rsidP="00866EE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82B6FF2" w14:textId="77777777" w:rsidR="00866EED" w:rsidRPr="00131979" w:rsidRDefault="00866EED" w:rsidP="00866EE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572557B" w14:textId="77777777" w:rsidR="00866EED" w:rsidRPr="00131979" w:rsidRDefault="00866EED" w:rsidP="00866EE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E461CDC" w14:textId="77777777" w:rsidR="00866EED" w:rsidRPr="00131979" w:rsidRDefault="00866EED" w:rsidP="00866EE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2CE0135" w14:textId="77777777" w:rsidR="00866EED" w:rsidRPr="00131979" w:rsidRDefault="00866EED" w:rsidP="00866EE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44112D90" w14:textId="77777777" w:rsidR="00866EED" w:rsidRPr="00131979" w:rsidRDefault="00866EED" w:rsidP="00866EE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20DC8F3" w14:textId="77777777" w:rsidR="00866EED" w:rsidRPr="00131979" w:rsidRDefault="00866EED" w:rsidP="00866EE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45E2F1BC" w14:textId="77777777" w:rsidR="00866EED" w:rsidRPr="00131979" w:rsidRDefault="00866EED" w:rsidP="00866EE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E60A2DF" w14:textId="77777777" w:rsidR="00866EED" w:rsidRPr="00131979" w:rsidRDefault="00866EED" w:rsidP="00866EE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4C551C3A" w14:textId="77777777" w:rsidR="00866EED" w:rsidRPr="00131979" w:rsidRDefault="00866EED" w:rsidP="00866EE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1848281" w14:textId="77777777" w:rsidR="00866EED" w:rsidRPr="00131979" w:rsidRDefault="00866EED" w:rsidP="00866EE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e</w:t>
      </w: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# = Reversed scored item. Bold typeface = primary loading. All primary loadings were 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.02. </w:t>
      </w:r>
    </w:p>
    <w:p w14:paraId="7A17C0E5" w14:textId="77777777" w:rsidR="00866EED" w:rsidRDefault="00866EED">
      <w:pPr>
        <w:spacing w:line="24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br w:type="page"/>
      </w:r>
    </w:p>
    <w:p w14:paraId="66611B25" w14:textId="643749AB" w:rsidR="0009704F" w:rsidRPr="0009704F" w:rsidRDefault="0009704F" w:rsidP="00F4479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5.8</w:t>
      </w:r>
    </w:p>
    <w:p w14:paraId="7D6256D7" w14:textId="5EAE78E7" w:rsidR="00F4479D" w:rsidRPr="00131979" w:rsidRDefault="00F4479D" w:rsidP="00F4479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4 Factor Structure of </w:t>
      </w:r>
      <w:r w:rsidR="00484D7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he 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acher-Reported SDQ</w:t>
      </w:r>
      <w:r w:rsidR="00484D7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Difficulties Items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for Children Aged 4-5 Years</w:t>
      </w:r>
    </w:p>
    <w:p w14:paraId="40AA7C74" w14:textId="77777777" w:rsidR="00F4479D" w:rsidRPr="00131979" w:rsidRDefault="00F4479D" w:rsidP="00F4479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tbl>
      <w:tblPr>
        <w:tblpPr w:leftFromText="180" w:rightFromText="180" w:vertAnchor="page" w:horzAnchor="margin" w:tblpXSpec="center" w:tblpY="2371"/>
        <w:tblW w:w="13325" w:type="dxa"/>
        <w:tblLook w:val="04A0" w:firstRow="1" w:lastRow="0" w:firstColumn="1" w:lastColumn="0" w:noHBand="0" w:noVBand="1"/>
      </w:tblPr>
      <w:tblGrid>
        <w:gridCol w:w="4701"/>
        <w:gridCol w:w="1395"/>
        <w:gridCol w:w="873"/>
        <w:gridCol w:w="1253"/>
        <w:gridCol w:w="850"/>
        <w:gridCol w:w="1276"/>
        <w:gridCol w:w="851"/>
        <w:gridCol w:w="1275"/>
        <w:gridCol w:w="851"/>
      </w:tblGrid>
      <w:tr w:rsidR="00391E0E" w:rsidRPr="00131979" w14:paraId="1CB5555A" w14:textId="77777777" w:rsidTr="0009704F">
        <w:trPr>
          <w:trHeight w:val="132"/>
        </w:trPr>
        <w:tc>
          <w:tcPr>
            <w:tcW w:w="4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53BD7" w14:textId="77777777" w:rsidR="00F4479D" w:rsidRPr="00131979" w:rsidRDefault="00F4479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DQ Item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58ECF" w14:textId="63783D24" w:rsidR="000C748A" w:rsidRPr="00131979" w:rsidRDefault="00F447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1</w:t>
            </w:r>
          </w:p>
        </w:tc>
        <w:tc>
          <w:tcPr>
            <w:tcW w:w="210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45DA8" w14:textId="0A7D9121" w:rsidR="000C748A" w:rsidRPr="00131979" w:rsidRDefault="00F447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2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9FAA7" w14:textId="2E9271F0" w:rsidR="000C748A" w:rsidRPr="00131979" w:rsidRDefault="00F447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3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1C5FE" w14:textId="37574E4E" w:rsidR="000C748A" w:rsidRPr="00131979" w:rsidRDefault="00F447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4</w:t>
            </w:r>
          </w:p>
        </w:tc>
      </w:tr>
      <w:tr w:rsidR="00391E0E" w:rsidRPr="00131979" w14:paraId="591FC28F" w14:textId="77777777" w:rsidTr="0009704F">
        <w:trPr>
          <w:trHeight w:val="300"/>
        </w:trPr>
        <w:tc>
          <w:tcPr>
            <w:tcW w:w="4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81A62" w14:textId="77777777" w:rsidR="00F4479D" w:rsidRPr="00131979" w:rsidRDefault="00F447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926C0" w14:textId="77777777" w:rsidR="00F4479D" w:rsidRPr="00131979" w:rsidRDefault="00F447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0650D" w14:textId="77777777" w:rsidR="00F4479D" w:rsidRPr="00131979" w:rsidRDefault="00F447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15A46" w14:textId="77777777" w:rsidR="00F4479D" w:rsidRPr="00131979" w:rsidRDefault="00F447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0EBE6" w14:textId="77777777" w:rsidR="00F4479D" w:rsidRPr="00131979" w:rsidRDefault="00F447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6A06F" w14:textId="77777777" w:rsidR="00F4479D" w:rsidRPr="00131979" w:rsidRDefault="00F447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59FE9" w14:textId="77777777" w:rsidR="00F4479D" w:rsidRPr="00131979" w:rsidRDefault="00F447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48277" w14:textId="77777777" w:rsidR="00F4479D" w:rsidRPr="00131979" w:rsidRDefault="00F447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DDA62" w14:textId="77777777" w:rsidR="00F4479D" w:rsidRPr="00131979" w:rsidRDefault="00F447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</w:tr>
      <w:tr w:rsidR="00391E0E" w:rsidRPr="00131979" w14:paraId="6F710FB7" w14:textId="77777777" w:rsidTr="0009704F">
        <w:trPr>
          <w:trHeight w:val="300"/>
        </w:trPr>
        <w:tc>
          <w:tcPr>
            <w:tcW w:w="4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C396" w14:textId="77777777" w:rsidR="00F4479D" w:rsidRPr="00131979" w:rsidRDefault="00F4479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 Restless, overactive, cannot stay still for long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730F4" w14:textId="4B5C13FD" w:rsidR="00F4479D" w:rsidRPr="00131979" w:rsidRDefault="00F447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68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DC3DA" w14:textId="0E946F26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8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F5969" w14:textId="091C73A5" w:rsidR="00F4479D" w:rsidRPr="00131979" w:rsidRDefault="006573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8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5FB78" w14:textId="6ABA444B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CFAC4" w14:textId="230222A9" w:rsidR="00F4479D" w:rsidRPr="00131979" w:rsidRDefault="006573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D18AF" w14:textId="5D22C72B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89F22" w14:textId="37638D8D" w:rsidR="00F4479D" w:rsidRPr="00131979" w:rsidRDefault="006573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8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D9F9C" w14:textId="334B2970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2</w:t>
            </w:r>
          </w:p>
        </w:tc>
      </w:tr>
      <w:tr w:rsidR="00391E0E" w:rsidRPr="00131979" w14:paraId="6C528E24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DCD5" w14:textId="77777777" w:rsidR="00F4479D" w:rsidRPr="00131979" w:rsidRDefault="00F4479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 Often complains of headaches, stomach-aches or sicknes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8D33D" w14:textId="04232407" w:rsidR="00F4479D" w:rsidRPr="00131979" w:rsidRDefault="00F447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C884E" w14:textId="66A3B1A6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2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5D435" w14:textId="694AEAD1" w:rsidR="00F4479D" w:rsidRPr="00131979" w:rsidRDefault="006573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AADC0" w14:textId="2692DFD3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88DEF" w14:textId="02C74092" w:rsidR="00F4479D" w:rsidRPr="00131979" w:rsidRDefault="006573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9E9A9" w14:textId="15FAAB5B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5B816" w14:textId="0A47F3EF" w:rsidR="00F4479D" w:rsidRPr="00131979" w:rsidRDefault="006573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3E69B" w14:textId="06AE6150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42</w:t>
            </w:r>
          </w:p>
        </w:tc>
      </w:tr>
      <w:tr w:rsidR="00391E0E" w:rsidRPr="00131979" w14:paraId="2937327D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E002" w14:textId="77777777" w:rsidR="00F4479D" w:rsidRPr="00131979" w:rsidRDefault="00F4479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 Often loses temp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579FB" w14:textId="32EAF102" w:rsidR="00F4479D" w:rsidRPr="00131979" w:rsidRDefault="00F447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6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55012" w14:textId="2CF75460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DC417" w14:textId="04F51065" w:rsidR="00F4479D" w:rsidRPr="00131979" w:rsidRDefault="006573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88272" w14:textId="22408B4B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10BF6" w14:textId="071C9D45" w:rsidR="00F4479D" w:rsidRPr="00131979" w:rsidRDefault="006573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486DA" w14:textId="5DE9FF17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632A9" w14:textId="2E5A4CB7" w:rsidR="00F4479D" w:rsidRPr="00131979" w:rsidRDefault="006573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25297" w14:textId="6FA93FA0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0</w:t>
            </w:r>
          </w:p>
        </w:tc>
      </w:tr>
      <w:tr w:rsidR="00391E0E" w:rsidRPr="00131979" w14:paraId="0C75F15B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B1C3" w14:textId="77777777" w:rsidR="00F4479D" w:rsidRPr="00131979" w:rsidRDefault="00F4479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 Rather solitary, prefers to play alon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86334" w14:textId="3749B23A" w:rsidR="00F4479D" w:rsidRPr="00131979" w:rsidRDefault="00F447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281CE" w14:textId="5688DD38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A935A" w14:textId="0BA25425" w:rsidR="00F4479D" w:rsidRPr="00131979" w:rsidRDefault="006573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3C387" w14:textId="1046AAFE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0F818" w14:textId="27C7A84D" w:rsidR="00F4479D" w:rsidRPr="00131979" w:rsidRDefault="006573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A99B1" w14:textId="0E01C8A6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7077F" w14:textId="11B5A47F" w:rsidR="00F4479D" w:rsidRPr="00131979" w:rsidRDefault="006573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77811" w14:textId="4AB4AE93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3</w:t>
            </w:r>
          </w:p>
        </w:tc>
      </w:tr>
      <w:tr w:rsidR="00391E0E" w:rsidRPr="00131979" w14:paraId="46A08470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E6FC" w14:textId="77777777" w:rsidR="00F4479D" w:rsidRPr="00131979" w:rsidRDefault="00F4479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 Many worries or often seems worri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20A7F" w14:textId="059DEAEE" w:rsidR="00F4479D" w:rsidRPr="00131979" w:rsidRDefault="00F447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95F6A" w14:textId="47FDFF56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E1E9B" w14:textId="3E07417D" w:rsidR="00F4479D" w:rsidRPr="00131979" w:rsidRDefault="006573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8E384" w14:textId="5FB4A80D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D3C89" w14:textId="590C5849" w:rsidR="00F4479D" w:rsidRPr="00131979" w:rsidRDefault="006573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817BA" w14:textId="6F26A00C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3311C" w14:textId="12488883" w:rsidR="00F4479D" w:rsidRPr="00131979" w:rsidRDefault="006573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FC048" w14:textId="6E1B052B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4</w:t>
            </w:r>
          </w:p>
        </w:tc>
      </w:tr>
      <w:tr w:rsidR="00391E0E" w:rsidRPr="00131979" w14:paraId="103C9E67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A750" w14:textId="77777777" w:rsidR="00F4479D" w:rsidRPr="00131979" w:rsidRDefault="00F4479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 Constantly fidgeting or squirm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06DBF" w14:textId="3FB6B2B0" w:rsidR="00F4479D" w:rsidRPr="00131979" w:rsidRDefault="00F447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F0F60" w14:textId="1123EB4D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DD1A7" w14:textId="75E9C234" w:rsidR="00F4479D" w:rsidRPr="00131979" w:rsidRDefault="006573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0F692" w14:textId="3A115B35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FFF1B" w14:textId="0C8B9CDB" w:rsidR="00F4479D" w:rsidRPr="00131979" w:rsidRDefault="006573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A6DE5" w14:textId="0F041D6A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6E825" w14:textId="1A8913AB" w:rsidR="00F4479D" w:rsidRPr="00131979" w:rsidRDefault="006573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4BA52" w14:textId="654FF91B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3</w:t>
            </w:r>
          </w:p>
        </w:tc>
      </w:tr>
      <w:tr w:rsidR="00391E0E" w:rsidRPr="00131979" w14:paraId="683BB593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9B41" w14:textId="77777777" w:rsidR="00F4479D" w:rsidRPr="00131979" w:rsidRDefault="00F4479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 Often fights with other children or bullies them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1CB2F" w14:textId="490E31F0" w:rsidR="00F4479D" w:rsidRPr="00131979" w:rsidRDefault="00F447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5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C70E3" w14:textId="12AFEFAD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39D3F" w14:textId="46B24A64" w:rsidR="00F4479D" w:rsidRPr="00131979" w:rsidRDefault="006573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4603E" w14:textId="3924BADD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CE2A5" w14:textId="3CFDA012" w:rsidR="00F4479D" w:rsidRPr="00131979" w:rsidRDefault="006573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FAFA8" w14:textId="1C91CDFD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28018" w14:textId="4D1CEFFC" w:rsidR="00F4479D" w:rsidRPr="00131979" w:rsidRDefault="006573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8FE2C" w14:textId="1E130FAF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9</w:t>
            </w:r>
          </w:p>
        </w:tc>
      </w:tr>
      <w:tr w:rsidR="00391E0E" w:rsidRPr="00131979" w14:paraId="2EE28B32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AF34" w14:textId="77777777" w:rsidR="00F4479D" w:rsidRPr="00131979" w:rsidRDefault="00F4479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 Often unhappy, depressed or tearfu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B3FD3" w14:textId="087837F9" w:rsidR="00F4479D" w:rsidRPr="00131979" w:rsidRDefault="00F447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C44A4" w14:textId="3F193F77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209E4" w14:textId="036F0F44" w:rsidR="00F4479D" w:rsidRPr="00131979" w:rsidRDefault="006573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24027" w14:textId="50B56474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3E738" w14:textId="6B31C5FE" w:rsidR="00F4479D" w:rsidRPr="00131979" w:rsidRDefault="006573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A1B06" w14:textId="4436C062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B7A2F" w14:textId="16C1CA71" w:rsidR="00F4479D" w:rsidRPr="00131979" w:rsidRDefault="006573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B6872" w14:textId="2FB9E043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8</w:t>
            </w:r>
          </w:p>
        </w:tc>
      </w:tr>
      <w:tr w:rsidR="00391E0E" w:rsidRPr="00131979" w14:paraId="073AB7E4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D654" w14:textId="77777777" w:rsidR="00F4479D" w:rsidRPr="00131979" w:rsidRDefault="00F4479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 Easily distracted, concentration wande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53433" w14:textId="162D4F73" w:rsidR="00F4479D" w:rsidRPr="00131979" w:rsidRDefault="00F447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060A4" w14:textId="2EB758F5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864CC" w14:textId="35B1F623" w:rsidR="00F4479D" w:rsidRPr="00131979" w:rsidRDefault="006573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FAB32" w14:textId="24B33BE0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762C6" w14:textId="47D9205C" w:rsidR="00F4479D" w:rsidRPr="00131979" w:rsidRDefault="006573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515F4" w14:textId="22079263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80B2E" w14:textId="1D27E289" w:rsidR="00F4479D" w:rsidRPr="00131979" w:rsidRDefault="006573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1BFE0" w14:textId="1ED5FFA2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3</w:t>
            </w:r>
          </w:p>
        </w:tc>
      </w:tr>
      <w:tr w:rsidR="00391E0E" w:rsidRPr="00131979" w14:paraId="0B86E5A5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4C30" w14:textId="77777777" w:rsidR="00F4479D" w:rsidRPr="00131979" w:rsidRDefault="00F4479D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 Nervous or clingy in new situations, easily loses confidenc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0CDA3" w14:textId="70674F1C" w:rsidR="00F4479D" w:rsidRPr="00131979" w:rsidRDefault="00F4479D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5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DDE54" w14:textId="6BC21EE0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6F697" w14:textId="5C3DB9DD" w:rsidR="00F4479D" w:rsidRPr="00131979" w:rsidRDefault="006573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EA992" w14:textId="2DE73A9F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BE7AE" w14:textId="1D3CF7EE" w:rsidR="00F4479D" w:rsidRPr="00131979" w:rsidRDefault="006573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3ED68" w14:textId="3E877F60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77789" w14:textId="7B9E796C" w:rsidR="00F4479D" w:rsidRPr="00131979" w:rsidRDefault="006573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1AAEB" w14:textId="275F2CB7" w:rsidR="00F4479D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3</w:t>
            </w:r>
          </w:p>
        </w:tc>
      </w:tr>
      <w:tr w:rsidR="004803A7" w:rsidRPr="00131979" w14:paraId="3ED3B57F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B079" w14:textId="77777777" w:rsidR="004803A7" w:rsidRPr="00131979" w:rsidRDefault="004803A7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 Often argumentative with adult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30161" w14:textId="59C22EED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6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89D89" w14:textId="7FB9F994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06C8F" w14:textId="73662A46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170FB" w14:textId="7A8C9039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82E84" w14:textId="6CC1D4B1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D55EB" w14:textId="4D02D56B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5FBA6" w14:textId="2B32A167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402FE" w14:textId="2EA86A8A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9</w:t>
            </w:r>
          </w:p>
        </w:tc>
      </w:tr>
      <w:tr w:rsidR="004803A7" w:rsidRPr="00131979" w14:paraId="3C461B5C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A034" w14:textId="77777777" w:rsidR="004803A7" w:rsidRPr="00131979" w:rsidRDefault="004803A7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 Picked on or bullied by other childre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CC747" w14:textId="0756470D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4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5C736" w14:textId="7EB0508B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822FB" w14:textId="130CEB48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2D225" w14:textId="1FD10E0C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4C2EA" w14:textId="2F9A0B2F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64D06" w14:textId="00C236D4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593A2" w14:textId="69D48F46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D6707" w14:textId="2D3C8A8E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3</w:t>
            </w:r>
          </w:p>
        </w:tc>
      </w:tr>
      <w:tr w:rsidR="004803A7" w:rsidRPr="00131979" w14:paraId="1E60E682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6B84" w14:textId="77777777" w:rsidR="004803A7" w:rsidRPr="00131979" w:rsidRDefault="004803A7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 Can be spiteful to othe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D91A7" w14:textId="56F6F226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98052" w14:textId="67BCB45E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C9CAA" w14:textId="35E7F690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2D531" w14:textId="17453383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96B74" w14:textId="2E9FBD91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C29E3" w14:textId="35BE0509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FE745" w14:textId="35182B2B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81B01" w14:textId="73267980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4</w:t>
            </w:r>
          </w:p>
        </w:tc>
      </w:tr>
      <w:tr w:rsidR="004803A7" w:rsidRPr="00131979" w14:paraId="3F45C6EB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C77F" w14:textId="77777777" w:rsidR="004803A7" w:rsidRPr="00131979" w:rsidRDefault="004803A7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 Gets along better with adults than with other childre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D0471" w14:textId="18574C36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02A76" w14:textId="488A28C7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6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9A850" w14:textId="3EEFB349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AEECA" w14:textId="6145F1F5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77A2B" w14:textId="32B80B25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6CC11" w14:textId="55D3EF94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F792D" w14:textId="1ED1EF59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87463" w14:textId="0158BDE1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29</w:t>
            </w:r>
          </w:p>
        </w:tc>
      </w:tr>
      <w:tr w:rsidR="004803A7" w:rsidRPr="00131979" w14:paraId="11339433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EDC0" w14:textId="77777777" w:rsidR="004803A7" w:rsidRPr="00131979" w:rsidRDefault="004803A7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 Many fears, easily scar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9CA6D" w14:textId="471E502D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76BD3" w14:textId="5FC2DED3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04849" w14:textId="0A4803FD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1C8B3" w14:textId="7E813B07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D4D00" w14:textId="44721FE6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FC7E7" w14:textId="3E9AE6BE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4A6A9" w14:textId="68BC988B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A6EA5" w14:textId="05430CB1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0</w:t>
            </w:r>
          </w:p>
        </w:tc>
      </w:tr>
      <w:tr w:rsidR="004803A7" w:rsidRPr="00131979" w14:paraId="00136925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1D5B" w14:textId="77777777" w:rsidR="004803A7" w:rsidRPr="00131979" w:rsidRDefault="004803A7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 Generally well behaved, usually does what adults request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7E1B4" w14:textId="0CDBFB5C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57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AB8B2" w14:textId="23EDDACF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C4A45" w14:textId="1435AAB3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4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A2F74" w14:textId="1CB7EBE0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B4EAE" w14:textId="1E09E3D9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6455F" w14:textId="5792E907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03764" w14:textId="7BCD64E6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99DB1" w14:textId="59878AD8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3</w:t>
            </w:r>
          </w:p>
        </w:tc>
      </w:tr>
      <w:tr w:rsidR="004803A7" w:rsidRPr="00131979" w14:paraId="2BEA41CD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5BC1" w14:textId="77777777" w:rsidR="004803A7" w:rsidRPr="00131979" w:rsidRDefault="004803A7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 Has at least one good friend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DAE24" w14:textId="2E2D968B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E76F5" w14:textId="382AF10E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2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68181" w14:textId="28C48409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2E5F0" w14:textId="5BFD1BFF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C0B3F" w14:textId="15A6BDB7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82850" w14:textId="3A02A1DC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F2FEC" w14:textId="47B2965D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E46AD" w14:textId="287D87D1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5</w:t>
            </w:r>
          </w:p>
        </w:tc>
      </w:tr>
      <w:tr w:rsidR="004803A7" w:rsidRPr="00131979" w14:paraId="5C07680C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1F20" w14:textId="77777777" w:rsidR="004803A7" w:rsidRPr="00131979" w:rsidRDefault="004803A7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 Generally liked by other children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5FDAB" w14:textId="1A1C5148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8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16A4D" w14:textId="77BDD097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7FC5E" w14:textId="5861F2DA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96750" w14:textId="12480B17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D0E47" w14:textId="49605610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985B3" w14:textId="1208597B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AD795" w14:textId="6140C62A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3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D2168" w14:textId="461800DB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6</w:t>
            </w:r>
          </w:p>
        </w:tc>
      </w:tr>
      <w:tr w:rsidR="004803A7" w:rsidRPr="00131979" w14:paraId="71DEB8A9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8953" w14:textId="77777777" w:rsidR="004803A7" w:rsidRPr="00131979" w:rsidRDefault="004803A7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 Can stop and think things out before acting #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B3FD61" w14:textId="5D85EA27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51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0C7657" w14:textId="7EBBDAA0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0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24A412" w14:textId="590D7E3E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4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B736C7" w14:textId="00225D59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BD7464" w14:textId="6E2503B1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5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270329" w14:textId="655D6E04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B105DA" w14:textId="000A3D1F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5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3A3A63" w14:textId="1E1F4641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9</w:t>
            </w:r>
          </w:p>
        </w:tc>
      </w:tr>
      <w:tr w:rsidR="004803A7" w:rsidRPr="00131979" w14:paraId="055BBB5D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F1D4A" w14:textId="77777777" w:rsidR="004803A7" w:rsidRPr="00131979" w:rsidRDefault="004803A7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 Good attention span, sees work through to the end #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F356F5" w14:textId="4DED242D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1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5BBBE2" w14:textId="24A636CA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43C6DB" w14:textId="2CB76B11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30C621" w14:textId="3E9822FD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2DC284" w14:textId="23D1EF2B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8C3CB0" w14:textId="4C528158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00F3CB" w14:textId="607C87C7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959402" w14:textId="36D5D802" w:rsidR="004803A7" w:rsidRPr="00131979" w:rsidRDefault="004803A7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7</w:t>
            </w:r>
          </w:p>
        </w:tc>
      </w:tr>
    </w:tbl>
    <w:p w14:paraId="6B09998B" w14:textId="77777777" w:rsidR="00F4479D" w:rsidRPr="00131979" w:rsidRDefault="00F4479D" w:rsidP="00F4479D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A5455C4" w14:textId="77777777" w:rsidR="00F4479D" w:rsidRPr="00131979" w:rsidRDefault="00F4479D" w:rsidP="00F4479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e</w:t>
      </w: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# = Reversed scored item. Bold typeface = primary loading. All primary loadings were 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.02. </w:t>
      </w:r>
    </w:p>
    <w:p w14:paraId="406B2C2D" w14:textId="77777777" w:rsidR="00F4479D" w:rsidRPr="00131979" w:rsidRDefault="00F4479D" w:rsidP="00F4479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46F76F" w14:textId="77777777" w:rsidR="00C4459D" w:rsidRPr="00131979" w:rsidRDefault="00C4459D" w:rsidP="00C4459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8D1672" w14:textId="77777777" w:rsidR="00C4459D" w:rsidRPr="00131979" w:rsidRDefault="00C4459D" w:rsidP="00C4459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2E99D3" w14:textId="77C9A93A" w:rsidR="00405EA1" w:rsidRPr="00131979" w:rsidRDefault="0009704F" w:rsidP="00405EA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5.9</w:t>
      </w:r>
    </w:p>
    <w:p w14:paraId="00740061" w14:textId="0FE45ED4" w:rsidR="0065734F" w:rsidRPr="00131979" w:rsidRDefault="00484D76" w:rsidP="0065734F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4 Factor Structure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he 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acher-Reported SDQ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Difficulties Items</w:t>
      </w:r>
      <w:r w:rsidR="0065734F"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for Children Aged 6-7 Years</w:t>
      </w:r>
    </w:p>
    <w:p w14:paraId="7D3F451A" w14:textId="77777777" w:rsidR="0065734F" w:rsidRPr="00131979" w:rsidRDefault="0065734F" w:rsidP="0065734F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tbl>
      <w:tblPr>
        <w:tblpPr w:leftFromText="180" w:rightFromText="180" w:vertAnchor="page" w:horzAnchor="margin" w:tblpY="2386"/>
        <w:tblW w:w="13325" w:type="dxa"/>
        <w:tblLook w:val="04A0" w:firstRow="1" w:lastRow="0" w:firstColumn="1" w:lastColumn="0" w:noHBand="0" w:noVBand="1"/>
      </w:tblPr>
      <w:tblGrid>
        <w:gridCol w:w="4701"/>
        <w:gridCol w:w="1395"/>
        <w:gridCol w:w="873"/>
        <w:gridCol w:w="1253"/>
        <w:gridCol w:w="850"/>
        <w:gridCol w:w="1276"/>
        <w:gridCol w:w="851"/>
        <w:gridCol w:w="1275"/>
        <w:gridCol w:w="851"/>
      </w:tblGrid>
      <w:tr w:rsidR="0009704F" w:rsidRPr="00131979" w14:paraId="091117D3" w14:textId="77777777" w:rsidTr="0009704F">
        <w:trPr>
          <w:trHeight w:val="132"/>
        </w:trPr>
        <w:tc>
          <w:tcPr>
            <w:tcW w:w="4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DE6B7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DQ Item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8B47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1</w:t>
            </w:r>
          </w:p>
        </w:tc>
        <w:tc>
          <w:tcPr>
            <w:tcW w:w="210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0766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2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BFFB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3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E4B0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4</w:t>
            </w:r>
          </w:p>
        </w:tc>
      </w:tr>
      <w:tr w:rsidR="0009704F" w:rsidRPr="00131979" w14:paraId="3EAD3716" w14:textId="77777777" w:rsidTr="0009704F">
        <w:trPr>
          <w:trHeight w:val="300"/>
        </w:trPr>
        <w:tc>
          <w:tcPr>
            <w:tcW w:w="4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BA9D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F225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5A5B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45C2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F9D0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902F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3B89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E34A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7CDC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</w:tr>
      <w:tr w:rsidR="0009704F" w:rsidRPr="00131979" w14:paraId="729C7E7B" w14:textId="77777777" w:rsidTr="0009704F">
        <w:trPr>
          <w:trHeight w:val="300"/>
        </w:trPr>
        <w:tc>
          <w:tcPr>
            <w:tcW w:w="4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15E5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 Restless, overactive, cannot stay still for long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FAFE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22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D311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0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08A3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3DB9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C07C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3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2123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10E9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8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AD51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3</w:t>
            </w:r>
          </w:p>
        </w:tc>
      </w:tr>
      <w:tr w:rsidR="0009704F" w:rsidRPr="00131979" w14:paraId="66210BF0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334F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 Often complains of headaches, stomach-aches or sicknes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65D0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ABA3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6BB6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1309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1210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E3C5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E24E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BAF4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9</w:t>
            </w:r>
          </w:p>
        </w:tc>
      </w:tr>
      <w:tr w:rsidR="0009704F" w:rsidRPr="00131979" w14:paraId="6612BBF9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F6C4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 Often loses temp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E8B5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4E6D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8BC9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6E72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FCE1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318D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D802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AE01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4</w:t>
            </w:r>
          </w:p>
        </w:tc>
      </w:tr>
      <w:tr w:rsidR="0009704F" w:rsidRPr="00131979" w14:paraId="3BF024BB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2A74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 Rather solitary, prefers to play alon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38CA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83E9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1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5B87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27B0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5C40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E4B9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77E4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55FF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5</w:t>
            </w:r>
          </w:p>
        </w:tc>
      </w:tr>
      <w:tr w:rsidR="0009704F" w:rsidRPr="00131979" w14:paraId="424B96BE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0024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 Many worries or often seems worri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80F4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E614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75FE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7CD3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92AD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E901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9BAF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640A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5</w:t>
            </w:r>
          </w:p>
        </w:tc>
      </w:tr>
      <w:tr w:rsidR="0009704F" w:rsidRPr="00131979" w14:paraId="3B01A9D9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E0D2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 Constantly fidgeting or squirm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7C46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6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6CE1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DB31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CEFB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548A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1DEB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A632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ACA5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6</w:t>
            </w:r>
          </w:p>
        </w:tc>
      </w:tr>
      <w:tr w:rsidR="0009704F" w:rsidRPr="00131979" w14:paraId="2F8CC0B2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CACA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 Often fights with other children or bullies them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982D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9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E768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6313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B2E2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73F5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632B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47A3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2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13A7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3</w:t>
            </w:r>
          </w:p>
        </w:tc>
      </w:tr>
      <w:tr w:rsidR="0009704F" w:rsidRPr="00131979" w14:paraId="23983E3B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41DC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 Often unhappy, depressed or tearfu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05C8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4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B7FF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7F78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09C2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2C23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2314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8E3D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92BF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4</w:t>
            </w:r>
          </w:p>
        </w:tc>
      </w:tr>
      <w:tr w:rsidR="0009704F" w:rsidRPr="00131979" w14:paraId="6AA1F683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2A50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 Easily distracted, concentration wande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C007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B11B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4CCE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50E1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A31D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7DD3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FC4A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823C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7</w:t>
            </w:r>
          </w:p>
        </w:tc>
      </w:tr>
      <w:tr w:rsidR="0009704F" w:rsidRPr="00131979" w14:paraId="2B199529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02A3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 Nervous or clingy in new situations, easily loses confidenc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11B8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8FA1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FBA4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9C873" w14:textId="77777777" w:rsidR="0009704F" w:rsidRPr="00631F46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631F4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BC66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678F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A792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61E6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5</w:t>
            </w:r>
          </w:p>
        </w:tc>
      </w:tr>
      <w:tr w:rsidR="0009704F" w:rsidRPr="00131979" w14:paraId="38326E2B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18C5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 Often argumentative with adult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EECF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6CBA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F976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09DF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7F79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37D2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44A2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EB5D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5</w:t>
            </w:r>
          </w:p>
        </w:tc>
      </w:tr>
      <w:tr w:rsidR="0009704F" w:rsidRPr="00131979" w14:paraId="671307E7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2D89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 Picked on or bullied by other childre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47FF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5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D099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673F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BEA2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3AE9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CD1E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E8EF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FB58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8</w:t>
            </w:r>
          </w:p>
        </w:tc>
      </w:tr>
      <w:tr w:rsidR="0009704F" w:rsidRPr="00131979" w14:paraId="18399C05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144A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 Can be spiteful to othe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E3FE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5BB9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B28D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A796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122C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0713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3BF3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B8D5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2</w:t>
            </w:r>
          </w:p>
        </w:tc>
      </w:tr>
      <w:tr w:rsidR="0009704F" w:rsidRPr="00131979" w14:paraId="2C6EEBFE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30BF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 Gets along better with adults than with other childre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213C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7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DDE5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84F2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276C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436D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8C1E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4898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DA1A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5</w:t>
            </w:r>
          </w:p>
        </w:tc>
      </w:tr>
      <w:tr w:rsidR="0009704F" w:rsidRPr="00131979" w14:paraId="42634EDA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39D4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 Many fears, easily scar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7499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EFBF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467C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F0B1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99FF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9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99C9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8537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718E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3</w:t>
            </w:r>
          </w:p>
        </w:tc>
      </w:tr>
      <w:tr w:rsidR="0009704F" w:rsidRPr="00131979" w14:paraId="63E0D6D7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E17A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 Generally well behaved, usually does what adults request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AEED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6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8BE8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27C3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419E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3920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61D3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AA3E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FFE7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9</w:t>
            </w:r>
          </w:p>
        </w:tc>
      </w:tr>
      <w:tr w:rsidR="0009704F" w:rsidRPr="00131979" w14:paraId="06D304AB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F33C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 Has at least one good friend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62BA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44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64E6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9EAD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2B02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C28D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7E98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6613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D5DC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0</w:t>
            </w:r>
          </w:p>
        </w:tc>
      </w:tr>
      <w:tr w:rsidR="0009704F" w:rsidRPr="00131979" w14:paraId="62C28D23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CD24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 Generally liked by other children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8C0A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4D4E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8D89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A131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A307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2356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760C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75F5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8</w:t>
            </w:r>
          </w:p>
        </w:tc>
      </w:tr>
      <w:tr w:rsidR="0009704F" w:rsidRPr="00131979" w14:paraId="256DC338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5872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 Can stop and think things out before acting #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26FA5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43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5F794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3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BD960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1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31770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B0951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3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53B69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90C42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3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C1EB5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4</w:t>
            </w:r>
          </w:p>
        </w:tc>
      </w:tr>
      <w:tr w:rsidR="0009704F" w:rsidRPr="00131979" w14:paraId="5D951526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6FCAD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 Good attention span, sees work through to the end #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78880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079F9A" w14:textId="77777777" w:rsidR="0009704F" w:rsidRPr="00631F46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631F4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82CB2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B8B33E" w14:textId="77777777" w:rsidR="0009704F" w:rsidRPr="00631F46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631F4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C1391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B768C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3BF3E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08118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0</w:t>
            </w:r>
          </w:p>
        </w:tc>
      </w:tr>
    </w:tbl>
    <w:p w14:paraId="26796416" w14:textId="77777777" w:rsidR="0065734F" w:rsidRPr="00131979" w:rsidRDefault="0065734F" w:rsidP="0065734F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1A01568B" w14:textId="77777777" w:rsidR="0065734F" w:rsidRPr="00131979" w:rsidRDefault="0065734F" w:rsidP="0065734F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4061CEF7" w14:textId="77777777" w:rsidR="0065734F" w:rsidRPr="00131979" w:rsidRDefault="0065734F" w:rsidP="0065734F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34DA39D" w14:textId="77777777" w:rsidR="0065734F" w:rsidRPr="00131979" w:rsidRDefault="0065734F" w:rsidP="0065734F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48A7542" w14:textId="77777777" w:rsidR="0065734F" w:rsidRPr="00131979" w:rsidRDefault="0065734F" w:rsidP="0065734F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EC139CC" w14:textId="77777777" w:rsidR="0065734F" w:rsidRPr="00131979" w:rsidRDefault="0065734F" w:rsidP="0065734F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5D32944" w14:textId="77777777" w:rsidR="0065734F" w:rsidRPr="00131979" w:rsidRDefault="0065734F" w:rsidP="0065734F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0E2ED99" w14:textId="77777777" w:rsidR="0065734F" w:rsidRPr="00131979" w:rsidRDefault="0065734F" w:rsidP="0065734F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1CC1BC88" w14:textId="77777777" w:rsidR="0065734F" w:rsidRPr="00131979" w:rsidRDefault="0065734F" w:rsidP="0065734F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4F6A7EDB" w14:textId="77777777" w:rsidR="0065734F" w:rsidRPr="00131979" w:rsidRDefault="0065734F" w:rsidP="0065734F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4391678B" w14:textId="77777777" w:rsidR="0065734F" w:rsidRPr="00131979" w:rsidRDefault="0065734F" w:rsidP="0065734F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C3E28B2" w14:textId="77777777" w:rsidR="0065734F" w:rsidRPr="00131979" w:rsidRDefault="0065734F" w:rsidP="0065734F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7AC0F67" w14:textId="77777777" w:rsidR="0065734F" w:rsidRPr="00131979" w:rsidRDefault="0065734F" w:rsidP="0065734F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ED7BAFB" w14:textId="77777777" w:rsidR="0065734F" w:rsidRPr="00131979" w:rsidRDefault="0065734F" w:rsidP="0065734F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152D23DA" w14:textId="77777777" w:rsidR="0065734F" w:rsidRPr="00131979" w:rsidRDefault="0065734F" w:rsidP="0065734F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FC50E8D" w14:textId="77777777" w:rsidR="0065734F" w:rsidRPr="00131979" w:rsidRDefault="0065734F" w:rsidP="0065734F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45CC2571" w14:textId="77777777" w:rsidR="0065734F" w:rsidRPr="00131979" w:rsidRDefault="0065734F" w:rsidP="0065734F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43C54162" w14:textId="77777777" w:rsidR="0065734F" w:rsidRPr="00131979" w:rsidRDefault="0065734F" w:rsidP="0065734F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16A2492" w14:textId="77777777" w:rsidR="0065734F" w:rsidRPr="00131979" w:rsidRDefault="0065734F" w:rsidP="0065734F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009B1F4" w14:textId="77777777" w:rsidR="0065734F" w:rsidRPr="00131979" w:rsidRDefault="0065734F" w:rsidP="0065734F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EFCD154" w14:textId="77777777" w:rsidR="0065734F" w:rsidRPr="00131979" w:rsidRDefault="0065734F" w:rsidP="0065734F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3F77A33" w14:textId="77777777" w:rsidR="0065734F" w:rsidRPr="00131979" w:rsidRDefault="0065734F" w:rsidP="0065734F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817EBF0" w14:textId="77777777" w:rsidR="0065734F" w:rsidRPr="00131979" w:rsidRDefault="0065734F" w:rsidP="0065734F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33E392C" w14:textId="1DF6BAB8" w:rsidR="00884465" w:rsidRPr="00131979" w:rsidRDefault="0065734F" w:rsidP="0065734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e</w:t>
      </w: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# = Reversed scored item. Bold typeface = primary loading. All primary loadings were 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.02. </w:t>
      </w:r>
    </w:p>
    <w:p w14:paraId="1D65E98E" w14:textId="77777777" w:rsidR="00884465" w:rsidRPr="00131979" w:rsidRDefault="00884465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917F055" w14:textId="7D095774" w:rsidR="0009704F" w:rsidRPr="0009704F" w:rsidRDefault="0009704F" w:rsidP="008844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5.10</w:t>
      </w:r>
    </w:p>
    <w:p w14:paraId="69BDB5B7" w14:textId="3B593A22" w:rsidR="00884465" w:rsidRPr="00131979" w:rsidRDefault="00484D76" w:rsidP="00884465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4 Factor Structure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he 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acher-Reported SDQ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Difficulties Items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884465"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or Children Aged 8-9 Years</w:t>
      </w:r>
    </w:p>
    <w:p w14:paraId="2DF1121C" w14:textId="77777777" w:rsidR="00884465" w:rsidRPr="00131979" w:rsidRDefault="00884465" w:rsidP="00884465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tbl>
      <w:tblPr>
        <w:tblpPr w:leftFromText="180" w:rightFromText="180" w:vertAnchor="page" w:horzAnchor="margin" w:tblpY="2461"/>
        <w:tblW w:w="13325" w:type="dxa"/>
        <w:tblLook w:val="04A0" w:firstRow="1" w:lastRow="0" w:firstColumn="1" w:lastColumn="0" w:noHBand="0" w:noVBand="1"/>
      </w:tblPr>
      <w:tblGrid>
        <w:gridCol w:w="4701"/>
        <w:gridCol w:w="1395"/>
        <w:gridCol w:w="873"/>
        <w:gridCol w:w="1253"/>
        <w:gridCol w:w="850"/>
        <w:gridCol w:w="1276"/>
        <w:gridCol w:w="851"/>
        <w:gridCol w:w="1275"/>
        <w:gridCol w:w="851"/>
      </w:tblGrid>
      <w:tr w:rsidR="00391E0E" w:rsidRPr="00131979" w14:paraId="5F95757E" w14:textId="77777777" w:rsidTr="0009704F">
        <w:trPr>
          <w:trHeight w:val="132"/>
        </w:trPr>
        <w:tc>
          <w:tcPr>
            <w:tcW w:w="4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093D7" w14:textId="77777777" w:rsidR="00884465" w:rsidRPr="00131979" w:rsidRDefault="00884465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DQ Item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46682" w14:textId="181E8FFD" w:rsidR="000C748A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1</w:t>
            </w:r>
          </w:p>
        </w:tc>
        <w:tc>
          <w:tcPr>
            <w:tcW w:w="210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D8D66" w14:textId="307D9637" w:rsidR="000C748A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2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66BC8" w14:textId="467BD7C4" w:rsidR="000C748A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3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19672" w14:textId="69A734A0" w:rsidR="000C748A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4</w:t>
            </w:r>
          </w:p>
        </w:tc>
      </w:tr>
      <w:tr w:rsidR="00391E0E" w:rsidRPr="00131979" w14:paraId="3925D8A6" w14:textId="77777777" w:rsidTr="0009704F">
        <w:trPr>
          <w:trHeight w:val="300"/>
        </w:trPr>
        <w:tc>
          <w:tcPr>
            <w:tcW w:w="4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95A23" w14:textId="77777777" w:rsidR="00884465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3B1C0" w14:textId="77777777" w:rsidR="00884465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70610" w14:textId="77777777" w:rsidR="00884465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0828F" w14:textId="77777777" w:rsidR="00884465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D6D41" w14:textId="77777777" w:rsidR="00884465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5577E" w14:textId="77777777" w:rsidR="00884465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A4070" w14:textId="77777777" w:rsidR="00884465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6BCFD" w14:textId="77777777" w:rsidR="00884465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D0782" w14:textId="77777777" w:rsidR="00884465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</w:tr>
      <w:tr w:rsidR="00391E0E" w:rsidRPr="00131979" w14:paraId="5F385A0C" w14:textId="77777777" w:rsidTr="0009704F">
        <w:trPr>
          <w:trHeight w:val="300"/>
        </w:trPr>
        <w:tc>
          <w:tcPr>
            <w:tcW w:w="4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2AA6" w14:textId="77777777" w:rsidR="00884465" w:rsidRPr="00131979" w:rsidRDefault="00884465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 Restless, overactive, cannot stay still for long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2140D" w14:textId="29A6EA2A" w:rsidR="00884465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36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7E002" w14:textId="71BCC7E9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4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989CA" w14:textId="1C3FA295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7D4CA" w14:textId="5F4EA4EE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B0B05" w14:textId="46ABB09C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29D28" w14:textId="75FF26B5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3AEF1" w14:textId="1F58D7AC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6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B4239" w14:textId="6538C2A6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2</w:t>
            </w:r>
          </w:p>
        </w:tc>
      </w:tr>
      <w:tr w:rsidR="00391E0E" w:rsidRPr="00131979" w14:paraId="3BFE5CCC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7A4B" w14:textId="77777777" w:rsidR="00884465" w:rsidRPr="00131979" w:rsidRDefault="00884465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 Often complains of headaches, stomach-aches or sicknes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7535C" w14:textId="08BFC7E7" w:rsidR="00884465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5A82A" w14:textId="3D1FA44C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158DB" w14:textId="7853D73D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A9E4E" w14:textId="3CBC30F1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7DA86" w14:textId="7AE17A09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70566" w14:textId="2145D06C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6CECF" w14:textId="65C557A6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889E1" w14:textId="38E3B6FF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8</w:t>
            </w:r>
          </w:p>
        </w:tc>
      </w:tr>
      <w:tr w:rsidR="00391E0E" w:rsidRPr="00131979" w14:paraId="046C9CB3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DE2B" w14:textId="77777777" w:rsidR="00884465" w:rsidRPr="00131979" w:rsidRDefault="00884465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 Often loses temp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9EC36" w14:textId="161CCD3A" w:rsidR="00884465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7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7D697" w14:textId="0D375BBC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04C2E" w14:textId="6CA48567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734CA" w14:textId="5F7FEE52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0E613" w14:textId="0C47AC21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745B1" w14:textId="3EB6825F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9422A" w14:textId="430AD976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BF4D6" w14:textId="7A1DF59A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6</w:t>
            </w:r>
          </w:p>
        </w:tc>
      </w:tr>
      <w:tr w:rsidR="00391E0E" w:rsidRPr="00131979" w14:paraId="49067619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222B" w14:textId="77777777" w:rsidR="00884465" w:rsidRPr="00131979" w:rsidRDefault="00884465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 Rather solitary, prefers to play alon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FACBA" w14:textId="10DE8AD4" w:rsidR="00884465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244FE" w14:textId="61C307BD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DB3EB" w14:textId="25595B32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C0A93" w14:textId="587A1674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E78D4" w14:textId="2327C0E5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E252C" w14:textId="25A3B652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4DFC0" w14:textId="6D604D34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8AFA0" w14:textId="13BF74B1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3</w:t>
            </w:r>
          </w:p>
        </w:tc>
      </w:tr>
      <w:tr w:rsidR="00391E0E" w:rsidRPr="00131979" w14:paraId="77BEF07A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8948" w14:textId="77777777" w:rsidR="00884465" w:rsidRPr="00131979" w:rsidRDefault="00884465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 Many worries or often seems worri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84DBA" w14:textId="5DB946CE" w:rsidR="00884465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A7F62" w14:textId="3A765E1D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5AFE4" w14:textId="24D03E41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976C5" w14:textId="23E8B277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E6590" w14:textId="63C04E97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B4B36" w14:textId="1CD7FAA4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120DF" w14:textId="220EA320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6E514" w14:textId="5B9243AD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2</w:t>
            </w:r>
          </w:p>
        </w:tc>
      </w:tr>
      <w:tr w:rsidR="00391E0E" w:rsidRPr="00131979" w14:paraId="63C6771C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6BB6" w14:textId="77777777" w:rsidR="00884465" w:rsidRPr="00131979" w:rsidRDefault="00884465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 Constantly fidgeting or squirm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D0B8C" w14:textId="3FB21CFB" w:rsidR="00884465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4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0B907" w14:textId="1FCC5051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6F9BD" w14:textId="5E977060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7AA57" w14:textId="3F8F5ABD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EADFC" w14:textId="036EDD75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5896B" w14:textId="39860D5F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5A4C9" w14:textId="09F610B8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FA7D5" w14:textId="321B788E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4</w:t>
            </w:r>
          </w:p>
        </w:tc>
      </w:tr>
      <w:tr w:rsidR="00391E0E" w:rsidRPr="00131979" w14:paraId="0FB4E354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5A31" w14:textId="77777777" w:rsidR="00884465" w:rsidRPr="00131979" w:rsidRDefault="00884465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 Often fights with other children or bullies them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4EEA8" w14:textId="792BE539" w:rsidR="00884465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9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4693E" w14:textId="7D5EEE5E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62A91" w14:textId="20459DC2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BDB9B" w14:textId="13E6444A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4CED5" w14:textId="24F9D2A0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F8F3B" w14:textId="69B623B6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699B4" w14:textId="3C59CA90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39557" w14:textId="2E854B9D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3</w:t>
            </w:r>
          </w:p>
        </w:tc>
      </w:tr>
      <w:tr w:rsidR="00391E0E" w:rsidRPr="00131979" w14:paraId="0A4C2731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D440" w14:textId="77777777" w:rsidR="00884465" w:rsidRPr="00131979" w:rsidRDefault="00884465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 Often unhappy, depressed or tearfu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860B5" w14:textId="0D3B36F1" w:rsidR="00884465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4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2E834" w14:textId="465239B3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2F4D2" w14:textId="6C01EB44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705A3" w14:textId="2DE76EF5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026E4" w14:textId="5C480142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0C926" w14:textId="3EC2C97C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1AC37" w14:textId="36080DC7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8AC05" w14:textId="4319051D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6</w:t>
            </w:r>
          </w:p>
        </w:tc>
      </w:tr>
      <w:tr w:rsidR="00391E0E" w:rsidRPr="00131979" w14:paraId="1716002F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4171" w14:textId="77777777" w:rsidR="00884465" w:rsidRPr="00131979" w:rsidRDefault="00884465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 Easily distracted, concentration wande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36032" w14:textId="7DB6F042" w:rsidR="00884465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E3754" w14:textId="3EF01AA2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D7132" w14:textId="6F1ECD50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C89A4" w14:textId="7C046F91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949CC" w14:textId="7E896C84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0DC32" w14:textId="6519A320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C2FC6" w14:textId="2231057A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3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18EF4" w14:textId="12FD30F0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7</w:t>
            </w:r>
          </w:p>
        </w:tc>
      </w:tr>
      <w:tr w:rsidR="00391E0E" w:rsidRPr="00131979" w14:paraId="5058DA43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C0DF" w14:textId="77777777" w:rsidR="00884465" w:rsidRPr="00131979" w:rsidRDefault="00884465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 Nervous or clingy in new situations, easily loses confidenc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114E3" w14:textId="2F5173E4" w:rsidR="00884465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B1532" w14:textId="1D314D98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8D2A5" w14:textId="48B97C4B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5AF40" w14:textId="424385BB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103A4" w14:textId="755130C6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578CE" w14:textId="36A7CFCA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84297" w14:textId="7241B25E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F66D5" w14:textId="7031F096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8</w:t>
            </w:r>
          </w:p>
        </w:tc>
      </w:tr>
      <w:tr w:rsidR="00391E0E" w:rsidRPr="00131979" w14:paraId="42BA704E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10DB" w14:textId="77777777" w:rsidR="00884465" w:rsidRPr="00131979" w:rsidRDefault="00884465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 Often argumentative with adult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59D91" w14:textId="1F23C436" w:rsidR="00884465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A8ED4" w14:textId="49A1FC4F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63BFA" w14:textId="0EBF9F25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79AF2" w14:textId="3D95942B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00770" w14:textId="48FFD59F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A1F25" w14:textId="2764C24F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97E8B" w14:textId="3BB67345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88BDD" w14:textId="69D45718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4</w:t>
            </w:r>
          </w:p>
        </w:tc>
      </w:tr>
      <w:tr w:rsidR="00391E0E" w:rsidRPr="00131979" w14:paraId="6C8983CE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4412" w14:textId="77777777" w:rsidR="00884465" w:rsidRPr="00131979" w:rsidRDefault="00884465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 Picked on or bullied by other childre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710F3" w14:textId="330D3B20" w:rsidR="00884465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45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20CC6" w14:textId="6A29C9B9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0E13F" w14:textId="470D7173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DF524" w14:textId="3E1C8ABC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25C50" w14:textId="4159E735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C5B2D" w14:textId="13A9E2AE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2BFB0" w14:textId="35533385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0A3D2" w14:textId="42B2A9B3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9</w:t>
            </w:r>
          </w:p>
        </w:tc>
      </w:tr>
      <w:tr w:rsidR="00391E0E" w:rsidRPr="00131979" w14:paraId="7D542E8C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71D7" w14:textId="77777777" w:rsidR="00884465" w:rsidRPr="00131979" w:rsidRDefault="00884465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 Can be spiteful to othe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6369E" w14:textId="256904EA" w:rsidR="00884465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5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A52CC" w14:textId="1A6E6DCF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71846" w14:textId="304E0A38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B3029" w14:textId="23D21EA5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3831D" w14:textId="7D473B81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9D0CC" w14:textId="075CB278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BCCBE" w14:textId="1B8F2736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A7C6D" w14:textId="2C1C4CFE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4</w:t>
            </w:r>
          </w:p>
        </w:tc>
      </w:tr>
      <w:tr w:rsidR="00391E0E" w:rsidRPr="00131979" w14:paraId="70A14A83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9F9B" w14:textId="77777777" w:rsidR="00884465" w:rsidRPr="00131979" w:rsidRDefault="00884465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 Gets along better with adults than with other childre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9C2C4" w14:textId="1F4F2BB0" w:rsidR="00884465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1C1A8" w14:textId="24312D7A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F0573" w14:textId="0FE275B8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0E830" w14:textId="41D03895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86A5A" w14:textId="10AD61FA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4F4B5" w14:textId="2C2A0A9D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CA0D1" w14:textId="5152AC57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23C54" w14:textId="7E6E14C3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0</w:t>
            </w:r>
          </w:p>
        </w:tc>
      </w:tr>
      <w:tr w:rsidR="00391E0E" w:rsidRPr="00131979" w14:paraId="517FA5BF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8849" w14:textId="77777777" w:rsidR="00884465" w:rsidRPr="00131979" w:rsidRDefault="00884465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 Many fears, easily scar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D4CBD" w14:textId="0250AD5B" w:rsidR="00884465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9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597A5" w14:textId="033571C3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77C7F" w14:textId="0B6DA2C0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FC8D1" w14:textId="41D6F7EF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7A1A3" w14:textId="75E736D4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0CE65" w14:textId="5C212B1E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ACCFD" w14:textId="18E2E951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6C6A6" w14:textId="617402B7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1</w:t>
            </w:r>
          </w:p>
        </w:tc>
      </w:tr>
      <w:tr w:rsidR="00391E0E" w:rsidRPr="00131979" w14:paraId="592740D1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6941" w14:textId="77777777" w:rsidR="00884465" w:rsidRPr="00131979" w:rsidRDefault="00884465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 Generally well behaved, usually does what adults request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0A66C" w14:textId="6EEF94D5" w:rsidR="00884465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D65D6" w14:textId="7AF97A33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88C19" w14:textId="64971E51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36E41" w14:textId="28F7712D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97EEA" w14:textId="7ACBE5C4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6C5E8" w14:textId="71B623B1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3022A" w14:textId="26D3F103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6D787" w14:textId="31FEBDD9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4</w:t>
            </w:r>
          </w:p>
        </w:tc>
      </w:tr>
      <w:tr w:rsidR="00391E0E" w:rsidRPr="00131979" w14:paraId="37AE07EC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658C" w14:textId="77777777" w:rsidR="00884465" w:rsidRPr="00131979" w:rsidRDefault="00884465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 Has at least one good friend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A7A9C" w14:textId="5D6EB122" w:rsidR="00884465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E88D7" w14:textId="27F54469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4759A" w14:textId="619FC0AF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05217" w14:textId="25A99931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9F839" w14:textId="2A2D2DB6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48191" w14:textId="50647065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B6FDF" w14:textId="16FE285E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F6978" w14:textId="62BE92F4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4</w:t>
            </w:r>
          </w:p>
        </w:tc>
      </w:tr>
      <w:tr w:rsidR="00391E0E" w:rsidRPr="00131979" w14:paraId="5505BD61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AECB" w14:textId="77777777" w:rsidR="00884465" w:rsidRPr="00131979" w:rsidRDefault="00884465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 Generally liked by other children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87538" w14:textId="10CF8C47" w:rsidR="00884465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4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5A628" w14:textId="0D3AD0AD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42AF1" w14:textId="72855BC8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0344C" w14:textId="642C2692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30BCB" w14:textId="0161DCC7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84FD3" w14:textId="137464D8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B43C5" w14:textId="1618ED01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3A88B" w14:textId="597F825F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2</w:t>
            </w:r>
          </w:p>
        </w:tc>
      </w:tr>
      <w:tr w:rsidR="00391E0E" w:rsidRPr="00131979" w14:paraId="125FA7AC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06C2" w14:textId="77777777" w:rsidR="00884465" w:rsidRPr="00131979" w:rsidRDefault="00884465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 Can stop and think things out before acting #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F31620" w14:textId="13533C52" w:rsidR="00884465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416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A46E56" w14:textId="55FC0138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0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29D998" w14:textId="476B8DA7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5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8D7BE8" w14:textId="2319D3AF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D72509" w14:textId="648BE584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9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B49520" w14:textId="080F9E9A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C9B1B5" w14:textId="55F553CF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8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B358BB" w14:textId="38021C87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7</w:t>
            </w:r>
          </w:p>
        </w:tc>
      </w:tr>
      <w:tr w:rsidR="00391E0E" w:rsidRPr="00131979" w14:paraId="1B0B9136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02BA0" w14:textId="77777777" w:rsidR="00884465" w:rsidRPr="00131979" w:rsidRDefault="00884465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 Good attention span, sees work through to the end #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869787" w14:textId="55F575B0" w:rsidR="00884465" w:rsidRPr="00131979" w:rsidRDefault="00884465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70005D" w14:textId="55DB55AD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CAE651" w14:textId="37C9C172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F2BF6B" w14:textId="558FB954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A62771" w14:textId="0F75DE2D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43DD0A" w14:textId="22E54AE1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838AF1" w14:textId="7B22D658" w:rsidR="00884465" w:rsidRPr="00131979" w:rsidRDefault="006A0EAA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76363C" w14:textId="40DA7A2C" w:rsidR="00884465" w:rsidRPr="00131979" w:rsidRDefault="009D7FF9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0</w:t>
            </w:r>
          </w:p>
        </w:tc>
      </w:tr>
    </w:tbl>
    <w:p w14:paraId="25CE904C" w14:textId="77777777" w:rsidR="00884465" w:rsidRPr="00131979" w:rsidRDefault="00884465" w:rsidP="00884465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082789F" w14:textId="77777777" w:rsidR="00884465" w:rsidRPr="00131979" w:rsidRDefault="00884465" w:rsidP="00884465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85A2A67" w14:textId="77777777" w:rsidR="00884465" w:rsidRPr="00131979" w:rsidRDefault="00884465" w:rsidP="00884465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6198591" w14:textId="77777777" w:rsidR="00884465" w:rsidRPr="00131979" w:rsidRDefault="00884465" w:rsidP="00884465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C25C9FB" w14:textId="77777777" w:rsidR="00884465" w:rsidRPr="00131979" w:rsidRDefault="00884465" w:rsidP="00884465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10C26A28" w14:textId="77777777" w:rsidR="00884465" w:rsidRPr="00131979" w:rsidRDefault="00884465" w:rsidP="00884465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D6F32BD" w14:textId="77777777" w:rsidR="00884465" w:rsidRPr="00131979" w:rsidRDefault="00884465" w:rsidP="00884465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DFA2498" w14:textId="77777777" w:rsidR="00884465" w:rsidRPr="00131979" w:rsidRDefault="00884465" w:rsidP="00884465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05AD44F" w14:textId="77777777" w:rsidR="00884465" w:rsidRPr="00131979" w:rsidRDefault="00884465" w:rsidP="00884465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78F7C31" w14:textId="77777777" w:rsidR="00884465" w:rsidRPr="00131979" w:rsidRDefault="00884465" w:rsidP="00884465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169C4510" w14:textId="77777777" w:rsidR="00884465" w:rsidRPr="00131979" w:rsidRDefault="00884465" w:rsidP="00884465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4122FD6" w14:textId="77777777" w:rsidR="00884465" w:rsidRPr="00131979" w:rsidRDefault="00884465" w:rsidP="00884465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48C1E0FC" w14:textId="77777777" w:rsidR="00884465" w:rsidRPr="00131979" w:rsidRDefault="00884465" w:rsidP="00884465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0E0FEE2" w14:textId="77777777" w:rsidR="00884465" w:rsidRPr="00131979" w:rsidRDefault="00884465" w:rsidP="00884465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29F0E0C" w14:textId="77777777" w:rsidR="00884465" w:rsidRPr="00131979" w:rsidRDefault="00884465" w:rsidP="00884465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AEADC6C" w14:textId="77777777" w:rsidR="00884465" w:rsidRPr="00131979" w:rsidRDefault="00884465" w:rsidP="00884465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F16CA96" w14:textId="77777777" w:rsidR="00884465" w:rsidRPr="00131979" w:rsidRDefault="00884465" w:rsidP="00884465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866D4E7" w14:textId="77777777" w:rsidR="00884465" w:rsidRPr="00131979" w:rsidRDefault="00884465" w:rsidP="00884465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C0277DB" w14:textId="77777777" w:rsidR="00884465" w:rsidRPr="00131979" w:rsidRDefault="00884465" w:rsidP="00884465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5BD19E1" w14:textId="77777777" w:rsidR="00884465" w:rsidRPr="00131979" w:rsidRDefault="00884465" w:rsidP="00884465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42967008" w14:textId="77777777" w:rsidR="00884465" w:rsidRPr="00131979" w:rsidRDefault="00884465" w:rsidP="00884465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054AB97" w14:textId="77777777" w:rsidR="00884465" w:rsidRPr="00131979" w:rsidRDefault="00884465" w:rsidP="00884465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B477AAC" w14:textId="77777777" w:rsidR="00884465" w:rsidRPr="00131979" w:rsidRDefault="00884465" w:rsidP="00884465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03A08E1" w14:textId="77777777" w:rsidR="00884465" w:rsidRPr="00131979" w:rsidRDefault="00884465" w:rsidP="00884465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71FC387" w14:textId="179FAA42" w:rsidR="00E60631" w:rsidRPr="00131979" w:rsidRDefault="00884465" w:rsidP="008844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e</w:t>
      </w: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# = Reversed scored item. Bold typeface = primary loading. All primary loadings were 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.02. </w:t>
      </w:r>
    </w:p>
    <w:p w14:paraId="63535878" w14:textId="77777777" w:rsidR="00E60631" w:rsidRPr="00131979" w:rsidRDefault="00E6063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tbl>
      <w:tblPr>
        <w:tblpPr w:leftFromText="180" w:rightFromText="180" w:vertAnchor="page" w:horzAnchor="margin" w:tblpY="2371"/>
        <w:tblW w:w="13325" w:type="dxa"/>
        <w:tblLook w:val="04A0" w:firstRow="1" w:lastRow="0" w:firstColumn="1" w:lastColumn="0" w:noHBand="0" w:noVBand="1"/>
      </w:tblPr>
      <w:tblGrid>
        <w:gridCol w:w="4701"/>
        <w:gridCol w:w="1395"/>
        <w:gridCol w:w="873"/>
        <w:gridCol w:w="1253"/>
        <w:gridCol w:w="850"/>
        <w:gridCol w:w="1276"/>
        <w:gridCol w:w="851"/>
        <w:gridCol w:w="1275"/>
        <w:gridCol w:w="851"/>
      </w:tblGrid>
      <w:tr w:rsidR="0009704F" w:rsidRPr="00131979" w14:paraId="2E619D47" w14:textId="77777777" w:rsidTr="0009704F">
        <w:trPr>
          <w:trHeight w:val="132"/>
        </w:trPr>
        <w:tc>
          <w:tcPr>
            <w:tcW w:w="4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F22C3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lastRenderedPageBreak/>
              <w:t>SDQ Item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56C9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1</w:t>
            </w:r>
          </w:p>
        </w:tc>
        <w:tc>
          <w:tcPr>
            <w:tcW w:w="210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4410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2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EEDA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3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0DAA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4</w:t>
            </w:r>
          </w:p>
        </w:tc>
      </w:tr>
      <w:tr w:rsidR="0009704F" w:rsidRPr="00131979" w14:paraId="45602211" w14:textId="77777777" w:rsidTr="0009704F">
        <w:trPr>
          <w:trHeight w:val="300"/>
        </w:trPr>
        <w:tc>
          <w:tcPr>
            <w:tcW w:w="4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B677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CFC5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8C9B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ED82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7413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E785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A3C8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1BC7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9403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</w:tr>
      <w:tr w:rsidR="0009704F" w:rsidRPr="00131979" w14:paraId="65001C23" w14:textId="77777777" w:rsidTr="0009704F">
        <w:trPr>
          <w:trHeight w:val="300"/>
        </w:trPr>
        <w:tc>
          <w:tcPr>
            <w:tcW w:w="4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BB99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 Restless, overactive, cannot stay still for long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492C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43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EDC7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8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C9FB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7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80B3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23D3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3BF9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A2F3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35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23AA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4</w:t>
            </w:r>
          </w:p>
        </w:tc>
      </w:tr>
      <w:tr w:rsidR="0009704F" w:rsidRPr="00131979" w14:paraId="028E7197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48E6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 Often complains of headaches, stomach-aches or sicknes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D85C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1340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5AE2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6340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6DD0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AA31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ECC9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BC20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4</w:t>
            </w:r>
          </w:p>
        </w:tc>
      </w:tr>
      <w:tr w:rsidR="0009704F" w:rsidRPr="00131979" w14:paraId="49AE29DA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5D70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 Often loses temp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5524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24E4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2B80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A355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D13C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DD7C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C80A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074C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8</w:t>
            </w:r>
          </w:p>
        </w:tc>
      </w:tr>
      <w:tr w:rsidR="0009704F" w:rsidRPr="00131979" w14:paraId="2B96EDAC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6564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 Rather solitary, prefers to play alon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674F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1CDB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DE93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8562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E872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3298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DC5E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E649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8</w:t>
            </w:r>
          </w:p>
        </w:tc>
      </w:tr>
      <w:tr w:rsidR="0009704F" w:rsidRPr="00131979" w14:paraId="6230853C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A504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 Many worries or often seems worri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F79E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33DA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1CB4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0037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1A73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8277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FF00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9167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9</w:t>
            </w:r>
          </w:p>
        </w:tc>
      </w:tr>
      <w:tr w:rsidR="0009704F" w:rsidRPr="00131979" w14:paraId="5FF88586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481A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 Constantly fidgeting or squirm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F109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7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B861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3B3B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13B8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5AD0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B5FC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6094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3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F5E7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3</w:t>
            </w:r>
          </w:p>
        </w:tc>
      </w:tr>
      <w:tr w:rsidR="0009704F" w:rsidRPr="00131979" w14:paraId="71AA4ED6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54A6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 Often fights with other children or bullies them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73E8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4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6427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2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0BA7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DCB3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98CA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547F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7C20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A54F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4</w:t>
            </w:r>
          </w:p>
        </w:tc>
      </w:tr>
      <w:tr w:rsidR="0009704F" w:rsidRPr="00131979" w14:paraId="3AADFA2F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500B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 Often unhappy, depressed or tearfu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E89D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AE0C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D62A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E2A8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388E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75D9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EE7C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EFA1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7</w:t>
            </w:r>
          </w:p>
        </w:tc>
      </w:tr>
      <w:tr w:rsidR="0009704F" w:rsidRPr="00131979" w14:paraId="01E2ED61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BA23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 Easily distracted, concentration wande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89B1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97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3B5E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616E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8F69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9609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C4BB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2704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AD6E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8</w:t>
            </w:r>
          </w:p>
        </w:tc>
      </w:tr>
      <w:tr w:rsidR="0009704F" w:rsidRPr="00131979" w14:paraId="6F017A56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6226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 Nervous or clingy in new situations, easily loses confidenc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749A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2B57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93A0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2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2F7A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4945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BCE6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A4ED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F468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7</w:t>
            </w:r>
          </w:p>
        </w:tc>
      </w:tr>
      <w:tr w:rsidR="0009704F" w:rsidRPr="00131979" w14:paraId="22D0DCD5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3885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 Often argumentative with adult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802C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4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FA2E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92F2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24CE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CDEB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8A6B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06F9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65ED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2</w:t>
            </w:r>
          </w:p>
        </w:tc>
      </w:tr>
      <w:tr w:rsidR="0009704F" w:rsidRPr="00131979" w14:paraId="6232F81A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ADEC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 Picked on or bullied by other childre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108B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4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7D6A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2A8C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4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1812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5A5F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CCFE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1466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5F98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8</w:t>
            </w:r>
          </w:p>
        </w:tc>
      </w:tr>
      <w:tr w:rsidR="0009704F" w:rsidRPr="00131979" w14:paraId="415D9DA7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D689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 Can be spiteful to othe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71E7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9574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6560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E06C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6024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1B09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1480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5424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8</w:t>
            </w:r>
          </w:p>
        </w:tc>
      </w:tr>
      <w:tr w:rsidR="0009704F" w:rsidRPr="00131979" w14:paraId="29ABBE96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D80D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 Gets along better with adults than with other childre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E300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57D6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95BE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73AD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9B52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7920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9EFD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3922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2</w:t>
            </w:r>
          </w:p>
        </w:tc>
      </w:tr>
      <w:tr w:rsidR="0009704F" w:rsidRPr="00131979" w14:paraId="321519F7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4C19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 Many fears, easily scar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3301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A1BB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4DD5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B56F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4738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129E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0982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9A39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4</w:t>
            </w:r>
          </w:p>
        </w:tc>
      </w:tr>
      <w:tr w:rsidR="0009704F" w:rsidRPr="00131979" w14:paraId="73CDB8DF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F138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 Generally well behaved, usually does what adults request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FDF0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4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C597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164E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7D13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1539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18FF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CE01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D47F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7</w:t>
            </w:r>
          </w:p>
        </w:tc>
      </w:tr>
      <w:tr w:rsidR="0009704F" w:rsidRPr="00131979" w14:paraId="3C3BDEEB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386D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 Has at least one good friend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3795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33DA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1D08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93A6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29BB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BD56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7A7A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8024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1</w:t>
            </w:r>
          </w:p>
        </w:tc>
      </w:tr>
      <w:tr w:rsidR="0009704F" w:rsidRPr="00131979" w14:paraId="46258B36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ACA5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 Generally liked by other children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3168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8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3F1B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BD31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4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CFCC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9603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BF6D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8808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865C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6</w:t>
            </w:r>
          </w:p>
        </w:tc>
      </w:tr>
      <w:tr w:rsidR="0009704F" w:rsidRPr="00131979" w14:paraId="5FEE564C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837D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 Can stop and think things out before acting #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73295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54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0549F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7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F3696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1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1EE0F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A85F9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1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66BAE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1D147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A736C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7</w:t>
            </w:r>
          </w:p>
        </w:tc>
      </w:tr>
      <w:tr w:rsidR="0009704F" w:rsidRPr="00131979" w14:paraId="22048E0B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19D2A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 Good attention span, sees work through to the end #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A7424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7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A583F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C4781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4007A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71C6A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DF486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E9F07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BBA70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6</w:t>
            </w:r>
          </w:p>
        </w:tc>
      </w:tr>
    </w:tbl>
    <w:p w14:paraId="6F37CDA2" w14:textId="1BE4B293" w:rsidR="0009704F" w:rsidRPr="0009704F" w:rsidRDefault="0009704F" w:rsidP="00E6063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5.11</w:t>
      </w:r>
    </w:p>
    <w:p w14:paraId="0F75CE86" w14:textId="6A6CE91C" w:rsidR="00E60631" w:rsidRPr="00131979" w:rsidRDefault="00484D76" w:rsidP="00E6063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4 Factor Structure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he 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acher-Reported SDQ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Difficulties Items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E60631"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or Children Aged 10-12 Years</w:t>
      </w:r>
    </w:p>
    <w:p w14:paraId="35809B16" w14:textId="77777777" w:rsidR="00E60631" w:rsidRPr="00131979" w:rsidRDefault="00E60631" w:rsidP="00E6063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4C8F46FF" w14:textId="77777777" w:rsidR="00E60631" w:rsidRPr="00131979" w:rsidRDefault="00E60631" w:rsidP="00E6063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FA37317" w14:textId="77777777" w:rsidR="00E60631" w:rsidRPr="00131979" w:rsidRDefault="00E60631" w:rsidP="00E6063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C82F3A7" w14:textId="77777777" w:rsidR="00E60631" w:rsidRPr="00131979" w:rsidRDefault="00E60631" w:rsidP="00E6063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6CA0D48" w14:textId="77777777" w:rsidR="00E60631" w:rsidRPr="00131979" w:rsidRDefault="00E60631" w:rsidP="00E6063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06C652B" w14:textId="77777777" w:rsidR="00E60631" w:rsidRPr="00131979" w:rsidRDefault="00E60631" w:rsidP="00E6063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971C636" w14:textId="77777777" w:rsidR="00E60631" w:rsidRPr="00131979" w:rsidRDefault="00E60631" w:rsidP="00E6063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CCDEA2B" w14:textId="77777777" w:rsidR="00E60631" w:rsidRPr="00131979" w:rsidRDefault="00E60631" w:rsidP="00E6063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29D7626" w14:textId="77777777" w:rsidR="00E60631" w:rsidRPr="00131979" w:rsidRDefault="00E60631" w:rsidP="00E6063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DCA5376" w14:textId="77777777" w:rsidR="00E60631" w:rsidRPr="00131979" w:rsidRDefault="00E60631" w:rsidP="00E6063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5F0D6E6" w14:textId="77777777" w:rsidR="00E60631" w:rsidRPr="00131979" w:rsidRDefault="00E60631" w:rsidP="00E6063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370F7DF" w14:textId="77777777" w:rsidR="00E60631" w:rsidRPr="00131979" w:rsidRDefault="00E60631" w:rsidP="00E6063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1FE1CFF9" w14:textId="77777777" w:rsidR="00E60631" w:rsidRPr="00131979" w:rsidRDefault="00E60631" w:rsidP="00E6063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4F45282" w14:textId="77777777" w:rsidR="00E60631" w:rsidRPr="00131979" w:rsidRDefault="00E60631" w:rsidP="00E6063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1C0E10E8" w14:textId="77777777" w:rsidR="00E60631" w:rsidRPr="00131979" w:rsidRDefault="00E60631" w:rsidP="00E6063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2AB594A" w14:textId="77777777" w:rsidR="00E60631" w:rsidRPr="00131979" w:rsidRDefault="00E60631" w:rsidP="00E6063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28D50E2" w14:textId="77777777" w:rsidR="00E60631" w:rsidRPr="00131979" w:rsidRDefault="00E60631" w:rsidP="00E6063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264E89C" w14:textId="77777777" w:rsidR="00E60631" w:rsidRPr="00131979" w:rsidRDefault="00E60631" w:rsidP="00E6063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43C81D6" w14:textId="77777777" w:rsidR="00E60631" w:rsidRPr="00131979" w:rsidRDefault="00E60631" w:rsidP="00E6063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04DCE6D" w14:textId="77777777" w:rsidR="00E60631" w:rsidRPr="00131979" w:rsidRDefault="00E60631" w:rsidP="00E6063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3F503B7" w14:textId="77777777" w:rsidR="00E60631" w:rsidRPr="00131979" w:rsidRDefault="00E60631" w:rsidP="00E6063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99C4E55" w14:textId="77777777" w:rsidR="00E60631" w:rsidRPr="00131979" w:rsidRDefault="00E60631" w:rsidP="00E6063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C75FE53" w14:textId="77777777" w:rsidR="00E60631" w:rsidRPr="00131979" w:rsidRDefault="00E60631" w:rsidP="00E6063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5AAA220" w14:textId="77777777" w:rsidR="00E60631" w:rsidRPr="00131979" w:rsidRDefault="00E60631" w:rsidP="00E60631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9977468" w14:textId="7C7DD904" w:rsidR="00CB1A74" w:rsidRPr="00131979" w:rsidRDefault="00E60631" w:rsidP="00E6063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e</w:t>
      </w: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# = Reversed scored item. Bold typeface = primary loading. All primary loadings were 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.02. </w:t>
      </w:r>
    </w:p>
    <w:p w14:paraId="02FB5E66" w14:textId="77777777" w:rsidR="00CB1A74" w:rsidRPr="00131979" w:rsidRDefault="00CB1A74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68FD423" w14:textId="53921126" w:rsidR="0009704F" w:rsidRPr="0009704F" w:rsidRDefault="0009704F" w:rsidP="00CB1A7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5.12</w:t>
      </w:r>
    </w:p>
    <w:p w14:paraId="006130EC" w14:textId="23C9FA30" w:rsidR="00CB1A74" w:rsidRPr="00131979" w:rsidRDefault="00484D76" w:rsidP="00CB1A74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4 Factor Structure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he 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acher-Reported SDQ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Difficulties Items</w:t>
      </w:r>
      <w:r w:rsidR="00CB1A74"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for Children Aged 13-15 Years</w:t>
      </w:r>
    </w:p>
    <w:p w14:paraId="2B9E7440" w14:textId="77777777" w:rsidR="00CB1A74" w:rsidRPr="00131979" w:rsidRDefault="00CB1A74" w:rsidP="00CB1A74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tbl>
      <w:tblPr>
        <w:tblpPr w:leftFromText="180" w:rightFromText="180" w:vertAnchor="page" w:horzAnchor="margin" w:tblpY="2341"/>
        <w:tblW w:w="13325" w:type="dxa"/>
        <w:tblLook w:val="04A0" w:firstRow="1" w:lastRow="0" w:firstColumn="1" w:lastColumn="0" w:noHBand="0" w:noVBand="1"/>
      </w:tblPr>
      <w:tblGrid>
        <w:gridCol w:w="4701"/>
        <w:gridCol w:w="1395"/>
        <w:gridCol w:w="873"/>
        <w:gridCol w:w="1253"/>
        <w:gridCol w:w="850"/>
        <w:gridCol w:w="1276"/>
        <w:gridCol w:w="851"/>
        <w:gridCol w:w="1275"/>
        <w:gridCol w:w="851"/>
      </w:tblGrid>
      <w:tr w:rsidR="0009704F" w:rsidRPr="00131979" w14:paraId="3A0D951A" w14:textId="77777777" w:rsidTr="0009704F">
        <w:trPr>
          <w:trHeight w:val="132"/>
        </w:trPr>
        <w:tc>
          <w:tcPr>
            <w:tcW w:w="4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4E947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DQ Item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60C8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1</w:t>
            </w:r>
          </w:p>
        </w:tc>
        <w:tc>
          <w:tcPr>
            <w:tcW w:w="210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B78A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2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1525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Factor 3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00CF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Factor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4</w:t>
            </w:r>
          </w:p>
        </w:tc>
      </w:tr>
      <w:tr w:rsidR="0009704F" w:rsidRPr="00131979" w14:paraId="2322F5A5" w14:textId="77777777" w:rsidTr="0009704F">
        <w:trPr>
          <w:trHeight w:val="300"/>
        </w:trPr>
        <w:tc>
          <w:tcPr>
            <w:tcW w:w="4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DE39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09C8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0BE6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46DF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ACD8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BB47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7465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192C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ised Factor Loa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7BD3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tandard Error</w:t>
            </w:r>
          </w:p>
        </w:tc>
      </w:tr>
      <w:tr w:rsidR="0009704F" w:rsidRPr="00131979" w14:paraId="5203D44C" w14:textId="77777777" w:rsidTr="0009704F">
        <w:trPr>
          <w:trHeight w:val="300"/>
        </w:trPr>
        <w:tc>
          <w:tcPr>
            <w:tcW w:w="4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8ECA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 Restless, overactive, cannot stay still for long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098A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976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DEEA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8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9534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CF07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1A9A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6036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E0FF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9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7466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85</w:t>
            </w:r>
          </w:p>
        </w:tc>
      </w:tr>
      <w:tr w:rsidR="0009704F" w:rsidRPr="00131979" w14:paraId="11D1758E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5860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 Often complains of headaches, stomach-aches or sicknes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F42D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5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569B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2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538F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5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7515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963B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3DC0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C729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6308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50</w:t>
            </w:r>
          </w:p>
        </w:tc>
      </w:tr>
      <w:tr w:rsidR="0009704F" w:rsidRPr="00131979" w14:paraId="613A71AB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8475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 Often loses temp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134F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9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B193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2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23EB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C20F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93F3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B875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2C9A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DD67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9</w:t>
            </w:r>
          </w:p>
        </w:tc>
      </w:tr>
      <w:tr w:rsidR="0009704F" w:rsidRPr="00131979" w14:paraId="6A2DD8E3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9B6B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 Rather solitary, prefers to play alon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219B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20E2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695E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1E30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EBBF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EA0D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D405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- .3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9C9C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6</w:t>
            </w:r>
          </w:p>
        </w:tc>
      </w:tr>
      <w:tr w:rsidR="0009704F" w:rsidRPr="00131979" w14:paraId="6D1B9C9B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6C54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 Many worries or often seems worri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6D9F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581F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7F6B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17CD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FF9B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B834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7EB3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6C40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4</w:t>
            </w:r>
          </w:p>
        </w:tc>
      </w:tr>
      <w:tr w:rsidR="0009704F" w:rsidRPr="00131979" w14:paraId="319667B5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D281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 Constantly fidgeting or squirm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F83C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1.0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FCFE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86E0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1952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2C84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991C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B28A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498C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04</w:t>
            </w:r>
          </w:p>
        </w:tc>
      </w:tr>
      <w:tr w:rsidR="0009704F" w:rsidRPr="00131979" w14:paraId="6C20567D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5AED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 Often fights with other children or bullies them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E1D9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5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1646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6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5684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E7A1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E4EF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95E8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C75B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C3C4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8</w:t>
            </w:r>
          </w:p>
        </w:tc>
      </w:tr>
      <w:tr w:rsidR="0009704F" w:rsidRPr="00131979" w14:paraId="589D309B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E130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 Often unhappy, depressed or tearfu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5B7F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4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E79A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E0B7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A50D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CDB2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0D2E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75F9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B761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3</w:t>
            </w:r>
          </w:p>
        </w:tc>
      </w:tr>
      <w:tr w:rsidR="0009704F" w:rsidRPr="00131979" w14:paraId="18C1C742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A09F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 Easily distracted, concentration wande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4C65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8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98B2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C8D6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92BF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784B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AEA8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3D73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35BB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81</w:t>
            </w:r>
          </w:p>
        </w:tc>
      </w:tr>
      <w:tr w:rsidR="0009704F" w:rsidRPr="00131979" w14:paraId="7AFB9A8F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F1A9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 Nervous or clingy in new situations, easily loses confidenc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4D38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4F5C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2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4E10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9A34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AD88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284A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8801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6E8B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38</w:t>
            </w:r>
          </w:p>
        </w:tc>
      </w:tr>
      <w:tr w:rsidR="0009704F" w:rsidRPr="00131979" w14:paraId="23F9FE0E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627A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 Often argumentative with adult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FA5F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4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F68D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5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61E6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A346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865F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5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BE6A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C8A8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B528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9</w:t>
            </w:r>
          </w:p>
        </w:tc>
      </w:tr>
      <w:tr w:rsidR="0009704F" w:rsidRPr="00131979" w14:paraId="6450DE16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1FF9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 Picked on or bullied by other childre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B78D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4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77A5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E2CB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5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5FD5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3AC9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4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033F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60C7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89EC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5</w:t>
            </w:r>
          </w:p>
        </w:tc>
      </w:tr>
      <w:tr w:rsidR="0009704F" w:rsidRPr="00131979" w14:paraId="03C9F022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D414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 Can be spiteful to othe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8ADD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1581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3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D152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0D50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A3EC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7E13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8C5C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8AE0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23</w:t>
            </w:r>
          </w:p>
        </w:tc>
      </w:tr>
      <w:tr w:rsidR="0009704F" w:rsidRPr="00131979" w14:paraId="3F381D04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FFCC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 Gets along better with adults than with other childre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B1ED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AB69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5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C415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4335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3B24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A534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9F21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3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9E6C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4</w:t>
            </w:r>
          </w:p>
        </w:tc>
      </w:tr>
      <w:tr w:rsidR="0009704F" w:rsidRPr="00131979" w14:paraId="374D7F95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F46C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 Many fears, easily scar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6C88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7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6943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1DBC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8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91F2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E294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1CB6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5F781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4E0B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37</w:t>
            </w:r>
          </w:p>
        </w:tc>
      </w:tr>
      <w:tr w:rsidR="0009704F" w:rsidRPr="00131979" w14:paraId="7459984B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4C53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 Generally well behaved, usually does what adults request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0D3C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3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9925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123D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A084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CD66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6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9E6E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B788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B48E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7</w:t>
            </w:r>
          </w:p>
        </w:tc>
      </w:tr>
      <w:tr w:rsidR="0009704F" w:rsidRPr="00131979" w14:paraId="38A89EE3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5A2D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 Has at least one good friend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43D9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0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BFAD6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4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2BF1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4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94C38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DADAD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5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C9B9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8DBBA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- .5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21E1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3</w:t>
            </w:r>
          </w:p>
        </w:tc>
      </w:tr>
      <w:tr w:rsidR="0009704F" w:rsidRPr="00131979" w14:paraId="68B11F8E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382B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 Generally liked by other children #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B8AF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EC1D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2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EC04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32AB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BE21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7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4E9F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B0CA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- .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1CCF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12</w:t>
            </w:r>
          </w:p>
        </w:tc>
      </w:tr>
      <w:tr w:rsidR="0009704F" w:rsidRPr="00131979" w14:paraId="7BF7C4B0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8624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 Can stop and think things out before acting #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6B181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482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877AA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8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783147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2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0752E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5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032C4C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42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C7400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6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F0B712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4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ABF58B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97</w:t>
            </w:r>
          </w:p>
        </w:tc>
      </w:tr>
      <w:tr w:rsidR="0009704F" w:rsidRPr="00131979" w14:paraId="04BCDDC4" w14:textId="77777777" w:rsidTr="0009704F">
        <w:trPr>
          <w:trHeight w:val="300"/>
        </w:trPr>
        <w:tc>
          <w:tcPr>
            <w:tcW w:w="4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1830E" w14:textId="77777777" w:rsidR="0009704F" w:rsidRPr="00131979" w:rsidRDefault="0009704F" w:rsidP="0009704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 Good attention span, sees work through to the end #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4D985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AU"/>
              </w:rPr>
              <w:t>.58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D90203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0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2F1BD5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4BA634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33DB0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676A79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0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6C7B40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13197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2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C1112E" w14:textId="77777777" w:rsidR="0009704F" w:rsidRPr="00131979" w:rsidRDefault="0009704F" w:rsidP="000970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.154</w:t>
            </w:r>
          </w:p>
        </w:tc>
      </w:tr>
    </w:tbl>
    <w:p w14:paraId="275CD598" w14:textId="77777777" w:rsidR="00CB1A74" w:rsidRPr="00131979" w:rsidRDefault="00CB1A74" w:rsidP="00CB1A74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F7AF59F" w14:textId="77777777" w:rsidR="00CB1A74" w:rsidRPr="00131979" w:rsidRDefault="00CB1A74" w:rsidP="00CB1A74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1B2DA097" w14:textId="77777777" w:rsidR="00CB1A74" w:rsidRPr="00131979" w:rsidRDefault="00CB1A74" w:rsidP="00CB1A74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407693CD" w14:textId="77777777" w:rsidR="00CB1A74" w:rsidRPr="00131979" w:rsidRDefault="00CB1A74" w:rsidP="00CB1A74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010FC3C" w14:textId="77777777" w:rsidR="00CB1A74" w:rsidRPr="00131979" w:rsidRDefault="00CB1A74" w:rsidP="00CB1A74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46A95EB1" w14:textId="77777777" w:rsidR="00CB1A74" w:rsidRPr="00131979" w:rsidRDefault="00CB1A74" w:rsidP="00CB1A74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AA27E6B" w14:textId="77777777" w:rsidR="00CB1A74" w:rsidRPr="00131979" w:rsidRDefault="00CB1A74" w:rsidP="00CB1A74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6D8D211" w14:textId="77777777" w:rsidR="00CB1A74" w:rsidRPr="00131979" w:rsidRDefault="00CB1A74" w:rsidP="00CB1A74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6FFD866" w14:textId="77777777" w:rsidR="00CB1A74" w:rsidRPr="00131979" w:rsidRDefault="00CB1A74" w:rsidP="00CB1A74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01DB591" w14:textId="77777777" w:rsidR="00CB1A74" w:rsidRPr="00131979" w:rsidRDefault="00CB1A74" w:rsidP="00CB1A74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1ECB66E7" w14:textId="77777777" w:rsidR="00CB1A74" w:rsidRPr="00131979" w:rsidRDefault="00CB1A74" w:rsidP="00CB1A74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C375C9E" w14:textId="77777777" w:rsidR="00CB1A74" w:rsidRPr="00131979" w:rsidRDefault="00CB1A74" w:rsidP="00CB1A74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2E91C25" w14:textId="77777777" w:rsidR="00CB1A74" w:rsidRPr="00131979" w:rsidRDefault="00CB1A74" w:rsidP="00CB1A74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3E9B64B" w14:textId="77777777" w:rsidR="00CB1A74" w:rsidRPr="00131979" w:rsidRDefault="00CB1A74" w:rsidP="00CB1A74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8034904" w14:textId="77777777" w:rsidR="00CB1A74" w:rsidRPr="00131979" w:rsidRDefault="00CB1A74" w:rsidP="00CB1A74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114FC56" w14:textId="77777777" w:rsidR="00CB1A74" w:rsidRPr="00131979" w:rsidRDefault="00CB1A74" w:rsidP="00CB1A74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D215FEE" w14:textId="77777777" w:rsidR="00CB1A74" w:rsidRPr="00131979" w:rsidRDefault="00CB1A74" w:rsidP="00CB1A74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46A34DC" w14:textId="77777777" w:rsidR="00CB1A74" w:rsidRPr="00131979" w:rsidRDefault="00CB1A74" w:rsidP="00CB1A74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97A9816" w14:textId="77777777" w:rsidR="00CB1A74" w:rsidRPr="00131979" w:rsidRDefault="00CB1A74" w:rsidP="00CB1A74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F297EB9" w14:textId="77777777" w:rsidR="00CB1A74" w:rsidRPr="00131979" w:rsidRDefault="00CB1A74" w:rsidP="00CB1A74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5EF6D6E" w14:textId="77777777" w:rsidR="00CB1A74" w:rsidRPr="00131979" w:rsidRDefault="00CB1A74" w:rsidP="00CB1A74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D45CFED" w14:textId="77777777" w:rsidR="00CB1A74" w:rsidRPr="00131979" w:rsidRDefault="00CB1A74" w:rsidP="00CB1A74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44A77BB3" w14:textId="77777777" w:rsidR="0009704F" w:rsidRDefault="0009704F" w:rsidP="00A07286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2FB870A" w14:textId="5C9469B0" w:rsidR="00804A04" w:rsidRDefault="00CB1A74" w:rsidP="00A0728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e</w:t>
      </w: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# = Reversed scored item. Bold typeface = primary loading. All primary loadings were </w:t>
      </w:r>
      <w:r w:rsidRPr="0013197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1319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.02</w:t>
      </w:r>
      <w:r w:rsidR="00A0728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E45B02A" w14:textId="77777777" w:rsidR="004525B9" w:rsidRPr="00131979" w:rsidRDefault="004525B9" w:rsidP="00A07286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sectPr w:rsidR="004525B9" w:rsidRPr="00131979" w:rsidSect="00A0728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2F9478" w14:textId="77777777" w:rsidR="00A07286" w:rsidRDefault="00A07286" w:rsidP="00A76CA2">
      <w:pPr>
        <w:spacing w:line="240" w:lineRule="auto"/>
      </w:pPr>
      <w:r>
        <w:separator/>
      </w:r>
    </w:p>
  </w:endnote>
  <w:endnote w:type="continuationSeparator" w:id="0">
    <w:p w14:paraId="54C72F63" w14:textId="77777777" w:rsidR="00A07286" w:rsidRDefault="00A07286" w:rsidP="00A76C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391D7A" w14:textId="77777777" w:rsidR="00A07286" w:rsidRDefault="00A07286" w:rsidP="00A76CA2">
      <w:pPr>
        <w:spacing w:line="240" w:lineRule="auto"/>
      </w:pPr>
      <w:r>
        <w:separator/>
      </w:r>
    </w:p>
  </w:footnote>
  <w:footnote w:type="continuationSeparator" w:id="0">
    <w:p w14:paraId="16BCC6E2" w14:textId="77777777" w:rsidR="00A07286" w:rsidRDefault="00A07286" w:rsidP="00A76CA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62D6"/>
    <w:rsid w:val="00011C7C"/>
    <w:rsid w:val="0002135A"/>
    <w:rsid w:val="00034EBA"/>
    <w:rsid w:val="00055B05"/>
    <w:rsid w:val="000561FE"/>
    <w:rsid w:val="00075983"/>
    <w:rsid w:val="00082295"/>
    <w:rsid w:val="00090665"/>
    <w:rsid w:val="00096302"/>
    <w:rsid w:val="0009704F"/>
    <w:rsid w:val="000A4F9E"/>
    <w:rsid w:val="000B3CCF"/>
    <w:rsid w:val="000C748A"/>
    <w:rsid w:val="00131979"/>
    <w:rsid w:val="00131C97"/>
    <w:rsid w:val="00180838"/>
    <w:rsid w:val="001C3C52"/>
    <w:rsid w:val="001D3F69"/>
    <w:rsid w:val="001D7A8F"/>
    <w:rsid w:val="001F221E"/>
    <w:rsid w:val="001F3B57"/>
    <w:rsid w:val="00245EDC"/>
    <w:rsid w:val="00256F4B"/>
    <w:rsid w:val="002A562B"/>
    <w:rsid w:val="002C399C"/>
    <w:rsid w:val="002E25CC"/>
    <w:rsid w:val="00317282"/>
    <w:rsid w:val="00326DAD"/>
    <w:rsid w:val="003374E6"/>
    <w:rsid w:val="00391E0E"/>
    <w:rsid w:val="00394C08"/>
    <w:rsid w:val="003A2303"/>
    <w:rsid w:val="003B2753"/>
    <w:rsid w:val="003F3507"/>
    <w:rsid w:val="004005DF"/>
    <w:rsid w:val="00405D12"/>
    <w:rsid w:val="00405EA1"/>
    <w:rsid w:val="00442914"/>
    <w:rsid w:val="004525B9"/>
    <w:rsid w:val="00463703"/>
    <w:rsid w:val="004803A7"/>
    <w:rsid w:val="00484D76"/>
    <w:rsid w:val="00487B15"/>
    <w:rsid w:val="004A79CE"/>
    <w:rsid w:val="004D0A68"/>
    <w:rsid w:val="004D150C"/>
    <w:rsid w:val="004D781C"/>
    <w:rsid w:val="00550A4A"/>
    <w:rsid w:val="005A0A53"/>
    <w:rsid w:val="005A17E8"/>
    <w:rsid w:val="005D3589"/>
    <w:rsid w:val="005E5F9B"/>
    <w:rsid w:val="0060600F"/>
    <w:rsid w:val="00620FD9"/>
    <w:rsid w:val="00631F46"/>
    <w:rsid w:val="00640511"/>
    <w:rsid w:val="00644686"/>
    <w:rsid w:val="006554CA"/>
    <w:rsid w:val="0065734F"/>
    <w:rsid w:val="0067340D"/>
    <w:rsid w:val="00693786"/>
    <w:rsid w:val="006A0EAA"/>
    <w:rsid w:val="006F49A3"/>
    <w:rsid w:val="00725510"/>
    <w:rsid w:val="007256E4"/>
    <w:rsid w:val="00726F13"/>
    <w:rsid w:val="00742F48"/>
    <w:rsid w:val="007770F0"/>
    <w:rsid w:val="007A6AB7"/>
    <w:rsid w:val="007B37F9"/>
    <w:rsid w:val="00801DEE"/>
    <w:rsid w:val="00804A04"/>
    <w:rsid w:val="00866EED"/>
    <w:rsid w:val="00876002"/>
    <w:rsid w:val="00884465"/>
    <w:rsid w:val="008D2A3D"/>
    <w:rsid w:val="008D6D9C"/>
    <w:rsid w:val="008F0E16"/>
    <w:rsid w:val="008F2F4D"/>
    <w:rsid w:val="009076CA"/>
    <w:rsid w:val="00924B67"/>
    <w:rsid w:val="00970A7A"/>
    <w:rsid w:val="009826F1"/>
    <w:rsid w:val="009B31C2"/>
    <w:rsid w:val="009B7F92"/>
    <w:rsid w:val="009C3D8A"/>
    <w:rsid w:val="009D3052"/>
    <w:rsid w:val="009D7FF9"/>
    <w:rsid w:val="00A07286"/>
    <w:rsid w:val="00A10652"/>
    <w:rsid w:val="00A24330"/>
    <w:rsid w:val="00A46936"/>
    <w:rsid w:val="00A76CA2"/>
    <w:rsid w:val="00AC1C48"/>
    <w:rsid w:val="00B656BB"/>
    <w:rsid w:val="00B962D6"/>
    <w:rsid w:val="00C0560A"/>
    <w:rsid w:val="00C1604E"/>
    <w:rsid w:val="00C34D36"/>
    <w:rsid w:val="00C4459D"/>
    <w:rsid w:val="00C6637F"/>
    <w:rsid w:val="00CB1A74"/>
    <w:rsid w:val="00CD74DA"/>
    <w:rsid w:val="00CE2F4C"/>
    <w:rsid w:val="00D65189"/>
    <w:rsid w:val="00D82DFA"/>
    <w:rsid w:val="00D963E4"/>
    <w:rsid w:val="00DB4726"/>
    <w:rsid w:val="00DC7706"/>
    <w:rsid w:val="00E216FE"/>
    <w:rsid w:val="00E55F5D"/>
    <w:rsid w:val="00E60631"/>
    <w:rsid w:val="00E86E6E"/>
    <w:rsid w:val="00EA4E52"/>
    <w:rsid w:val="00EB42C2"/>
    <w:rsid w:val="00ED2162"/>
    <w:rsid w:val="00F03806"/>
    <w:rsid w:val="00F21E61"/>
    <w:rsid w:val="00F33713"/>
    <w:rsid w:val="00F4479D"/>
    <w:rsid w:val="00F70519"/>
    <w:rsid w:val="00F81803"/>
    <w:rsid w:val="00FA2631"/>
    <w:rsid w:val="00FA7D55"/>
    <w:rsid w:val="00FA7F3D"/>
    <w:rsid w:val="00FB0FE7"/>
    <w:rsid w:val="00FD2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43FB3"/>
  <w15:chartTrackingRefBased/>
  <w15:docId w15:val="{F6165B80-81FA-F943-B554-0EEA19FB0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962D6"/>
    <w:pPr>
      <w:spacing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2D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6CA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6CA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76CA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6CA2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4D15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1E0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E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340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CA4142-5B00-45AF-99B8-9F841A6B8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20</TotalTime>
  <Pages>12</Pages>
  <Words>3868</Words>
  <Characters>22053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Chau</dc:creator>
  <cp:keywords/>
  <dc:description/>
  <cp:lastModifiedBy>Tracey Chau</cp:lastModifiedBy>
  <cp:revision>52</cp:revision>
  <dcterms:created xsi:type="dcterms:W3CDTF">2022-06-28T01:27:00Z</dcterms:created>
  <dcterms:modified xsi:type="dcterms:W3CDTF">2022-08-10T06:42:00Z</dcterms:modified>
</cp:coreProperties>
</file>